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0371B" w14:textId="4823351B" w:rsidR="00C813D6" w:rsidRPr="003E2914" w:rsidRDefault="00AF21B8" w:rsidP="00FC1AD1">
      <w:pPr>
        <w:rPr>
          <w:rFonts w:cstheme="minorHAnsi"/>
          <w:sz w:val="20"/>
          <w:szCs w:val="20"/>
        </w:rPr>
      </w:pPr>
      <w:bookmarkStart w:id="0" w:name="_GoBack"/>
      <w:bookmarkEnd w:id="0"/>
      <w:r w:rsidRPr="003E2914">
        <w:rPr>
          <w:rFonts w:cstheme="minorHAnsi"/>
          <w:sz w:val="20"/>
          <w:szCs w:val="20"/>
        </w:rPr>
        <w:t>S</w:t>
      </w:r>
      <w:r w:rsidR="00A9725D" w:rsidRPr="003E2914">
        <w:rPr>
          <w:rFonts w:cstheme="minorHAnsi"/>
          <w:sz w:val="20"/>
          <w:szCs w:val="20"/>
        </w:rPr>
        <w:t xml:space="preserve">UPPLEMENTAL </w:t>
      </w:r>
      <w:r w:rsidR="00BB7C08">
        <w:rPr>
          <w:rFonts w:cstheme="minorHAnsi"/>
          <w:sz w:val="20"/>
          <w:szCs w:val="20"/>
        </w:rPr>
        <w:t>FILES</w:t>
      </w:r>
    </w:p>
    <w:p w14:paraId="110C42C1" w14:textId="79F460F9" w:rsidR="0074524F" w:rsidRPr="003E2914" w:rsidRDefault="00BB7C08" w:rsidP="00FC1AD1">
      <w:pPr>
        <w:rPr>
          <w:rStyle w:val="Hyperlink"/>
          <w:rFonts w:cstheme="minorHAnsi"/>
          <w:color w:val="auto"/>
          <w:sz w:val="20"/>
          <w:szCs w:val="20"/>
          <w:u w:val="none"/>
        </w:rPr>
      </w:pPr>
      <w:r>
        <w:rPr>
          <w:rFonts w:cstheme="minorHAnsi"/>
          <w:sz w:val="20"/>
          <w:szCs w:val="20"/>
        </w:rPr>
        <w:t xml:space="preserve">Table S1. </w:t>
      </w:r>
      <w:r w:rsidR="0074524F" w:rsidRPr="003E2914">
        <w:rPr>
          <w:rFonts w:cstheme="minorHAnsi"/>
          <w:bCs/>
          <w:sz w:val="20"/>
          <w:szCs w:val="20"/>
        </w:rPr>
        <w:t>Centers for Disease Control Severe Maternal Morbidity Indicators and Corresponding ICD-9-CM Codes</w:t>
      </w:r>
      <w:r w:rsidR="0074524F" w:rsidRPr="003E2914">
        <w:rPr>
          <w:rStyle w:val="Hyperlink"/>
          <w:rFonts w:cstheme="minorHAnsi"/>
          <w:color w:val="auto"/>
          <w:sz w:val="20"/>
          <w:szCs w:val="20"/>
          <w:u w:val="none"/>
        </w:rPr>
        <w:fldChar w:fldCharType="begin"/>
      </w:r>
      <w:r w:rsidR="00F05516">
        <w:rPr>
          <w:rStyle w:val="Hyperlink"/>
          <w:rFonts w:cstheme="minorHAnsi"/>
          <w:color w:val="auto"/>
          <w:sz w:val="20"/>
          <w:szCs w:val="20"/>
          <w:u w:val="none"/>
        </w:rPr>
        <w:instrText xml:space="preserve"> ADDIN EN.CITE &lt;EndNote&gt;&lt;Cite&gt;&lt;Author&gt;Centers for Disease Control and Prevention&lt;/Author&gt;&lt;Year&gt;2016&lt;/Year&gt;&lt;RecNum&gt;4069&lt;/RecNum&gt;&lt;DisplayText&gt;&lt;style face="superscript"&gt;34&lt;/style&gt;&lt;/DisplayText&gt;&lt;record&gt;&lt;rec-number&gt;4069&lt;/rec-number&gt;&lt;foreign-keys&gt;&lt;key app="EN" db-id="5r00wx9sredrv2etxw4va998a5etrdwas9ze" timestamp="0"&gt;4069&lt;/key&gt;&lt;/foreign-keys&gt;&lt;ref-type name="Report"&gt;27&lt;/ref-type&gt;&lt;contributors&gt;&lt;authors&gt;&lt;author&gt;Centers for Disease Control and Prevention,&lt;/author&gt;&lt;/authors&gt;&lt;/contributors&gt;&lt;titles&gt;&lt;title&gt;Severe Maternal Morbidity Indicators and Corresponding ICD-9-CM Codes during Delivery Hospitalizations&lt;/title&gt;&lt;/titles&gt;&lt;number&gt;February 1, 2018&lt;/number&gt;&lt;dates&gt;&lt;year&gt;2016&lt;/year&gt;&lt;/dates&gt;&lt;publisher&gt;Centers for Disease Control and Prevention&lt;/publisher&gt;&lt;urls&gt;&lt;related-urls&gt;&lt;url&gt;https://www.cdc.gov/reproductivehealth/maternalinfanthealth/smm/severe-morbidity-ICD.htm&lt;/url&gt;&lt;/related-urls&gt;&lt;/urls&gt;&lt;access-date&gt;February 1, 2018&lt;/access-date&gt;&lt;/record&gt;&lt;/Cite&gt;&lt;/EndNote&gt;</w:instrText>
      </w:r>
      <w:r w:rsidR="0074524F" w:rsidRPr="003E2914">
        <w:rPr>
          <w:rStyle w:val="Hyperlink"/>
          <w:rFonts w:cstheme="minorHAnsi"/>
          <w:color w:val="auto"/>
          <w:sz w:val="20"/>
          <w:szCs w:val="20"/>
          <w:u w:val="none"/>
        </w:rPr>
        <w:fldChar w:fldCharType="separate"/>
      </w:r>
      <w:r w:rsidR="00F05516" w:rsidRPr="00F05516">
        <w:rPr>
          <w:rStyle w:val="Hyperlink"/>
          <w:rFonts w:cstheme="minorHAnsi"/>
          <w:noProof/>
          <w:color w:val="auto"/>
          <w:sz w:val="20"/>
          <w:szCs w:val="20"/>
          <w:u w:val="none"/>
          <w:vertAlign w:val="superscript"/>
        </w:rPr>
        <w:t>34</w:t>
      </w:r>
      <w:r w:rsidR="0074524F" w:rsidRPr="003E2914">
        <w:rPr>
          <w:rStyle w:val="Hyperlink"/>
          <w:rFonts w:cstheme="minorHAnsi"/>
          <w:color w:val="auto"/>
          <w:sz w:val="20"/>
          <w:szCs w:val="20"/>
          <w:u w:val="none"/>
        </w:rPr>
        <w:fldChar w:fldCharType="end"/>
      </w:r>
      <w:r w:rsidR="00A9725D" w:rsidRPr="003E2914">
        <w:rPr>
          <w:rStyle w:val="Hyperlink"/>
          <w:rFonts w:cstheme="minorHAnsi"/>
          <w:color w:val="auto"/>
          <w:sz w:val="20"/>
          <w:szCs w:val="20"/>
          <w:u w:val="none"/>
        </w:rPr>
        <w:t>.</w:t>
      </w:r>
    </w:p>
    <w:p w14:paraId="7D4BC3BC" w14:textId="77777777" w:rsidR="00552189" w:rsidRPr="003E2914" w:rsidRDefault="00552189" w:rsidP="00FC1AD1">
      <w:pPr>
        <w:rPr>
          <w:rFonts w:cstheme="minorHAnsi"/>
          <w:bCs/>
        </w:rPr>
      </w:pPr>
    </w:p>
    <w:tbl>
      <w:tblPr>
        <w:tblStyle w:val="TableGridLight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894"/>
        <w:gridCol w:w="1167"/>
        <w:gridCol w:w="1244"/>
      </w:tblGrid>
      <w:tr w:rsidR="0074524F" w:rsidRPr="003E2914" w14:paraId="12D8CA37" w14:textId="77777777" w:rsidTr="00D2461B"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9AAE6" w14:textId="77777777" w:rsidR="0074524F" w:rsidRPr="003E2914" w:rsidRDefault="0074524F" w:rsidP="00BC2CD0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Severe Maternal Morbidity Indicator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E09A7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ICD-9-CM Cod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52C2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Diagnosis Cod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C9264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Procedure Code</w:t>
            </w:r>
          </w:p>
        </w:tc>
      </w:tr>
      <w:tr w:rsidR="0074524F" w:rsidRPr="003E2914" w14:paraId="7FF27D39" w14:textId="77777777" w:rsidTr="00D2461B">
        <w:tc>
          <w:tcPr>
            <w:tcW w:w="4045" w:type="dxa"/>
            <w:tcBorders>
              <w:top w:val="single" w:sz="4" w:space="0" w:color="auto"/>
            </w:tcBorders>
            <w:hideMark/>
          </w:tcPr>
          <w:p w14:paraId="21D26930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. Acute myocardial infarction</w:t>
            </w:r>
            <w:r w:rsidRPr="003E2914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94" w:type="dxa"/>
            <w:tcBorders>
              <w:top w:val="single" w:sz="4" w:space="0" w:color="auto"/>
            </w:tcBorders>
            <w:hideMark/>
          </w:tcPr>
          <w:p w14:paraId="201A1BAC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10.xx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hideMark/>
          </w:tcPr>
          <w:p w14:paraId="24A46908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14:paraId="525E1FB0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6D232EAC" w14:textId="77777777" w:rsidTr="00D2461B">
        <w:tc>
          <w:tcPr>
            <w:tcW w:w="4045" w:type="dxa"/>
            <w:hideMark/>
          </w:tcPr>
          <w:p w14:paraId="14BAEF31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. Acute renal failure</w:t>
            </w:r>
          </w:p>
        </w:tc>
        <w:tc>
          <w:tcPr>
            <w:tcW w:w="2894" w:type="dxa"/>
            <w:hideMark/>
          </w:tcPr>
          <w:p w14:paraId="6276EB76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584.x, 669.3x</w:t>
            </w:r>
          </w:p>
        </w:tc>
        <w:tc>
          <w:tcPr>
            <w:tcW w:w="1167" w:type="dxa"/>
            <w:hideMark/>
          </w:tcPr>
          <w:p w14:paraId="073404B5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71A54A60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37782D97" w14:textId="77777777" w:rsidTr="00D2461B">
        <w:tc>
          <w:tcPr>
            <w:tcW w:w="4045" w:type="dxa"/>
            <w:hideMark/>
          </w:tcPr>
          <w:p w14:paraId="79C2689A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3. Adult respiratory distress syndrome</w:t>
            </w:r>
          </w:p>
        </w:tc>
        <w:tc>
          <w:tcPr>
            <w:tcW w:w="2894" w:type="dxa"/>
            <w:hideMark/>
          </w:tcPr>
          <w:p w14:paraId="3233E058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518.5, 518.81, 518.82, 518.84,799.1</w:t>
            </w:r>
          </w:p>
        </w:tc>
        <w:tc>
          <w:tcPr>
            <w:tcW w:w="1167" w:type="dxa"/>
            <w:hideMark/>
          </w:tcPr>
          <w:p w14:paraId="0B326850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27D87E76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050039EE" w14:textId="77777777" w:rsidTr="00D2461B">
        <w:tc>
          <w:tcPr>
            <w:tcW w:w="4045" w:type="dxa"/>
            <w:hideMark/>
          </w:tcPr>
          <w:p w14:paraId="1879C097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. Amniotic fluid embolism</w:t>
            </w:r>
          </w:p>
        </w:tc>
        <w:tc>
          <w:tcPr>
            <w:tcW w:w="2894" w:type="dxa"/>
            <w:hideMark/>
          </w:tcPr>
          <w:p w14:paraId="11DE2651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73.1x</w:t>
            </w:r>
          </w:p>
        </w:tc>
        <w:tc>
          <w:tcPr>
            <w:tcW w:w="1167" w:type="dxa"/>
            <w:hideMark/>
          </w:tcPr>
          <w:p w14:paraId="1270B384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08A38A60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1C0E8925" w14:textId="77777777" w:rsidTr="00D2461B">
        <w:tc>
          <w:tcPr>
            <w:tcW w:w="4045" w:type="dxa"/>
            <w:hideMark/>
          </w:tcPr>
          <w:p w14:paraId="74BB03A6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5. Aneurysm</w:t>
            </w:r>
          </w:p>
        </w:tc>
        <w:tc>
          <w:tcPr>
            <w:tcW w:w="2894" w:type="dxa"/>
            <w:hideMark/>
          </w:tcPr>
          <w:p w14:paraId="4587ED3E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41.xx</w:t>
            </w:r>
          </w:p>
        </w:tc>
        <w:tc>
          <w:tcPr>
            <w:tcW w:w="1167" w:type="dxa"/>
            <w:hideMark/>
          </w:tcPr>
          <w:p w14:paraId="0AA539C5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7FA5F0A9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3E9E5418" w14:textId="77777777" w:rsidTr="00D2461B">
        <w:tc>
          <w:tcPr>
            <w:tcW w:w="4045" w:type="dxa"/>
            <w:hideMark/>
          </w:tcPr>
          <w:p w14:paraId="74B00CC1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. Cardiac arrest/ventricular fibrillation</w:t>
            </w:r>
            <w:r w:rsidRPr="003E2914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94" w:type="dxa"/>
            <w:hideMark/>
          </w:tcPr>
          <w:p w14:paraId="20E650C9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27.41, 427.42, 427.5</w:t>
            </w:r>
          </w:p>
        </w:tc>
        <w:tc>
          <w:tcPr>
            <w:tcW w:w="1167" w:type="dxa"/>
            <w:hideMark/>
          </w:tcPr>
          <w:p w14:paraId="3EB5EE7C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648ADF1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200D0699" w14:textId="77777777" w:rsidTr="00D2461B">
        <w:tc>
          <w:tcPr>
            <w:tcW w:w="4045" w:type="dxa"/>
            <w:hideMark/>
          </w:tcPr>
          <w:p w14:paraId="5B0D0086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7. Disseminated intravascular coagulation</w:t>
            </w:r>
          </w:p>
        </w:tc>
        <w:tc>
          <w:tcPr>
            <w:tcW w:w="2894" w:type="dxa"/>
            <w:hideMark/>
          </w:tcPr>
          <w:p w14:paraId="1CD9EC6C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86.6, 286.9, 666.3x</w:t>
            </w:r>
          </w:p>
        </w:tc>
        <w:tc>
          <w:tcPr>
            <w:tcW w:w="1167" w:type="dxa"/>
            <w:hideMark/>
          </w:tcPr>
          <w:p w14:paraId="6F4FB99B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60906F5C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19D41EA4" w14:textId="77777777" w:rsidTr="00D2461B">
        <w:tc>
          <w:tcPr>
            <w:tcW w:w="4045" w:type="dxa"/>
            <w:hideMark/>
          </w:tcPr>
          <w:p w14:paraId="2EC2DDD2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8. Eclampsia</w:t>
            </w:r>
          </w:p>
        </w:tc>
        <w:tc>
          <w:tcPr>
            <w:tcW w:w="2894" w:type="dxa"/>
            <w:hideMark/>
          </w:tcPr>
          <w:p w14:paraId="04C48AA6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42.6x</w:t>
            </w:r>
          </w:p>
        </w:tc>
        <w:tc>
          <w:tcPr>
            <w:tcW w:w="1167" w:type="dxa"/>
            <w:hideMark/>
          </w:tcPr>
          <w:p w14:paraId="0307AF1E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58D5B6D6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2F6060D4" w14:textId="77777777" w:rsidTr="00D2461B">
        <w:tc>
          <w:tcPr>
            <w:tcW w:w="4045" w:type="dxa"/>
            <w:hideMark/>
          </w:tcPr>
          <w:p w14:paraId="79A83D76" w14:textId="77777777" w:rsidR="0074524F" w:rsidRPr="003E2914" w:rsidRDefault="0074524F" w:rsidP="00BC2CD0">
            <w:pPr>
              <w:ind w:left="240" w:hanging="24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9. Heart failure during procedure or surgery</w:t>
            </w:r>
            <w:r w:rsidRPr="003E2914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94" w:type="dxa"/>
            <w:hideMark/>
          </w:tcPr>
          <w:p w14:paraId="464AC76F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69.4x, 997.1</w:t>
            </w:r>
          </w:p>
        </w:tc>
        <w:tc>
          <w:tcPr>
            <w:tcW w:w="1167" w:type="dxa"/>
            <w:hideMark/>
          </w:tcPr>
          <w:p w14:paraId="3DD1D8FF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367E8927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402E3DA0" w14:textId="77777777" w:rsidTr="00D2461B">
        <w:tc>
          <w:tcPr>
            <w:tcW w:w="4045" w:type="dxa"/>
            <w:hideMark/>
          </w:tcPr>
          <w:p w14:paraId="1F6F7FAE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0. Internal injuries of thorax, abdomen, and pelvis</w:t>
            </w:r>
          </w:p>
        </w:tc>
        <w:tc>
          <w:tcPr>
            <w:tcW w:w="2894" w:type="dxa"/>
            <w:hideMark/>
          </w:tcPr>
          <w:p w14:paraId="138207D0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860.xx—869.xx</w:t>
            </w:r>
          </w:p>
        </w:tc>
        <w:tc>
          <w:tcPr>
            <w:tcW w:w="1167" w:type="dxa"/>
            <w:hideMark/>
          </w:tcPr>
          <w:p w14:paraId="7E72629E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053E401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686259BE" w14:textId="77777777" w:rsidTr="00D2461B">
        <w:tc>
          <w:tcPr>
            <w:tcW w:w="4045" w:type="dxa"/>
            <w:hideMark/>
          </w:tcPr>
          <w:p w14:paraId="48FEF998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1. Intracranial injuries</w:t>
            </w:r>
          </w:p>
        </w:tc>
        <w:tc>
          <w:tcPr>
            <w:tcW w:w="2894" w:type="dxa"/>
            <w:hideMark/>
          </w:tcPr>
          <w:p w14:paraId="78BA0738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800.xx, 801.xx, 803.xx, 804.xx, 851.xx-854.xx</w:t>
            </w:r>
          </w:p>
        </w:tc>
        <w:tc>
          <w:tcPr>
            <w:tcW w:w="1167" w:type="dxa"/>
            <w:hideMark/>
          </w:tcPr>
          <w:p w14:paraId="13B3E8BB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77F40B4C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0F4E3EA1" w14:textId="77777777" w:rsidTr="00D2461B">
        <w:tc>
          <w:tcPr>
            <w:tcW w:w="4045" w:type="dxa"/>
            <w:hideMark/>
          </w:tcPr>
          <w:p w14:paraId="2019C709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2. Puerperal cerebrovascular disorders</w:t>
            </w:r>
          </w:p>
        </w:tc>
        <w:tc>
          <w:tcPr>
            <w:tcW w:w="2894" w:type="dxa"/>
            <w:hideMark/>
          </w:tcPr>
          <w:p w14:paraId="17F56529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30, 431, 432.x, 433.xx, 434.xx, 436, 437.x, 671.5x, 674.0x, 997.2, 999.2</w:t>
            </w:r>
          </w:p>
        </w:tc>
        <w:tc>
          <w:tcPr>
            <w:tcW w:w="1167" w:type="dxa"/>
            <w:hideMark/>
          </w:tcPr>
          <w:p w14:paraId="3C3694E9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14FB7F45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2CBBC95C" w14:textId="77777777" w:rsidTr="00D2461B">
        <w:tc>
          <w:tcPr>
            <w:tcW w:w="4045" w:type="dxa"/>
            <w:hideMark/>
          </w:tcPr>
          <w:p w14:paraId="47C561AE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3. Pulmonary edema</w:t>
            </w:r>
          </w:p>
        </w:tc>
        <w:tc>
          <w:tcPr>
            <w:tcW w:w="2894" w:type="dxa"/>
            <w:hideMark/>
          </w:tcPr>
          <w:p w14:paraId="7A413D14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28.1, 518.4</w:t>
            </w:r>
          </w:p>
        </w:tc>
        <w:tc>
          <w:tcPr>
            <w:tcW w:w="1167" w:type="dxa"/>
            <w:hideMark/>
          </w:tcPr>
          <w:p w14:paraId="33D1258C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799A3A4E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3773DDFD" w14:textId="77777777" w:rsidTr="00D2461B">
        <w:tc>
          <w:tcPr>
            <w:tcW w:w="4045" w:type="dxa"/>
            <w:hideMark/>
          </w:tcPr>
          <w:p w14:paraId="3B288E30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4. Severe anesthesia complications</w:t>
            </w:r>
          </w:p>
        </w:tc>
        <w:tc>
          <w:tcPr>
            <w:tcW w:w="2894" w:type="dxa"/>
            <w:hideMark/>
          </w:tcPr>
          <w:p w14:paraId="1DE39105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68.0x, 668.1x, 668.2x</w:t>
            </w:r>
          </w:p>
        </w:tc>
        <w:tc>
          <w:tcPr>
            <w:tcW w:w="1167" w:type="dxa"/>
            <w:hideMark/>
          </w:tcPr>
          <w:p w14:paraId="3E3F2E87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18E8D659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3C8099B6" w14:textId="77777777" w:rsidTr="00D2461B">
        <w:tc>
          <w:tcPr>
            <w:tcW w:w="4045" w:type="dxa"/>
            <w:hideMark/>
          </w:tcPr>
          <w:p w14:paraId="7317FB96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5. Sepsis</w:t>
            </w:r>
          </w:p>
        </w:tc>
        <w:tc>
          <w:tcPr>
            <w:tcW w:w="2894" w:type="dxa"/>
            <w:hideMark/>
          </w:tcPr>
          <w:p w14:paraId="7A1BB109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038.xx, 995.91, 995.92</w:t>
            </w:r>
          </w:p>
        </w:tc>
        <w:tc>
          <w:tcPr>
            <w:tcW w:w="1167" w:type="dxa"/>
            <w:hideMark/>
          </w:tcPr>
          <w:p w14:paraId="136396B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6E9A9CDC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373512A3" w14:textId="77777777" w:rsidTr="00D2461B">
        <w:tc>
          <w:tcPr>
            <w:tcW w:w="4045" w:type="dxa"/>
            <w:hideMark/>
          </w:tcPr>
          <w:p w14:paraId="2C95A346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6. Shock</w:t>
            </w:r>
          </w:p>
        </w:tc>
        <w:tc>
          <w:tcPr>
            <w:tcW w:w="2894" w:type="dxa"/>
            <w:hideMark/>
          </w:tcPr>
          <w:p w14:paraId="03A58B33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69.1x, 785.5x, 995.0, 995.4, 998.0</w:t>
            </w:r>
          </w:p>
        </w:tc>
        <w:tc>
          <w:tcPr>
            <w:tcW w:w="1167" w:type="dxa"/>
            <w:hideMark/>
          </w:tcPr>
          <w:p w14:paraId="00D9E40B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420E3C88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49733F6F" w14:textId="77777777" w:rsidTr="00D2461B">
        <w:tc>
          <w:tcPr>
            <w:tcW w:w="4045" w:type="dxa"/>
            <w:hideMark/>
          </w:tcPr>
          <w:p w14:paraId="0A18C55E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7. Sickle cell anemia with crisis</w:t>
            </w:r>
          </w:p>
        </w:tc>
        <w:tc>
          <w:tcPr>
            <w:tcW w:w="2894" w:type="dxa"/>
            <w:hideMark/>
          </w:tcPr>
          <w:p w14:paraId="73586BEE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82.62, 282.64, 282.69</w:t>
            </w:r>
          </w:p>
        </w:tc>
        <w:tc>
          <w:tcPr>
            <w:tcW w:w="1167" w:type="dxa"/>
            <w:hideMark/>
          </w:tcPr>
          <w:p w14:paraId="22317FE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60056151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5D9ADE80" w14:textId="77777777" w:rsidTr="00D2461B">
        <w:tc>
          <w:tcPr>
            <w:tcW w:w="4045" w:type="dxa"/>
            <w:hideMark/>
          </w:tcPr>
          <w:p w14:paraId="65556B73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8. Thrombotic embolism</w:t>
            </w:r>
          </w:p>
        </w:tc>
        <w:tc>
          <w:tcPr>
            <w:tcW w:w="2894" w:type="dxa"/>
            <w:hideMark/>
          </w:tcPr>
          <w:p w14:paraId="19080AB9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415.1x, 673.0x, 673.2x, 673.3x, 673.8x</w:t>
            </w:r>
          </w:p>
        </w:tc>
        <w:tc>
          <w:tcPr>
            <w:tcW w:w="1167" w:type="dxa"/>
            <w:hideMark/>
          </w:tcPr>
          <w:p w14:paraId="64901CEB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  <w:tc>
          <w:tcPr>
            <w:tcW w:w="1244" w:type="dxa"/>
            <w:hideMark/>
          </w:tcPr>
          <w:p w14:paraId="07B248AE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74524F" w:rsidRPr="003E2914" w14:paraId="226BBA27" w14:textId="77777777" w:rsidTr="00D2461B">
        <w:tc>
          <w:tcPr>
            <w:tcW w:w="4045" w:type="dxa"/>
            <w:hideMark/>
          </w:tcPr>
          <w:p w14:paraId="1956C38C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19. Blood transfusion</w:t>
            </w:r>
          </w:p>
        </w:tc>
        <w:tc>
          <w:tcPr>
            <w:tcW w:w="2894" w:type="dxa"/>
            <w:hideMark/>
          </w:tcPr>
          <w:p w14:paraId="30988CAE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99.0x</w:t>
            </w:r>
          </w:p>
        </w:tc>
        <w:tc>
          <w:tcPr>
            <w:tcW w:w="1167" w:type="dxa"/>
            <w:hideMark/>
          </w:tcPr>
          <w:p w14:paraId="6759B93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782444AE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  <w:tr w:rsidR="0074524F" w:rsidRPr="003E2914" w14:paraId="542ED66F" w14:textId="77777777" w:rsidTr="00D2461B">
        <w:tc>
          <w:tcPr>
            <w:tcW w:w="4045" w:type="dxa"/>
            <w:hideMark/>
          </w:tcPr>
          <w:p w14:paraId="19D13639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0. Cardio monitoring</w:t>
            </w:r>
            <w:r w:rsidRPr="003E2914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94" w:type="dxa"/>
            <w:hideMark/>
          </w:tcPr>
          <w:p w14:paraId="0A19EA33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89.6x</w:t>
            </w:r>
          </w:p>
        </w:tc>
        <w:tc>
          <w:tcPr>
            <w:tcW w:w="1167" w:type="dxa"/>
            <w:hideMark/>
          </w:tcPr>
          <w:p w14:paraId="1F3A5090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1B317A55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  <w:tr w:rsidR="0074524F" w:rsidRPr="003E2914" w14:paraId="2348C241" w14:textId="77777777" w:rsidTr="00D2461B">
        <w:tc>
          <w:tcPr>
            <w:tcW w:w="4045" w:type="dxa"/>
            <w:hideMark/>
          </w:tcPr>
          <w:p w14:paraId="23E54C13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1. Conversion of cardiac rhythm</w:t>
            </w:r>
            <w:r w:rsidRPr="003E2914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94" w:type="dxa"/>
            <w:hideMark/>
          </w:tcPr>
          <w:p w14:paraId="2EA43006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99.6x</w:t>
            </w:r>
          </w:p>
        </w:tc>
        <w:tc>
          <w:tcPr>
            <w:tcW w:w="1167" w:type="dxa"/>
            <w:hideMark/>
          </w:tcPr>
          <w:p w14:paraId="6BD315B7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1BF50EE2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  <w:tr w:rsidR="0074524F" w:rsidRPr="003E2914" w14:paraId="0B7CD3CB" w14:textId="77777777" w:rsidTr="00D2461B">
        <w:tc>
          <w:tcPr>
            <w:tcW w:w="4045" w:type="dxa"/>
            <w:hideMark/>
          </w:tcPr>
          <w:p w14:paraId="3950FC66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2. Hysterectomy</w:t>
            </w:r>
          </w:p>
        </w:tc>
        <w:tc>
          <w:tcPr>
            <w:tcW w:w="2894" w:type="dxa"/>
            <w:hideMark/>
          </w:tcPr>
          <w:p w14:paraId="72EFA526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68.3x-68.9</w:t>
            </w:r>
          </w:p>
        </w:tc>
        <w:tc>
          <w:tcPr>
            <w:tcW w:w="1167" w:type="dxa"/>
            <w:hideMark/>
          </w:tcPr>
          <w:p w14:paraId="6E9FA9AC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7E3D29E3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  <w:tr w:rsidR="0074524F" w:rsidRPr="003E2914" w14:paraId="6AD342F2" w14:textId="77777777" w:rsidTr="00D2461B">
        <w:tc>
          <w:tcPr>
            <w:tcW w:w="4045" w:type="dxa"/>
            <w:hideMark/>
          </w:tcPr>
          <w:p w14:paraId="4ED5BCA1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3. Operations on heart and pericardium</w:t>
            </w:r>
            <w:r w:rsidRPr="003E2914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94" w:type="dxa"/>
            <w:hideMark/>
          </w:tcPr>
          <w:p w14:paraId="78B25AEE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35.xx, 36.xx, 37.xx, 39.xx</w:t>
            </w:r>
          </w:p>
        </w:tc>
        <w:tc>
          <w:tcPr>
            <w:tcW w:w="1167" w:type="dxa"/>
            <w:hideMark/>
          </w:tcPr>
          <w:p w14:paraId="6D57529F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4A0988D5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  <w:tr w:rsidR="0074524F" w:rsidRPr="003E2914" w14:paraId="4FF9BCB7" w14:textId="77777777" w:rsidTr="00D2461B">
        <w:tc>
          <w:tcPr>
            <w:tcW w:w="4045" w:type="dxa"/>
            <w:hideMark/>
          </w:tcPr>
          <w:p w14:paraId="45BC2983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4. Temporary tracheostomy</w:t>
            </w:r>
          </w:p>
        </w:tc>
        <w:tc>
          <w:tcPr>
            <w:tcW w:w="2894" w:type="dxa"/>
            <w:hideMark/>
          </w:tcPr>
          <w:p w14:paraId="5E915A22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31.1</w:t>
            </w:r>
          </w:p>
        </w:tc>
        <w:tc>
          <w:tcPr>
            <w:tcW w:w="1167" w:type="dxa"/>
            <w:hideMark/>
          </w:tcPr>
          <w:p w14:paraId="093BB880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5321BA6D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  <w:tr w:rsidR="0074524F" w:rsidRPr="003E2914" w14:paraId="6A97D296" w14:textId="77777777" w:rsidTr="00D2461B">
        <w:tc>
          <w:tcPr>
            <w:tcW w:w="4045" w:type="dxa"/>
            <w:hideMark/>
          </w:tcPr>
          <w:p w14:paraId="3AC99F82" w14:textId="77777777" w:rsidR="0074524F" w:rsidRPr="003E2914" w:rsidRDefault="0074524F" w:rsidP="00BC2CD0">
            <w:pPr>
              <w:ind w:left="330" w:hanging="33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25. Ventilation</w:t>
            </w:r>
          </w:p>
        </w:tc>
        <w:tc>
          <w:tcPr>
            <w:tcW w:w="2894" w:type="dxa"/>
            <w:hideMark/>
          </w:tcPr>
          <w:p w14:paraId="63F90EB3" w14:textId="77777777" w:rsidR="0074524F" w:rsidRPr="003E2914" w:rsidRDefault="0074524F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93.90, 96.01-96.05, 96.7x</w:t>
            </w:r>
          </w:p>
        </w:tc>
        <w:tc>
          <w:tcPr>
            <w:tcW w:w="1167" w:type="dxa"/>
            <w:hideMark/>
          </w:tcPr>
          <w:p w14:paraId="64B5C603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2C7A4AE4" w14:textId="77777777" w:rsidR="0074524F" w:rsidRPr="003E2914" w:rsidRDefault="0074524F" w:rsidP="00FC1AD1">
            <w:pPr>
              <w:ind w:left="90" w:hanging="90"/>
              <w:rPr>
                <w:rFonts w:cstheme="minorHAnsi"/>
                <w:bCs/>
                <w:sz w:val="16"/>
                <w:szCs w:val="16"/>
              </w:rPr>
            </w:pPr>
            <w:r w:rsidRPr="003E2914">
              <w:rPr>
                <w:rFonts w:cstheme="minorHAnsi"/>
                <w:bCs/>
                <w:sz w:val="16"/>
                <w:szCs w:val="16"/>
              </w:rPr>
              <w:t>x</w:t>
            </w:r>
          </w:p>
        </w:tc>
      </w:tr>
    </w:tbl>
    <w:p w14:paraId="5D76A273" w14:textId="1C10543B" w:rsidR="0074524F" w:rsidRPr="003E2914" w:rsidRDefault="002F5EE7" w:rsidP="00BC2CD0">
      <w:pPr>
        <w:rPr>
          <w:rFonts w:cstheme="minorHAnsi"/>
          <w:bCs/>
          <w:i/>
          <w:sz w:val="16"/>
        </w:rPr>
      </w:pPr>
      <w:r w:rsidRPr="003E2914">
        <w:rPr>
          <w:rFonts w:cstheme="minorHAnsi"/>
          <w:bCs/>
          <w:i/>
          <w:sz w:val="16"/>
        </w:rPr>
        <w:t xml:space="preserve">Source: </w:t>
      </w:r>
      <w:hyperlink r:id="rId8" w:history="1">
        <w:r w:rsidRPr="003E2914">
          <w:rPr>
            <w:rStyle w:val="Hyperlink"/>
            <w:rFonts w:cstheme="minorHAnsi"/>
            <w:bCs/>
            <w:sz w:val="16"/>
          </w:rPr>
          <w:t>http://www.cdc.gov/reproductivehealth/maternalinfanthealth/severematernalmorbidity.html</w:t>
        </w:r>
      </w:hyperlink>
      <w:r w:rsidRPr="003E2914">
        <w:rPr>
          <w:rFonts w:cstheme="minorHAnsi"/>
          <w:bCs/>
          <w:i/>
          <w:sz w:val="16"/>
        </w:rPr>
        <w:t xml:space="preserve"> Accessed </w:t>
      </w:r>
      <w:r w:rsidRPr="003E2914">
        <w:rPr>
          <w:rFonts w:cstheme="minorHAnsi"/>
          <w:bCs/>
          <w:sz w:val="16"/>
        </w:rPr>
        <w:t xml:space="preserve">July 14, 2016. </w:t>
      </w:r>
      <w:r w:rsidR="0074524F" w:rsidRPr="003E2914">
        <w:rPr>
          <w:rFonts w:cstheme="minorHAnsi"/>
          <w:bCs/>
          <w:i/>
          <w:sz w:val="16"/>
        </w:rPr>
        <w:t xml:space="preserve">Note: </w:t>
      </w:r>
      <w:r w:rsidR="0074524F" w:rsidRPr="003E2914">
        <w:rPr>
          <w:rFonts w:cstheme="minorHAnsi"/>
          <w:bCs/>
          <w:sz w:val="16"/>
        </w:rPr>
        <w:t xml:space="preserve">ICD-9-CM, International Classification of Diseases, Ninth Revision, Clinical Modification. </w:t>
      </w:r>
      <w:r w:rsidR="0074524F" w:rsidRPr="003E2914">
        <w:rPr>
          <w:rFonts w:cstheme="minorHAnsi"/>
          <w:bCs/>
          <w:sz w:val="16"/>
          <w:vertAlign w:val="superscript"/>
        </w:rPr>
        <w:t>a</w:t>
      </w:r>
      <w:r w:rsidR="0074524F" w:rsidRPr="003E2914">
        <w:rPr>
          <w:rFonts w:cstheme="minorHAnsi"/>
          <w:bCs/>
          <w:sz w:val="16"/>
        </w:rPr>
        <w:t xml:space="preserve">Indicators comprising ‘combined cardiac morbidity’. </w:t>
      </w:r>
    </w:p>
    <w:p w14:paraId="2B430D70" w14:textId="1B6052A2" w:rsidR="0074524F" w:rsidRPr="003E2914" w:rsidRDefault="0074524F">
      <w:pPr>
        <w:rPr>
          <w:rFonts w:cstheme="minorHAnsi"/>
          <w:bCs/>
          <w:sz w:val="20"/>
          <w:szCs w:val="20"/>
        </w:rPr>
      </w:pPr>
    </w:p>
    <w:sectPr w:rsidR="0074524F" w:rsidRPr="003E2914" w:rsidSect="006D3D96">
      <w:headerReference w:type="default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BE5C90" w14:textId="77777777" w:rsidR="00A855D4" w:rsidRDefault="00A855D4" w:rsidP="00D5042B">
      <w:r>
        <w:separator/>
      </w:r>
    </w:p>
  </w:endnote>
  <w:endnote w:type="continuationSeparator" w:id="0">
    <w:p w14:paraId="254D64B1" w14:textId="77777777" w:rsidR="00A855D4" w:rsidRDefault="00A855D4" w:rsidP="00D5042B">
      <w:r>
        <w:continuationSeparator/>
      </w:r>
    </w:p>
  </w:endnote>
  <w:endnote w:type="continuationNotice" w:id="1">
    <w:p w14:paraId="57D60AA8" w14:textId="77777777" w:rsidR="00A855D4" w:rsidRDefault="00A855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E6FCA" w14:textId="5B930FA4" w:rsidR="00FF4156" w:rsidRDefault="00FF4156">
    <w:pPr>
      <w:pStyle w:val="Footer"/>
      <w:jc w:val="right"/>
    </w:pPr>
  </w:p>
  <w:p w14:paraId="5FCE34BF" w14:textId="77777777" w:rsidR="00FF4156" w:rsidRDefault="00FF41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4E568" w14:textId="77777777" w:rsidR="00A855D4" w:rsidRDefault="00A855D4" w:rsidP="00D5042B">
      <w:r>
        <w:separator/>
      </w:r>
    </w:p>
  </w:footnote>
  <w:footnote w:type="continuationSeparator" w:id="0">
    <w:p w14:paraId="24FEF006" w14:textId="77777777" w:rsidR="00A855D4" w:rsidRDefault="00A855D4" w:rsidP="00D5042B">
      <w:r>
        <w:continuationSeparator/>
      </w:r>
    </w:p>
  </w:footnote>
  <w:footnote w:type="continuationNotice" w:id="1">
    <w:p w14:paraId="4ABBFA73" w14:textId="77777777" w:rsidR="00A855D4" w:rsidRDefault="00A855D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A8BE2" w14:textId="433B7EC6" w:rsidR="00FF4156" w:rsidRPr="0049559E" w:rsidRDefault="00FF4156" w:rsidP="000C4FA2">
    <w:pPr>
      <w:pStyle w:val="Header"/>
      <w:framePr w:wrap="none" w:vAnchor="text" w:hAnchor="margin" w:xAlign="right" w:y="1"/>
      <w:rPr>
        <w:rStyle w:val="PageNumber"/>
        <w:rFonts w:ascii="Courier New" w:hAnsi="Courier New" w:cs="Courier New"/>
      </w:rPr>
    </w:pPr>
    <w:r w:rsidRPr="0049559E">
      <w:rPr>
        <w:rStyle w:val="PageNumber"/>
        <w:rFonts w:ascii="Courier New" w:hAnsi="Courier New" w:cs="Courier New"/>
      </w:rPr>
      <w:fldChar w:fldCharType="begin"/>
    </w:r>
    <w:r w:rsidRPr="0049559E">
      <w:rPr>
        <w:rStyle w:val="PageNumber"/>
        <w:rFonts w:ascii="Courier New" w:hAnsi="Courier New" w:cs="Courier New"/>
      </w:rPr>
      <w:instrText xml:space="preserve">PAGE  </w:instrText>
    </w:r>
    <w:r w:rsidRPr="0049559E">
      <w:rPr>
        <w:rStyle w:val="PageNumber"/>
        <w:rFonts w:ascii="Courier New" w:hAnsi="Courier New" w:cs="Courier New"/>
      </w:rPr>
      <w:fldChar w:fldCharType="separate"/>
    </w:r>
    <w:r w:rsidR="003E5041">
      <w:rPr>
        <w:rStyle w:val="PageNumber"/>
        <w:rFonts w:ascii="Courier New" w:hAnsi="Courier New" w:cs="Courier New"/>
        <w:noProof/>
      </w:rPr>
      <w:t>26</w:t>
    </w:r>
    <w:r w:rsidRPr="0049559E">
      <w:rPr>
        <w:rStyle w:val="PageNumber"/>
        <w:rFonts w:ascii="Courier New" w:hAnsi="Courier New" w:cs="Courier New"/>
      </w:rPr>
      <w:fldChar w:fldCharType="end"/>
    </w:r>
  </w:p>
  <w:p w14:paraId="0433B74C" w14:textId="77777777" w:rsidR="00FF4156" w:rsidRDefault="00FF4156" w:rsidP="006D3D9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44ED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A12094"/>
    <w:multiLevelType w:val="hybridMultilevel"/>
    <w:tmpl w:val="1F3EF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C0084"/>
    <w:multiLevelType w:val="hybridMultilevel"/>
    <w:tmpl w:val="D4DC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54138"/>
    <w:multiLevelType w:val="hybridMultilevel"/>
    <w:tmpl w:val="4D00774C"/>
    <w:lvl w:ilvl="0" w:tplc="FA60C56C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4" w15:restartNumberingAfterBreak="0">
    <w:nsid w:val="09250B53"/>
    <w:multiLevelType w:val="hybridMultilevel"/>
    <w:tmpl w:val="A008C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E654A"/>
    <w:multiLevelType w:val="hybridMultilevel"/>
    <w:tmpl w:val="32CE7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4B7E5B"/>
    <w:multiLevelType w:val="hybridMultilevel"/>
    <w:tmpl w:val="5EC87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3247A"/>
    <w:multiLevelType w:val="hybridMultilevel"/>
    <w:tmpl w:val="182CA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82324E"/>
    <w:multiLevelType w:val="hybridMultilevel"/>
    <w:tmpl w:val="2F3C7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447941"/>
    <w:multiLevelType w:val="hybridMultilevel"/>
    <w:tmpl w:val="F65E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D91FFE"/>
    <w:multiLevelType w:val="hybridMultilevel"/>
    <w:tmpl w:val="6A407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F6436"/>
    <w:multiLevelType w:val="hybridMultilevel"/>
    <w:tmpl w:val="8FE25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1E6B67"/>
    <w:multiLevelType w:val="hybridMultilevel"/>
    <w:tmpl w:val="622E0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510E2D"/>
    <w:multiLevelType w:val="hybridMultilevel"/>
    <w:tmpl w:val="2B4E9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4F4883"/>
    <w:multiLevelType w:val="hybridMultilevel"/>
    <w:tmpl w:val="1BB42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2A00C4"/>
    <w:multiLevelType w:val="multilevel"/>
    <w:tmpl w:val="2E1AE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DB66DB"/>
    <w:multiLevelType w:val="hybridMultilevel"/>
    <w:tmpl w:val="6B169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C30AF3"/>
    <w:multiLevelType w:val="hybridMultilevel"/>
    <w:tmpl w:val="883E2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4C3049"/>
    <w:multiLevelType w:val="hybridMultilevel"/>
    <w:tmpl w:val="5E1CC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573C2B"/>
    <w:multiLevelType w:val="hybridMultilevel"/>
    <w:tmpl w:val="0E7632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A894F15"/>
    <w:multiLevelType w:val="hybridMultilevel"/>
    <w:tmpl w:val="5950B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F84A2E"/>
    <w:multiLevelType w:val="hybridMultilevel"/>
    <w:tmpl w:val="29DAF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567C02"/>
    <w:multiLevelType w:val="hybridMultilevel"/>
    <w:tmpl w:val="6D781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B0AA7"/>
    <w:multiLevelType w:val="multilevel"/>
    <w:tmpl w:val="BC06E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D097CF9"/>
    <w:multiLevelType w:val="hybridMultilevel"/>
    <w:tmpl w:val="18607C1C"/>
    <w:lvl w:ilvl="0" w:tplc="13C027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FD18F5"/>
    <w:multiLevelType w:val="hybridMultilevel"/>
    <w:tmpl w:val="28FC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697211"/>
    <w:multiLevelType w:val="hybridMultilevel"/>
    <w:tmpl w:val="83B07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CD5290"/>
    <w:multiLevelType w:val="hybridMultilevel"/>
    <w:tmpl w:val="3D1CA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EE172B"/>
    <w:multiLevelType w:val="hybridMultilevel"/>
    <w:tmpl w:val="4866FC46"/>
    <w:lvl w:ilvl="0" w:tplc="6C20A4D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E513F2"/>
    <w:multiLevelType w:val="hybridMultilevel"/>
    <w:tmpl w:val="AF1EBDB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0" w15:restartNumberingAfterBreak="0">
    <w:nsid w:val="77670169"/>
    <w:multiLevelType w:val="hybridMultilevel"/>
    <w:tmpl w:val="6BE0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2B0938"/>
    <w:multiLevelType w:val="hybridMultilevel"/>
    <w:tmpl w:val="A7562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33247C"/>
    <w:multiLevelType w:val="hybridMultilevel"/>
    <w:tmpl w:val="C3F08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F1279"/>
    <w:multiLevelType w:val="hybridMultilevel"/>
    <w:tmpl w:val="AAF28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025283"/>
    <w:multiLevelType w:val="hybridMultilevel"/>
    <w:tmpl w:val="7C404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"/>
  </w:num>
  <w:num w:numId="3">
    <w:abstractNumId w:val="2"/>
  </w:num>
  <w:num w:numId="4">
    <w:abstractNumId w:val="1"/>
  </w:num>
  <w:num w:numId="5">
    <w:abstractNumId w:val="26"/>
  </w:num>
  <w:num w:numId="6">
    <w:abstractNumId w:val="6"/>
  </w:num>
  <w:num w:numId="7">
    <w:abstractNumId w:val="13"/>
  </w:num>
  <w:num w:numId="8">
    <w:abstractNumId w:val="16"/>
  </w:num>
  <w:num w:numId="9">
    <w:abstractNumId w:val="18"/>
  </w:num>
  <w:num w:numId="10">
    <w:abstractNumId w:val="29"/>
  </w:num>
  <w:num w:numId="11">
    <w:abstractNumId w:val="7"/>
  </w:num>
  <w:num w:numId="12">
    <w:abstractNumId w:val="5"/>
  </w:num>
  <w:num w:numId="13">
    <w:abstractNumId w:val="12"/>
  </w:num>
  <w:num w:numId="14">
    <w:abstractNumId w:val="30"/>
  </w:num>
  <w:num w:numId="15">
    <w:abstractNumId w:val="32"/>
  </w:num>
  <w:num w:numId="16">
    <w:abstractNumId w:val="11"/>
  </w:num>
  <w:num w:numId="17">
    <w:abstractNumId w:val="20"/>
  </w:num>
  <w:num w:numId="18">
    <w:abstractNumId w:val="25"/>
  </w:num>
  <w:num w:numId="19">
    <w:abstractNumId w:val="27"/>
  </w:num>
  <w:num w:numId="20">
    <w:abstractNumId w:val="9"/>
  </w:num>
  <w:num w:numId="21">
    <w:abstractNumId w:val="22"/>
  </w:num>
  <w:num w:numId="22">
    <w:abstractNumId w:val="34"/>
  </w:num>
  <w:num w:numId="23">
    <w:abstractNumId w:val="8"/>
  </w:num>
  <w:num w:numId="24">
    <w:abstractNumId w:val="21"/>
  </w:num>
  <w:num w:numId="25">
    <w:abstractNumId w:val="17"/>
  </w:num>
  <w:num w:numId="26">
    <w:abstractNumId w:val="33"/>
  </w:num>
  <w:num w:numId="27">
    <w:abstractNumId w:val="23"/>
  </w:num>
  <w:num w:numId="28">
    <w:abstractNumId w:val="31"/>
  </w:num>
  <w:num w:numId="29">
    <w:abstractNumId w:val="10"/>
  </w:num>
  <w:num w:numId="30">
    <w:abstractNumId w:val="19"/>
  </w:num>
  <w:num w:numId="31">
    <w:abstractNumId w:val="14"/>
  </w:num>
  <w:num w:numId="32">
    <w:abstractNumId w:val="24"/>
  </w:num>
  <w:num w:numId="33">
    <w:abstractNumId w:val="0"/>
  </w:num>
  <w:num w:numId="34">
    <w:abstractNumId w:val="15"/>
  </w:num>
  <w:num w:numId="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for NIH, PMC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0wx9sredrv2etxw4va998a5etrdwas9ze&quot;&gt;EndNoteAlisonElAyadi_20210428&lt;record-ids&gt;&lt;item&gt;2819&lt;/item&gt;&lt;item&gt;3716&lt;/item&gt;&lt;item&gt;3773&lt;/item&gt;&lt;item&gt;3811&lt;/item&gt;&lt;item&gt;3846&lt;/item&gt;&lt;item&gt;3847&lt;/item&gt;&lt;item&gt;3848&lt;/item&gt;&lt;item&gt;3856&lt;/item&gt;&lt;item&gt;3870&lt;/item&gt;&lt;item&gt;3878&lt;/item&gt;&lt;item&gt;3951&lt;/item&gt;&lt;item&gt;3953&lt;/item&gt;&lt;item&gt;3957&lt;/item&gt;&lt;item&gt;3989&lt;/item&gt;&lt;item&gt;3995&lt;/item&gt;&lt;item&gt;4050&lt;/item&gt;&lt;item&gt;4051&lt;/item&gt;&lt;item&gt;4052&lt;/item&gt;&lt;item&gt;4053&lt;/item&gt;&lt;item&gt;4054&lt;/item&gt;&lt;item&gt;4055&lt;/item&gt;&lt;item&gt;4056&lt;/item&gt;&lt;item&gt;4057&lt;/item&gt;&lt;item&gt;4058&lt;/item&gt;&lt;item&gt;4059&lt;/item&gt;&lt;item&gt;4060&lt;/item&gt;&lt;item&gt;4061&lt;/item&gt;&lt;item&gt;4062&lt;/item&gt;&lt;item&gt;4063&lt;/item&gt;&lt;item&gt;4064&lt;/item&gt;&lt;item&gt;4065&lt;/item&gt;&lt;item&gt;4066&lt;/item&gt;&lt;item&gt;4067&lt;/item&gt;&lt;item&gt;4068&lt;/item&gt;&lt;item&gt;4069&lt;/item&gt;&lt;item&gt;4071&lt;/item&gt;&lt;item&gt;4072&lt;/item&gt;&lt;item&gt;4102&lt;/item&gt;&lt;item&gt;4103&lt;/item&gt;&lt;item&gt;4104&lt;/item&gt;&lt;item&gt;4105&lt;/item&gt;&lt;item&gt;4106&lt;/item&gt;&lt;item&gt;4280&lt;/item&gt;&lt;item&gt;4281&lt;/item&gt;&lt;item&gt;4282&lt;/item&gt;&lt;item&gt;4284&lt;/item&gt;&lt;item&gt;4331&lt;/item&gt;&lt;item&gt;4333&lt;/item&gt;&lt;item&gt;4334&lt;/item&gt;&lt;item&gt;4335&lt;/item&gt;&lt;item&gt;5671&lt;/item&gt;&lt;item&gt;6580&lt;/item&gt;&lt;item&gt;6581&lt;/item&gt;&lt;item&gt;6582&lt;/item&gt;&lt;item&gt;6583&lt;/item&gt;&lt;item&gt;6584&lt;/item&gt;&lt;item&gt;6585&lt;/item&gt;&lt;item&gt;6586&lt;/item&gt;&lt;item&gt;6593&lt;/item&gt;&lt;/record-ids&gt;&lt;/item&gt;&lt;/Libraries&gt;"/>
  </w:docVars>
  <w:rsids>
    <w:rsidRoot w:val="000523C4"/>
    <w:rsid w:val="00002794"/>
    <w:rsid w:val="000029A0"/>
    <w:rsid w:val="0000362E"/>
    <w:rsid w:val="000036B1"/>
    <w:rsid w:val="00003E36"/>
    <w:rsid w:val="00004286"/>
    <w:rsid w:val="00004D2E"/>
    <w:rsid w:val="00004EB3"/>
    <w:rsid w:val="000055B8"/>
    <w:rsid w:val="000063BE"/>
    <w:rsid w:val="00006E7E"/>
    <w:rsid w:val="000078A2"/>
    <w:rsid w:val="00007E9C"/>
    <w:rsid w:val="00007EDB"/>
    <w:rsid w:val="0001007A"/>
    <w:rsid w:val="000104AF"/>
    <w:rsid w:val="00010B73"/>
    <w:rsid w:val="00010F8B"/>
    <w:rsid w:val="00011A4C"/>
    <w:rsid w:val="00012683"/>
    <w:rsid w:val="00012F9A"/>
    <w:rsid w:val="00013B8F"/>
    <w:rsid w:val="000148BF"/>
    <w:rsid w:val="00015487"/>
    <w:rsid w:val="00015546"/>
    <w:rsid w:val="00015683"/>
    <w:rsid w:val="0001568A"/>
    <w:rsid w:val="00016FA0"/>
    <w:rsid w:val="000218E5"/>
    <w:rsid w:val="0002193B"/>
    <w:rsid w:val="00021C5E"/>
    <w:rsid w:val="00022085"/>
    <w:rsid w:val="00022127"/>
    <w:rsid w:val="00022156"/>
    <w:rsid w:val="000222AB"/>
    <w:rsid w:val="00022CFB"/>
    <w:rsid w:val="00022D82"/>
    <w:rsid w:val="00023182"/>
    <w:rsid w:val="00023318"/>
    <w:rsid w:val="000235B4"/>
    <w:rsid w:val="00023962"/>
    <w:rsid w:val="0002397D"/>
    <w:rsid w:val="00023B09"/>
    <w:rsid w:val="00023E39"/>
    <w:rsid w:val="0002405D"/>
    <w:rsid w:val="00024338"/>
    <w:rsid w:val="00024C3C"/>
    <w:rsid w:val="00025EEB"/>
    <w:rsid w:val="000268B7"/>
    <w:rsid w:val="00026D78"/>
    <w:rsid w:val="00027A05"/>
    <w:rsid w:val="00027BCD"/>
    <w:rsid w:val="00030670"/>
    <w:rsid w:val="00030D88"/>
    <w:rsid w:val="00031A77"/>
    <w:rsid w:val="00031D88"/>
    <w:rsid w:val="00032121"/>
    <w:rsid w:val="00033AF8"/>
    <w:rsid w:val="00033FB8"/>
    <w:rsid w:val="000355ED"/>
    <w:rsid w:val="0003579E"/>
    <w:rsid w:val="00035F6A"/>
    <w:rsid w:val="00036102"/>
    <w:rsid w:val="0003700E"/>
    <w:rsid w:val="0003705A"/>
    <w:rsid w:val="00037AC5"/>
    <w:rsid w:val="00037CD2"/>
    <w:rsid w:val="0004040C"/>
    <w:rsid w:val="00040676"/>
    <w:rsid w:val="0004078B"/>
    <w:rsid w:val="000409CB"/>
    <w:rsid w:val="00040A75"/>
    <w:rsid w:val="00041022"/>
    <w:rsid w:val="00041478"/>
    <w:rsid w:val="00041A04"/>
    <w:rsid w:val="00041FCC"/>
    <w:rsid w:val="000424BF"/>
    <w:rsid w:val="000429BD"/>
    <w:rsid w:val="00042BA8"/>
    <w:rsid w:val="00042D92"/>
    <w:rsid w:val="00043000"/>
    <w:rsid w:val="000437D7"/>
    <w:rsid w:val="00043A09"/>
    <w:rsid w:val="00043EF4"/>
    <w:rsid w:val="00044FD1"/>
    <w:rsid w:val="00045255"/>
    <w:rsid w:val="0004546D"/>
    <w:rsid w:val="000466F4"/>
    <w:rsid w:val="00046A1D"/>
    <w:rsid w:val="00046C42"/>
    <w:rsid w:val="00046D5D"/>
    <w:rsid w:val="0004752D"/>
    <w:rsid w:val="0004778D"/>
    <w:rsid w:val="0004794C"/>
    <w:rsid w:val="00047CCA"/>
    <w:rsid w:val="00050114"/>
    <w:rsid w:val="000506FF"/>
    <w:rsid w:val="000507B9"/>
    <w:rsid w:val="00050AC6"/>
    <w:rsid w:val="00050B4C"/>
    <w:rsid w:val="000512E9"/>
    <w:rsid w:val="000514BE"/>
    <w:rsid w:val="0005199F"/>
    <w:rsid w:val="00051BB5"/>
    <w:rsid w:val="00051E20"/>
    <w:rsid w:val="000523C4"/>
    <w:rsid w:val="000533E3"/>
    <w:rsid w:val="00053C45"/>
    <w:rsid w:val="000547FB"/>
    <w:rsid w:val="00054806"/>
    <w:rsid w:val="00054914"/>
    <w:rsid w:val="00055024"/>
    <w:rsid w:val="00056D64"/>
    <w:rsid w:val="0006094B"/>
    <w:rsid w:val="000613F0"/>
    <w:rsid w:val="00061A2F"/>
    <w:rsid w:val="00061EE1"/>
    <w:rsid w:val="00061F6D"/>
    <w:rsid w:val="000622B9"/>
    <w:rsid w:val="000629CB"/>
    <w:rsid w:val="00062B4A"/>
    <w:rsid w:val="00063A76"/>
    <w:rsid w:val="00063F83"/>
    <w:rsid w:val="00064113"/>
    <w:rsid w:val="000644C1"/>
    <w:rsid w:val="00064741"/>
    <w:rsid w:val="0006488E"/>
    <w:rsid w:val="00064A47"/>
    <w:rsid w:val="00064D0D"/>
    <w:rsid w:val="00064D8A"/>
    <w:rsid w:val="00064E76"/>
    <w:rsid w:val="0006529B"/>
    <w:rsid w:val="00065533"/>
    <w:rsid w:val="00065546"/>
    <w:rsid w:val="00065AE0"/>
    <w:rsid w:val="000663E9"/>
    <w:rsid w:val="00066A45"/>
    <w:rsid w:val="0006726F"/>
    <w:rsid w:val="000675B8"/>
    <w:rsid w:val="00067E1E"/>
    <w:rsid w:val="00067EF5"/>
    <w:rsid w:val="00070596"/>
    <w:rsid w:val="000715AF"/>
    <w:rsid w:val="000719E3"/>
    <w:rsid w:val="00071A61"/>
    <w:rsid w:val="00071AE8"/>
    <w:rsid w:val="0007229D"/>
    <w:rsid w:val="0007296C"/>
    <w:rsid w:val="00072DC5"/>
    <w:rsid w:val="00072EDA"/>
    <w:rsid w:val="00073154"/>
    <w:rsid w:val="000739C3"/>
    <w:rsid w:val="000748C7"/>
    <w:rsid w:val="00074CBA"/>
    <w:rsid w:val="000750F6"/>
    <w:rsid w:val="00075994"/>
    <w:rsid w:val="00075DC5"/>
    <w:rsid w:val="00076640"/>
    <w:rsid w:val="00076CFD"/>
    <w:rsid w:val="00076DE4"/>
    <w:rsid w:val="00077096"/>
    <w:rsid w:val="00077654"/>
    <w:rsid w:val="0008097C"/>
    <w:rsid w:val="000812A3"/>
    <w:rsid w:val="00081643"/>
    <w:rsid w:val="00081B78"/>
    <w:rsid w:val="00082C4C"/>
    <w:rsid w:val="00082C8A"/>
    <w:rsid w:val="0008367B"/>
    <w:rsid w:val="00083FF3"/>
    <w:rsid w:val="0008415A"/>
    <w:rsid w:val="00085435"/>
    <w:rsid w:val="000863D1"/>
    <w:rsid w:val="00086A11"/>
    <w:rsid w:val="00086C75"/>
    <w:rsid w:val="00086DF5"/>
    <w:rsid w:val="00086E6F"/>
    <w:rsid w:val="00087BC8"/>
    <w:rsid w:val="00087CD9"/>
    <w:rsid w:val="00090FBA"/>
    <w:rsid w:val="0009130D"/>
    <w:rsid w:val="000913CE"/>
    <w:rsid w:val="000914F0"/>
    <w:rsid w:val="00091784"/>
    <w:rsid w:val="0009334B"/>
    <w:rsid w:val="00093500"/>
    <w:rsid w:val="0009358C"/>
    <w:rsid w:val="000939DA"/>
    <w:rsid w:val="00094B62"/>
    <w:rsid w:val="000955F7"/>
    <w:rsid w:val="00095BDB"/>
    <w:rsid w:val="000960D2"/>
    <w:rsid w:val="0009611B"/>
    <w:rsid w:val="00096177"/>
    <w:rsid w:val="00096274"/>
    <w:rsid w:val="00096D3C"/>
    <w:rsid w:val="00096D58"/>
    <w:rsid w:val="000A1152"/>
    <w:rsid w:val="000A165D"/>
    <w:rsid w:val="000A22D6"/>
    <w:rsid w:val="000A2623"/>
    <w:rsid w:val="000A289A"/>
    <w:rsid w:val="000A2F08"/>
    <w:rsid w:val="000A33FF"/>
    <w:rsid w:val="000A3913"/>
    <w:rsid w:val="000A3CF6"/>
    <w:rsid w:val="000A47D1"/>
    <w:rsid w:val="000A49D3"/>
    <w:rsid w:val="000A4D2B"/>
    <w:rsid w:val="000A5496"/>
    <w:rsid w:val="000A5CD0"/>
    <w:rsid w:val="000A6851"/>
    <w:rsid w:val="000A6AD3"/>
    <w:rsid w:val="000A6C9D"/>
    <w:rsid w:val="000A6DFB"/>
    <w:rsid w:val="000A7A5A"/>
    <w:rsid w:val="000A7D17"/>
    <w:rsid w:val="000B0452"/>
    <w:rsid w:val="000B1264"/>
    <w:rsid w:val="000B1ED7"/>
    <w:rsid w:val="000B2535"/>
    <w:rsid w:val="000B2541"/>
    <w:rsid w:val="000B3E5C"/>
    <w:rsid w:val="000B41C5"/>
    <w:rsid w:val="000B47BA"/>
    <w:rsid w:val="000B485A"/>
    <w:rsid w:val="000B4C5C"/>
    <w:rsid w:val="000B51E3"/>
    <w:rsid w:val="000B5F6D"/>
    <w:rsid w:val="000B672F"/>
    <w:rsid w:val="000B697B"/>
    <w:rsid w:val="000B7883"/>
    <w:rsid w:val="000B7904"/>
    <w:rsid w:val="000B7B49"/>
    <w:rsid w:val="000B7DED"/>
    <w:rsid w:val="000C03B5"/>
    <w:rsid w:val="000C0FAE"/>
    <w:rsid w:val="000C227F"/>
    <w:rsid w:val="000C2B88"/>
    <w:rsid w:val="000C347E"/>
    <w:rsid w:val="000C34D7"/>
    <w:rsid w:val="000C3C97"/>
    <w:rsid w:val="000C3FF9"/>
    <w:rsid w:val="000C4140"/>
    <w:rsid w:val="000C4492"/>
    <w:rsid w:val="000C468B"/>
    <w:rsid w:val="000C4FA2"/>
    <w:rsid w:val="000C5978"/>
    <w:rsid w:val="000C5E13"/>
    <w:rsid w:val="000C6718"/>
    <w:rsid w:val="000C7245"/>
    <w:rsid w:val="000C7B40"/>
    <w:rsid w:val="000D08CC"/>
    <w:rsid w:val="000D0F06"/>
    <w:rsid w:val="000D1FB4"/>
    <w:rsid w:val="000D2937"/>
    <w:rsid w:val="000D29D6"/>
    <w:rsid w:val="000D2B63"/>
    <w:rsid w:val="000D2E30"/>
    <w:rsid w:val="000D37BF"/>
    <w:rsid w:val="000D4465"/>
    <w:rsid w:val="000D4739"/>
    <w:rsid w:val="000D49DE"/>
    <w:rsid w:val="000D4E7E"/>
    <w:rsid w:val="000D537D"/>
    <w:rsid w:val="000D5643"/>
    <w:rsid w:val="000D5A41"/>
    <w:rsid w:val="000D5DCB"/>
    <w:rsid w:val="000D6157"/>
    <w:rsid w:val="000D68DE"/>
    <w:rsid w:val="000D69DA"/>
    <w:rsid w:val="000D6D64"/>
    <w:rsid w:val="000D74B6"/>
    <w:rsid w:val="000D7906"/>
    <w:rsid w:val="000D7B84"/>
    <w:rsid w:val="000D7F15"/>
    <w:rsid w:val="000E07BD"/>
    <w:rsid w:val="000E1C3D"/>
    <w:rsid w:val="000E2911"/>
    <w:rsid w:val="000E3555"/>
    <w:rsid w:val="000E3B2D"/>
    <w:rsid w:val="000E3B47"/>
    <w:rsid w:val="000E3E10"/>
    <w:rsid w:val="000E4561"/>
    <w:rsid w:val="000E46AB"/>
    <w:rsid w:val="000E4DBE"/>
    <w:rsid w:val="000E4EB6"/>
    <w:rsid w:val="000E517B"/>
    <w:rsid w:val="000E5296"/>
    <w:rsid w:val="000E6D2D"/>
    <w:rsid w:val="000E7174"/>
    <w:rsid w:val="000F03DF"/>
    <w:rsid w:val="000F08E1"/>
    <w:rsid w:val="000F173D"/>
    <w:rsid w:val="000F1C21"/>
    <w:rsid w:val="000F260D"/>
    <w:rsid w:val="000F292D"/>
    <w:rsid w:val="000F31AE"/>
    <w:rsid w:val="000F38ED"/>
    <w:rsid w:val="000F3D76"/>
    <w:rsid w:val="000F3F80"/>
    <w:rsid w:val="000F555B"/>
    <w:rsid w:val="000F586A"/>
    <w:rsid w:val="000F5FFE"/>
    <w:rsid w:val="000F61C9"/>
    <w:rsid w:val="000F7637"/>
    <w:rsid w:val="000F7963"/>
    <w:rsid w:val="000F7C78"/>
    <w:rsid w:val="00101301"/>
    <w:rsid w:val="001021C9"/>
    <w:rsid w:val="001032EC"/>
    <w:rsid w:val="00103F5F"/>
    <w:rsid w:val="0010456F"/>
    <w:rsid w:val="0010471B"/>
    <w:rsid w:val="00105678"/>
    <w:rsid w:val="00105B76"/>
    <w:rsid w:val="00105CEE"/>
    <w:rsid w:val="00106F9C"/>
    <w:rsid w:val="00107466"/>
    <w:rsid w:val="00107BA9"/>
    <w:rsid w:val="00107ED4"/>
    <w:rsid w:val="00110554"/>
    <w:rsid w:val="00110855"/>
    <w:rsid w:val="00110B87"/>
    <w:rsid w:val="0011105D"/>
    <w:rsid w:val="00111393"/>
    <w:rsid w:val="00111A8C"/>
    <w:rsid w:val="00111BC0"/>
    <w:rsid w:val="00112132"/>
    <w:rsid w:val="001123DA"/>
    <w:rsid w:val="00112B8B"/>
    <w:rsid w:val="00114B81"/>
    <w:rsid w:val="00115163"/>
    <w:rsid w:val="001152B5"/>
    <w:rsid w:val="00115F64"/>
    <w:rsid w:val="001160D7"/>
    <w:rsid w:val="00117064"/>
    <w:rsid w:val="0011721E"/>
    <w:rsid w:val="00117419"/>
    <w:rsid w:val="00117DD6"/>
    <w:rsid w:val="00120C62"/>
    <w:rsid w:val="00121A7A"/>
    <w:rsid w:val="00121B21"/>
    <w:rsid w:val="00121E7F"/>
    <w:rsid w:val="0012286B"/>
    <w:rsid w:val="00122909"/>
    <w:rsid w:val="00122D43"/>
    <w:rsid w:val="00123020"/>
    <w:rsid w:val="00123863"/>
    <w:rsid w:val="00124C38"/>
    <w:rsid w:val="00124F1F"/>
    <w:rsid w:val="00125DC4"/>
    <w:rsid w:val="00126B18"/>
    <w:rsid w:val="00126E86"/>
    <w:rsid w:val="001270C6"/>
    <w:rsid w:val="001271B5"/>
    <w:rsid w:val="0012745A"/>
    <w:rsid w:val="00127B52"/>
    <w:rsid w:val="0013009C"/>
    <w:rsid w:val="001300E3"/>
    <w:rsid w:val="00130B8D"/>
    <w:rsid w:val="0013127B"/>
    <w:rsid w:val="001315D9"/>
    <w:rsid w:val="001316EA"/>
    <w:rsid w:val="0013178A"/>
    <w:rsid w:val="00132E20"/>
    <w:rsid w:val="00132FF8"/>
    <w:rsid w:val="00133667"/>
    <w:rsid w:val="00134119"/>
    <w:rsid w:val="001341A5"/>
    <w:rsid w:val="00135427"/>
    <w:rsid w:val="00135468"/>
    <w:rsid w:val="00135B95"/>
    <w:rsid w:val="00135DC2"/>
    <w:rsid w:val="0013640E"/>
    <w:rsid w:val="0013784D"/>
    <w:rsid w:val="00141D8A"/>
    <w:rsid w:val="001422FE"/>
    <w:rsid w:val="00142EC1"/>
    <w:rsid w:val="00143B67"/>
    <w:rsid w:val="00145386"/>
    <w:rsid w:val="00145B11"/>
    <w:rsid w:val="00146A5C"/>
    <w:rsid w:val="00147D8B"/>
    <w:rsid w:val="001505F8"/>
    <w:rsid w:val="001508E0"/>
    <w:rsid w:val="0015132D"/>
    <w:rsid w:val="00151588"/>
    <w:rsid w:val="00151B51"/>
    <w:rsid w:val="00151EBD"/>
    <w:rsid w:val="00152222"/>
    <w:rsid w:val="00152913"/>
    <w:rsid w:val="00152DF6"/>
    <w:rsid w:val="001532E8"/>
    <w:rsid w:val="001537B0"/>
    <w:rsid w:val="00153BA0"/>
    <w:rsid w:val="00153C59"/>
    <w:rsid w:val="0015400B"/>
    <w:rsid w:val="001542D7"/>
    <w:rsid w:val="0015443E"/>
    <w:rsid w:val="00154817"/>
    <w:rsid w:val="00154FC4"/>
    <w:rsid w:val="0015509D"/>
    <w:rsid w:val="00155746"/>
    <w:rsid w:val="00155D3B"/>
    <w:rsid w:val="001560AF"/>
    <w:rsid w:val="00156797"/>
    <w:rsid w:val="00156827"/>
    <w:rsid w:val="00157356"/>
    <w:rsid w:val="00157DD8"/>
    <w:rsid w:val="001601B2"/>
    <w:rsid w:val="00160B22"/>
    <w:rsid w:val="001611EF"/>
    <w:rsid w:val="0016263B"/>
    <w:rsid w:val="00162AAF"/>
    <w:rsid w:val="00163611"/>
    <w:rsid w:val="00163B5C"/>
    <w:rsid w:val="001645A6"/>
    <w:rsid w:val="00164674"/>
    <w:rsid w:val="00164760"/>
    <w:rsid w:val="00164A83"/>
    <w:rsid w:val="00165215"/>
    <w:rsid w:val="00165754"/>
    <w:rsid w:val="0016592E"/>
    <w:rsid w:val="00166952"/>
    <w:rsid w:val="00166FB6"/>
    <w:rsid w:val="00167FF2"/>
    <w:rsid w:val="00171B2A"/>
    <w:rsid w:val="00172F2C"/>
    <w:rsid w:val="001747A7"/>
    <w:rsid w:val="00174CC2"/>
    <w:rsid w:val="00175887"/>
    <w:rsid w:val="00176184"/>
    <w:rsid w:val="00176F16"/>
    <w:rsid w:val="001776D4"/>
    <w:rsid w:val="001803C7"/>
    <w:rsid w:val="0018075B"/>
    <w:rsid w:val="00180B70"/>
    <w:rsid w:val="00181CD9"/>
    <w:rsid w:val="00181D6A"/>
    <w:rsid w:val="001820DF"/>
    <w:rsid w:val="00182303"/>
    <w:rsid w:val="001825EA"/>
    <w:rsid w:val="00182629"/>
    <w:rsid w:val="00182D4E"/>
    <w:rsid w:val="00183132"/>
    <w:rsid w:val="00183AA4"/>
    <w:rsid w:val="00183AAF"/>
    <w:rsid w:val="0018535E"/>
    <w:rsid w:val="00186065"/>
    <w:rsid w:val="00186EEF"/>
    <w:rsid w:val="00190DD7"/>
    <w:rsid w:val="00190F95"/>
    <w:rsid w:val="00191319"/>
    <w:rsid w:val="00191618"/>
    <w:rsid w:val="00191973"/>
    <w:rsid w:val="001920A4"/>
    <w:rsid w:val="00192304"/>
    <w:rsid w:val="001925AA"/>
    <w:rsid w:val="0019390F"/>
    <w:rsid w:val="0019462E"/>
    <w:rsid w:val="00194750"/>
    <w:rsid w:val="00194C4A"/>
    <w:rsid w:val="001951CF"/>
    <w:rsid w:val="00195354"/>
    <w:rsid w:val="00195E20"/>
    <w:rsid w:val="001964B6"/>
    <w:rsid w:val="00197D0E"/>
    <w:rsid w:val="00197FA6"/>
    <w:rsid w:val="001A0BE3"/>
    <w:rsid w:val="001A0E64"/>
    <w:rsid w:val="001A0E76"/>
    <w:rsid w:val="001A1555"/>
    <w:rsid w:val="001A190E"/>
    <w:rsid w:val="001A1BC4"/>
    <w:rsid w:val="001A2025"/>
    <w:rsid w:val="001A24A5"/>
    <w:rsid w:val="001A2626"/>
    <w:rsid w:val="001A403A"/>
    <w:rsid w:val="001A424E"/>
    <w:rsid w:val="001A47F0"/>
    <w:rsid w:val="001A69ED"/>
    <w:rsid w:val="001A7BE1"/>
    <w:rsid w:val="001A7E27"/>
    <w:rsid w:val="001B17BD"/>
    <w:rsid w:val="001B20A6"/>
    <w:rsid w:val="001B212E"/>
    <w:rsid w:val="001B27A3"/>
    <w:rsid w:val="001B2A8D"/>
    <w:rsid w:val="001B3073"/>
    <w:rsid w:val="001B3443"/>
    <w:rsid w:val="001B450C"/>
    <w:rsid w:val="001B66BA"/>
    <w:rsid w:val="001B6727"/>
    <w:rsid w:val="001B68C2"/>
    <w:rsid w:val="001B7559"/>
    <w:rsid w:val="001B7C43"/>
    <w:rsid w:val="001C068A"/>
    <w:rsid w:val="001C0E5B"/>
    <w:rsid w:val="001C1DE9"/>
    <w:rsid w:val="001C24F5"/>
    <w:rsid w:val="001C251D"/>
    <w:rsid w:val="001C30AB"/>
    <w:rsid w:val="001C3615"/>
    <w:rsid w:val="001C39D5"/>
    <w:rsid w:val="001C45F4"/>
    <w:rsid w:val="001C4772"/>
    <w:rsid w:val="001C516A"/>
    <w:rsid w:val="001C5F37"/>
    <w:rsid w:val="001C6401"/>
    <w:rsid w:val="001C685E"/>
    <w:rsid w:val="001C7990"/>
    <w:rsid w:val="001C7A61"/>
    <w:rsid w:val="001D024C"/>
    <w:rsid w:val="001D04C4"/>
    <w:rsid w:val="001D08F2"/>
    <w:rsid w:val="001D175D"/>
    <w:rsid w:val="001D1EE7"/>
    <w:rsid w:val="001D292A"/>
    <w:rsid w:val="001D459A"/>
    <w:rsid w:val="001D4CA7"/>
    <w:rsid w:val="001D4F29"/>
    <w:rsid w:val="001D5223"/>
    <w:rsid w:val="001D58F8"/>
    <w:rsid w:val="001D5919"/>
    <w:rsid w:val="001D612E"/>
    <w:rsid w:val="001D64C0"/>
    <w:rsid w:val="001D6715"/>
    <w:rsid w:val="001D6AF8"/>
    <w:rsid w:val="001D6C1D"/>
    <w:rsid w:val="001D705D"/>
    <w:rsid w:val="001D7899"/>
    <w:rsid w:val="001E0240"/>
    <w:rsid w:val="001E0ECF"/>
    <w:rsid w:val="001E0F81"/>
    <w:rsid w:val="001E139A"/>
    <w:rsid w:val="001E15B8"/>
    <w:rsid w:val="001E1A14"/>
    <w:rsid w:val="001E1FAA"/>
    <w:rsid w:val="001E2639"/>
    <w:rsid w:val="001E26FD"/>
    <w:rsid w:val="001E2A97"/>
    <w:rsid w:val="001E2ABC"/>
    <w:rsid w:val="001E2C6E"/>
    <w:rsid w:val="001E2CC2"/>
    <w:rsid w:val="001E3F4A"/>
    <w:rsid w:val="001E5634"/>
    <w:rsid w:val="001E5737"/>
    <w:rsid w:val="001E5869"/>
    <w:rsid w:val="001E5D1B"/>
    <w:rsid w:val="001E5E91"/>
    <w:rsid w:val="001E60F5"/>
    <w:rsid w:val="001E6BB4"/>
    <w:rsid w:val="001E7F2E"/>
    <w:rsid w:val="001E7F97"/>
    <w:rsid w:val="001F01D7"/>
    <w:rsid w:val="001F0918"/>
    <w:rsid w:val="001F0961"/>
    <w:rsid w:val="001F0DD8"/>
    <w:rsid w:val="001F1EFD"/>
    <w:rsid w:val="001F1FC8"/>
    <w:rsid w:val="001F24C8"/>
    <w:rsid w:val="001F2624"/>
    <w:rsid w:val="001F2C56"/>
    <w:rsid w:val="001F30D1"/>
    <w:rsid w:val="001F3127"/>
    <w:rsid w:val="001F348C"/>
    <w:rsid w:val="001F38DA"/>
    <w:rsid w:val="001F44AF"/>
    <w:rsid w:val="001F64AF"/>
    <w:rsid w:val="001F70DB"/>
    <w:rsid w:val="001F764A"/>
    <w:rsid w:val="001F782A"/>
    <w:rsid w:val="001F7B8A"/>
    <w:rsid w:val="001F7B9C"/>
    <w:rsid w:val="00202343"/>
    <w:rsid w:val="00202F79"/>
    <w:rsid w:val="00203554"/>
    <w:rsid w:val="00203714"/>
    <w:rsid w:val="00203CB7"/>
    <w:rsid w:val="002041BE"/>
    <w:rsid w:val="00204521"/>
    <w:rsid w:val="002049D5"/>
    <w:rsid w:val="00204DCE"/>
    <w:rsid w:val="0020510B"/>
    <w:rsid w:val="00205F7E"/>
    <w:rsid w:val="002060F7"/>
    <w:rsid w:val="002064C7"/>
    <w:rsid w:val="00206775"/>
    <w:rsid w:val="00206816"/>
    <w:rsid w:val="002074C4"/>
    <w:rsid w:val="0020791C"/>
    <w:rsid w:val="00207C51"/>
    <w:rsid w:val="0021049B"/>
    <w:rsid w:val="00210AE9"/>
    <w:rsid w:val="00210EAF"/>
    <w:rsid w:val="00211030"/>
    <w:rsid w:val="002118B1"/>
    <w:rsid w:val="00211DD5"/>
    <w:rsid w:val="00212212"/>
    <w:rsid w:val="0021254C"/>
    <w:rsid w:val="00212B65"/>
    <w:rsid w:val="0021367A"/>
    <w:rsid w:val="002139F4"/>
    <w:rsid w:val="00214859"/>
    <w:rsid w:val="00214B37"/>
    <w:rsid w:val="002153DC"/>
    <w:rsid w:val="00215B5D"/>
    <w:rsid w:val="00216156"/>
    <w:rsid w:val="00216252"/>
    <w:rsid w:val="00216277"/>
    <w:rsid w:val="0021698A"/>
    <w:rsid w:val="00216E76"/>
    <w:rsid w:val="002172F4"/>
    <w:rsid w:val="0021731F"/>
    <w:rsid w:val="00217349"/>
    <w:rsid w:val="002209C6"/>
    <w:rsid w:val="00221C8F"/>
    <w:rsid w:val="002225D8"/>
    <w:rsid w:val="00223E86"/>
    <w:rsid w:val="00224C25"/>
    <w:rsid w:val="00224E5E"/>
    <w:rsid w:val="00225186"/>
    <w:rsid w:val="00225CBC"/>
    <w:rsid w:val="00225DB7"/>
    <w:rsid w:val="00225E5F"/>
    <w:rsid w:val="00227CD0"/>
    <w:rsid w:val="00230CE0"/>
    <w:rsid w:val="002314ED"/>
    <w:rsid w:val="0023351B"/>
    <w:rsid w:val="00233D2E"/>
    <w:rsid w:val="002343BB"/>
    <w:rsid w:val="0023466F"/>
    <w:rsid w:val="00234779"/>
    <w:rsid w:val="00234E8A"/>
    <w:rsid w:val="00235B9D"/>
    <w:rsid w:val="00235BA5"/>
    <w:rsid w:val="00235C14"/>
    <w:rsid w:val="00240114"/>
    <w:rsid w:val="0024037D"/>
    <w:rsid w:val="0024063F"/>
    <w:rsid w:val="00240807"/>
    <w:rsid w:val="00240988"/>
    <w:rsid w:val="00240F0E"/>
    <w:rsid w:val="00240F38"/>
    <w:rsid w:val="00240F95"/>
    <w:rsid w:val="002419DA"/>
    <w:rsid w:val="00241E32"/>
    <w:rsid w:val="00242C23"/>
    <w:rsid w:val="002436ED"/>
    <w:rsid w:val="00243DF7"/>
    <w:rsid w:val="002456BE"/>
    <w:rsid w:val="0024623A"/>
    <w:rsid w:val="0024679C"/>
    <w:rsid w:val="00246832"/>
    <w:rsid w:val="00247BE0"/>
    <w:rsid w:val="002508D9"/>
    <w:rsid w:val="00250992"/>
    <w:rsid w:val="00251444"/>
    <w:rsid w:val="00252943"/>
    <w:rsid w:val="00253B26"/>
    <w:rsid w:val="00253BB1"/>
    <w:rsid w:val="00253EB6"/>
    <w:rsid w:val="00253F89"/>
    <w:rsid w:val="00254422"/>
    <w:rsid w:val="00255182"/>
    <w:rsid w:val="0025526D"/>
    <w:rsid w:val="00255A0A"/>
    <w:rsid w:val="00255DC0"/>
    <w:rsid w:val="00256112"/>
    <w:rsid w:val="002566C5"/>
    <w:rsid w:val="00256A32"/>
    <w:rsid w:val="0025711D"/>
    <w:rsid w:val="00257B73"/>
    <w:rsid w:val="00257C0D"/>
    <w:rsid w:val="00260515"/>
    <w:rsid w:val="002614A2"/>
    <w:rsid w:val="00261AA7"/>
    <w:rsid w:val="002626E1"/>
    <w:rsid w:val="00262979"/>
    <w:rsid w:val="00262A4B"/>
    <w:rsid w:val="00263FB3"/>
    <w:rsid w:val="0026440A"/>
    <w:rsid w:val="00264724"/>
    <w:rsid w:val="0026572C"/>
    <w:rsid w:val="002657EF"/>
    <w:rsid w:val="00265A7C"/>
    <w:rsid w:val="00265DFA"/>
    <w:rsid w:val="00266D2A"/>
    <w:rsid w:val="00267158"/>
    <w:rsid w:val="002678E9"/>
    <w:rsid w:val="00267AC2"/>
    <w:rsid w:val="00267F96"/>
    <w:rsid w:val="002704E8"/>
    <w:rsid w:val="00270FEC"/>
    <w:rsid w:val="002711DD"/>
    <w:rsid w:val="00271863"/>
    <w:rsid w:val="00272567"/>
    <w:rsid w:val="00272589"/>
    <w:rsid w:val="00272624"/>
    <w:rsid w:val="00272BDF"/>
    <w:rsid w:val="00272DBB"/>
    <w:rsid w:val="002733F1"/>
    <w:rsid w:val="00273732"/>
    <w:rsid w:val="002759CA"/>
    <w:rsid w:val="00275F49"/>
    <w:rsid w:val="00275F4F"/>
    <w:rsid w:val="00276422"/>
    <w:rsid w:val="002766D9"/>
    <w:rsid w:val="0027671D"/>
    <w:rsid w:val="00276A55"/>
    <w:rsid w:val="00277F56"/>
    <w:rsid w:val="002806CA"/>
    <w:rsid w:val="00280F52"/>
    <w:rsid w:val="00280FF7"/>
    <w:rsid w:val="002810E4"/>
    <w:rsid w:val="00281EBF"/>
    <w:rsid w:val="00281F0D"/>
    <w:rsid w:val="00282172"/>
    <w:rsid w:val="0028291D"/>
    <w:rsid w:val="00282C83"/>
    <w:rsid w:val="0028359B"/>
    <w:rsid w:val="0028384D"/>
    <w:rsid w:val="00284135"/>
    <w:rsid w:val="00284442"/>
    <w:rsid w:val="00284746"/>
    <w:rsid w:val="00285380"/>
    <w:rsid w:val="0028543B"/>
    <w:rsid w:val="00286CB3"/>
    <w:rsid w:val="002870FF"/>
    <w:rsid w:val="002871FD"/>
    <w:rsid w:val="002878DD"/>
    <w:rsid w:val="00287F24"/>
    <w:rsid w:val="00290AC5"/>
    <w:rsid w:val="002920B5"/>
    <w:rsid w:val="002928D8"/>
    <w:rsid w:val="00292CBD"/>
    <w:rsid w:val="00292E30"/>
    <w:rsid w:val="002930AF"/>
    <w:rsid w:val="00293A6F"/>
    <w:rsid w:val="002958EB"/>
    <w:rsid w:val="00295D68"/>
    <w:rsid w:val="00295E67"/>
    <w:rsid w:val="0029677F"/>
    <w:rsid w:val="00296C68"/>
    <w:rsid w:val="0029721D"/>
    <w:rsid w:val="00297689"/>
    <w:rsid w:val="00297E1A"/>
    <w:rsid w:val="002A0864"/>
    <w:rsid w:val="002A08AE"/>
    <w:rsid w:val="002A0F64"/>
    <w:rsid w:val="002A1142"/>
    <w:rsid w:val="002A1329"/>
    <w:rsid w:val="002A133C"/>
    <w:rsid w:val="002A1556"/>
    <w:rsid w:val="002A1681"/>
    <w:rsid w:val="002A1898"/>
    <w:rsid w:val="002A247D"/>
    <w:rsid w:val="002A2957"/>
    <w:rsid w:val="002A2ADA"/>
    <w:rsid w:val="002A366F"/>
    <w:rsid w:val="002A3E3C"/>
    <w:rsid w:val="002A451C"/>
    <w:rsid w:val="002A4D0A"/>
    <w:rsid w:val="002A4F93"/>
    <w:rsid w:val="002A5294"/>
    <w:rsid w:val="002A53C7"/>
    <w:rsid w:val="002A5589"/>
    <w:rsid w:val="002A569F"/>
    <w:rsid w:val="002A5CC4"/>
    <w:rsid w:val="002A63AB"/>
    <w:rsid w:val="002A751A"/>
    <w:rsid w:val="002A79C0"/>
    <w:rsid w:val="002A7AF2"/>
    <w:rsid w:val="002B06DE"/>
    <w:rsid w:val="002B087D"/>
    <w:rsid w:val="002B0A07"/>
    <w:rsid w:val="002B0AAD"/>
    <w:rsid w:val="002B174D"/>
    <w:rsid w:val="002B1AA9"/>
    <w:rsid w:val="002B1BC7"/>
    <w:rsid w:val="002B1BE9"/>
    <w:rsid w:val="002B230A"/>
    <w:rsid w:val="002B2CAB"/>
    <w:rsid w:val="002B33F6"/>
    <w:rsid w:val="002B3C3D"/>
    <w:rsid w:val="002B4E7C"/>
    <w:rsid w:val="002B4FC9"/>
    <w:rsid w:val="002B50BA"/>
    <w:rsid w:val="002B522B"/>
    <w:rsid w:val="002B6D48"/>
    <w:rsid w:val="002B74AD"/>
    <w:rsid w:val="002B7E75"/>
    <w:rsid w:val="002C0199"/>
    <w:rsid w:val="002C03BE"/>
    <w:rsid w:val="002C07D9"/>
    <w:rsid w:val="002C0845"/>
    <w:rsid w:val="002C0964"/>
    <w:rsid w:val="002C0D89"/>
    <w:rsid w:val="002C1001"/>
    <w:rsid w:val="002C1718"/>
    <w:rsid w:val="002C1838"/>
    <w:rsid w:val="002C193A"/>
    <w:rsid w:val="002C1D80"/>
    <w:rsid w:val="002C2C65"/>
    <w:rsid w:val="002C3AE3"/>
    <w:rsid w:val="002C3EA0"/>
    <w:rsid w:val="002C3F9D"/>
    <w:rsid w:val="002C4269"/>
    <w:rsid w:val="002C51B8"/>
    <w:rsid w:val="002C53D0"/>
    <w:rsid w:val="002C57A8"/>
    <w:rsid w:val="002C5DF9"/>
    <w:rsid w:val="002C5E14"/>
    <w:rsid w:val="002C7265"/>
    <w:rsid w:val="002C78B2"/>
    <w:rsid w:val="002C7F17"/>
    <w:rsid w:val="002D0266"/>
    <w:rsid w:val="002D06B6"/>
    <w:rsid w:val="002D22B8"/>
    <w:rsid w:val="002D2858"/>
    <w:rsid w:val="002D290B"/>
    <w:rsid w:val="002D294D"/>
    <w:rsid w:val="002D2F3C"/>
    <w:rsid w:val="002D33E2"/>
    <w:rsid w:val="002D3B84"/>
    <w:rsid w:val="002D3E9D"/>
    <w:rsid w:val="002D422F"/>
    <w:rsid w:val="002D4575"/>
    <w:rsid w:val="002D6390"/>
    <w:rsid w:val="002D694E"/>
    <w:rsid w:val="002D695B"/>
    <w:rsid w:val="002D7CDA"/>
    <w:rsid w:val="002E16AB"/>
    <w:rsid w:val="002E202B"/>
    <w:rsid w:val="002E23C7"/>
    <w:rsid w:val="002E2928"/>
    <w:rsid w:val="002E4EB7"/>
    <w:rsid w:val="002E52F0"/>
    <w:rsid w:val="002E53AB"/>
    <w:rsid w:val="002E5D8F"/>
    <w:rsid w:val="002E63BF"/>
    <w:rsid w:val="002E6EC5"/>
    <w:rsid w:val="002E7035"/>
    <w:rsid w:val="002E7888"/>
    <w:rsid w:val="002E7AE9"/>
    <w:rsid w:val="002F11CF"/>
    <w:rsid w:val="002F1751"/>
    <w:rsid w:val="002F1F68"/>
    <w:rsid w:val="002F2149"/>
    <w:rsid w:val="002F2815"/>
    <w:rsid w:val="002F28A5"/>
    <w:rsid w:val="002F2D70"/>
    <w:rsid w:val="002F2E5C"/>
    <w:rsid w:val="002F2F3C"/>
    <w:rsid w:val="002F3018"/>
    <w:rsid w:val="002F3BC8"/>
    <w:rsid w:val="002F3C3B"/>
    <w:rsid w:val="002F3DB8"/>
    <w:rsid w:val="002F3FB6"/>
    <w:rsid w:val="002F4572"/>
    <w:rsid w:val="002F504D"/>
    <w:rsid w:val="002F5362"/>
    <w:rsid w:val="002F55D6"/>
    <w:rsid w:val="002F5EE7"/>
    <w:rsid w:val="002F6205"/>
    <w:rsid w:val="002F6213"/>
    <w:rsid w:val="002F62F6"/>
    <w:rsid w:val="002F658F"/>
    <w:rsid w:val="002F6900"/>
    <w:rsid w:val="002F69BD"/>
    <w:rsid w:val="002F6DA4"/>
    <w:rsid w:val="002F70A3"/>
    <w:rsid w:val="00300418"/>
    <w:rsid w:val="003005C0"/>
    <w:rsid w:val="00300614"/>
    <w:rsid w:val="0030078E"/>
    <w:rsid w:val="003015C5"/>
    <w:rsid w:val="003015E5"/>
    <w:rsid w:val="00301E0F"/>
    <w:rsid w:val="0030296A"/>
    <w:rsid w:val="00302AF0"/>
    <w:rsid w:val="00303C12"/>
    <w:rsid w:val="00304B35"/>
    <w:rsid w:val="003050E0"/>
    <w:rsid w:val="003058C5"/>
    <w:rsid w:val="003058EE"/>
    <w:rsid w:val="00306CB7"/>
    <w:rsid w:val="0030709B"/>
    <w:rsid w:val="00307C9C"/>
    <w:rsid w:val="00307ED1"/>
    <w:rsid w:val="0031019F"/>
    <w:rsid w:val="00311594"/>
    <w:rsid w:val="0031226E"/>
    <w:rsid w:val="003122B1"/>
    <w:rsid w:val="0031245A"/>
    <w:rsid w:val="0031264D"/>
    <w:rsid w:val="003128A1"/>
    <w:rsid w:val="00313144"/>
    <w:rsid w:val="00313CE2"/>
    <w:rsid w:val="00313E1D"/>
    <w:rsid w:val="00313F74"/>
    <w:rsid w:val="00314870"/>
    <w:rsid w:val="00314C0F"/>
    <w:rsid w:val="00315362"/>
    <w:rsid w:val="00315CB8"/>
    <w:rsid w:val="00315D1C"/>
    <w:rsid w:val="003164C8"/>
    <w:rsid w:val="0031750A"/>
    <w:rsid w:val="0031770B"/>
    <w:rsid w:val="00317FF1"/>
    <w:rsid w:val="0032075D"/>
    <w:rsid w:val="00320C29"/>
    <w:rsid w:val="00320D5F"/>
    <w:rsid w:val="00320E96"/>
    <w:rsid w:val="00320FA7"/>
    <w:rsid w:val="00321326"/>
    <w:rsid w:val="00321BBB"/>
    <w:rsid w:val="00321DA7"/>
    <w:rsid w:val="00322137"/>
    <w:rsid w:val="0032213B"/>
    <w:rsid w:val="003222BE"/>
    <w:rsid w:val="003229A7"/>
    <w:rsid w:val="00322E2F"/>
    <w:rsid w:val="0032317D"/>
    <w:rsid w:val="00323228"/>
    <w:rsid w:val="00323959"/>
    <w:rsid w:val="00323C11"/>
    <w:rsid w:val="00323D4F"/>
    <w:rsid w:val="00324D1B"/>
    <w:rsid w:val="0032556F"/>
    <w:rsid w:val="00325CD0"/>
    <w:rsid w:val="0032634D"/>
    <w:rsid w:val="003266B0"/>
    <w:rsid w:val="00326C1D"/>
    <w:rsid w:val="00326DAE"/>
    <w:rsid w:val="003273C0"/>
    <w:rsid w:val="00327AA9"/>
    <w:rsid w:val="0033094D"/>
    <w:rsid w:val="00330AB6"/>
    <w:rsid w:val="00330C31"/>
    <w:rsid w:val="0033136A"/>
    <w:rsid w:val="003316E2"/>
    <w:rsid w:val="003317DC"/>
    <w:rsid w:val="00331F04"/>
    <w:rsid w:val="00332267"/>
    <w:rsid w:val="0033260A"/>
    <w:rsid w:val="00332EB8"/>
    <w:rsid w:val="00333AEB"/>
    <w:rsid w:val="00333DC7"/>
    <w:rsid w:val="00333F6F"/>
    <w:rsid w:val="00333F73"/>
    <w:rsid w:val="0033445A"/>
    <w:rsid w:val="00335361"/>
    <w:rsid w:val="003354B7"/>
    <w:rsid w:val="003355C8"/>
    <w:rsid w:val="003360BD"/>
    <w:rsid w:val="0033672B"/>
    <w:rsid w:val="00336AD1"/>
    <w:rsid w:val="00336E21"/>
    <w:rsid w:val="00337408"/>
    <w:rsid w:val="00337AE6"/>
    <w:rsid w:val="0034006C"/>
    <w:rsid w:val="003404A4"/>
    <w:rsid w:val="0034091C"/>
    <w:rsid w:val="00340A46"/>
    <w:rsid w:val="00340B7C"/>
    <w:rsid w:val="003413F3"/>
    <w:rsid w:val="0034233F"/>
    <w:rsid w:val="00343280"/>
    <w:rsid w:val="00343E3D"/>
    <w:rsid w:val="00343ECF"/>
    <w:rsid w:val="00344154"/>
    <w:rsid w:val="003441FE"/>
    <w:rsid w:val="003445E6"/>
    <w:rsid w:val="00344CB6"/>
    <w:rsid w:val="00345000"/>
    <w:rsid w:val="0034551A"/>
    <w:rsid w:val="00345B68"/>
    <w:rsid w:val="003464CB"/>
    <w:rsid w:val="0034686F"/>
    <w:rsid w:val="00346DD1"/>
    <w:rsid w:val="00346FC6"/>
    <w:rsid w:val="003470F2"/>
    <w:rsid w:val="00347DE6"/>
    <w:rsid w:val="0035024D"/>
    <w:rsid w:val="00350402"/>
    <w:rsid w:val="0035085F"/>
    <w:rsid w:val="00350A62"/>
    <w:rsid w:val="00351502"/>
    <w:rsid w:val="003515EF"/>
    <w:rsid w:val="00351D4A"/>
    <w:rsid w:val="0035208D"/>
    <w:rsid w:val="003531B7"/>
    <w:rsid w:val="00353601"/>
    <w:rsid w:val="0035367D"/>
    <w:rsid w:val="00353CD8"/>
    <w:rsid w:val="003543A7"/>
    <w:rsid w:val="00354A66"/>
    <w:rsid w:val="003557AE"/>
    <w:rsid w:val="00356DA1"/>
    <w:rsid w:val="00360033"/>
    <w:rsid w:val="00360ADF"/>
    <w:rsid w:val="00360BAF"/>
    <w:rsid w:val="003615EE"/>
    <w:rsid w:val="00362843"/>
    <w:rsid w:val="00362B14"/>
    <w:rsid w:val="00362F67"/>
    <w:rsid w:val="00363100"/>
    <w:rsid w:val="0036348D"/>
    <w:rsid w:val="00364797"/>
    <w:rsid w:val="0036493E"/>
    <w:rsid w:val="00364991"/>
    <w:rsid w:val="003658E3"/>
    <w:rsid w:val="00365B01"/>
    <w:rsid w:val="0036657B"/>
    <w:rsid w:val="003665AE"/>
    <w:rsid w:val="00366806"/>
    <w:rsid w:val="003669A1"/>
    <w:rsid w:val="003677E2"/>
    <w:rsid w:val="0037014E"/>
    <w:rsid w:val="0037089D"/>
    <w:rsid w:val="00370B5B"/>
    <w:rsid w:val="00370C94"/>
    <w:rsid w:val="00370DBB"/>
    <w:rsid w:val="0037199E"/>
    <w:rsid w:val="00371BE7"/>
    <w:rsid w:val="00372494"/>
    <w:rsid w:val="003725AF"/>
    <w:rsid w:val="00372F5E"/>
    <w:rsid w:val="00373617"/>
    <w:rsid w:val="00373B14"/>
    <w:rsid w:val="00374147"/>
    <w:rsid w:val="00375745"/>
    <w:rsid w:val="00375FA7"/>
    <w:rsid w:val="00376847"/>
    <w:rsid w:val="00376A41"/>
    <w:rsid w:val="00376EB0"/>
    <w:rsid w:val="00376ED5"/>
    <w:rsid w:val="00376F11"/>
    <w:rsid w:val="00377388"/>
    <w:rsid w:val="003773DB"/>
    <w:rsid w:val="00377995"/>
    <w:rsid w:val="00377CC7"/>
    <w:rsid w:val="0038004F"/>
    <w:rsid w:val="00380258"/>
    <w:rsid w:val="00380274"/>
    <w:rsid w:val="00380F7E"/>
    <w:rsid w:val="00381222"/>
    <w:rsid w:val="00381554"/>
    <w:rsid w:val="00381799"/>
    <w:rsid w:val="00381D0A"/>
    <w:rsid w:val="00382665"/>
    <w:rsid w:val="00382C69"/>
    <w:rsid w:val="00383397"/>
    <w:rsid w:val="00383E96"/>
    <w:rsid w:val="00384250"/>
    <w:rsid w:val="00384E9D"/>
    <w:rsid w:val="00386053"/>
    <w:rsid w:val="00387223"/>
    <w:rsid w:val="00387916"/>
    <w:rsid w:val="00387A69"/>
    <w:rsid w:val="00387F7D"/>
    <w:rsid w:val="00390F49"/>
    <w:rsid w:val="003919B0"/>
    <w:rsid w:val="00391B91"/>
    <w:rsid w:val="00391ED2"/>
    <w:rsid w:val="00392092"/>
    <w:rsid w:val="00392369"/>
    <w:rsid w:val="0039255C"/>
    <w:rsid w:val="00392DDB"/>
    <w:rsid w:val="0039332C"/>
    <w:rsid w:val="00393628"/>
    <w:rsid w:val="00393A4E"/>
    <w:rsid w:val="0039443B"/>
    <w:rsid w:val="00394994"/>
    <w:rsid w:val="003953CE"/>
    <w:rsid w:val="003956E7"/>
    <w:rsid w:val="003968CA"/>
    <w:rsid w:val="00396F8F"/>
    <w:rsid w:val="003972D8"/>
    <w:rsid w:val="00397838"/>
    <w:rsid w:val="00397BF3"/>
    <w:rsid w:val="00397C4D"/>
    <w:rsid w:val="00397C7D"/>
    <w:rsid w:val="003A061B"/>
    <w:rsid w:val="003A1A22"/>
    <w:rsid w:val="003A1F1E"/>
    <w:rsid w:val="003A1FC6"/>
    <w:rsid w:val="003A299F"/>
    <w:rsid w:val="003A2B58"/>
    <w:rsid w:val="003A2D7F"/>
    <w:rsid w:val="003A2FA9"/>
    <w:rsid w:val="003A306C"/>
    <w:rsid w:val="003A362E"/>
    <w:rsid w:val="003A3668"/>
    <w:rsid w:val="003A3C83"/>
    <w:rsid w:val="003A3FA4"/>
    <w:rsid w:val="003A43F5"/>
    <w:rsid w:val="003A492A"/>
    <w:rsid w:val="003A5F15"/>
    <w:rsid w:val="003A6862"/>
    <w:rsid w:val="003A6AF4"/>
    <w:rsid w:val="003A6F38"/>
    <w:rsid w:val="003A72AC"/>
    <w:rsid w:val="003A7C24"/>
    <w:rsid w:val="003A7D1A"/>
    <w:rsid w:val="003B16F2"/>
    <w:rsid w:val="003B204B"/>
    <w:rsid w:val="003B2664"/>
    <w:rsid w:val="003B2824"/>
    <w:rsid w:val="003B3029"/>
    <w:rsid w:val="003B3F65"/>
    <w:rsid w:val="003B4B74"/>
    <w:rsid w:val="003B4F5A"/>
    <w:rsid w:val="003B507F"/>
    <w:rsid w:val="003B596D"/>
    <w:rsid w:val="003B5E27"/>
    <w:rsid w:val="003B5E69"/>
    <w:rsid w:val="003B61CD"/>
    <w:rsid w:val="003B64ED"/>
    <w:rsid w:val="003B7460"/>
    <w:rsid w:val="003B768C"/>
    <w:rsid w:val="003B7AA4"/>
    <w:rsid w:val="003B7BC4"/>
    <w:rsid w:val="003C0000"/>
    <w:rsid w:val="003C19DB"/>
    <w:rsid w:val="003C1CBB"/>
    <w:rsid w:val="003C1D24"/>
    <w:rsid w:val="003C29AC"/>
    <w:rsid w:val="003C31ED"/>
    <w:rsid w:val="003C364A"/>
    <w:rsid w:val="003C3D98"/>
    <w:rsid w:val="003C43F6"/>
    <w:rsid w:val="003C6373"/>
    <w:rsid w:val="003C65CC"/>
    <w:rsid w:val="003C6771"/>
    <w:rsid w:val="003C755E"/>
    <w:rsid w:val="003C796A"/>
    <w:rsid w:val="003D1793"/>
    <w:rsid w:val="003D1EA5"/>
    <w:rsid w:val="003D31C9"/>
    <w:rsid w:val="003D3B8E"/>
    <w:rsid w:val="003D3C67"/>
    <w:rsid w:val="003D3D00"/>
    <w:rsid w:val="003D473C"/>
    <w:rsid w:val="003D47A4"/>
    <w:rsid w:val="003D482C"/>
    <w:rsid w:val="003D4B6D"/>
    <w:rsid w:val="003D56DE"/>
    <w:rsid w:val="003D611F"/>
    <w:rsid w:val="003D6A67"/>
    <w:rsid w:val="003D6D96"/>
    <w:rsid w:val="003D79BD"/>
    <w:rsid w:val="003E00B0"/>
    <w:rsid w:val="003E162F"/>
    <w:rsid w:val="003E16DF"/>
    <w:rsid w:val="003E20A9"/>
    <w:rsid w:val="003E2914"/>
    <w:rsid w:val="003E2FFC"/>
    <w:rsid w:val="003E319F"/>
    <w:rsid w:val="003E3585"/>
    <w:rsid w:val="003E3672"/>
    <w:rsid w:val="003E38CF"/>
    <w:rsid w:val="003E3D91"/>
    <w:rsid w:val="003E5041"/>
    <w:rsid w:val="003E5FA0"/>
    <w:rsid w:val="003E61D9"/>
    <w:rsid w:val="003E61E4"/>
    <w:rsid w:val="003E66E8"/>
    <w:rsid w:val="003E6838"/>
    <w:rsid w:val="003E6873"/>
    <w:rsid w:val="003E69C2"/>
    <w:rsid w:val="003E76D3"/>
    <w:rsid w:val="003F031C"/>
    <w:rsid w:val="003F04EB"/>
    <w:rsid w:val="003F050F"/>
    <w:rsid w:val="003F0CCD"/>
    <w:rsid w:val="003F10B5"/>
    <w:rsid w:val="003F19EB"/>
    <w:rsid w:val="003F1BCD"/>
    <w:rsid w:val="003F1C55"/>
    <w:rsid w:val="003F2DCB"/>
    <w:rsid w:val="003F2FBD"/>
    <w:rsid w:val="003F316E"/>
    <w:rsid w:val="003F3A9A"/>
    <w:rsid w:val="003F5B32"/>
    <w:rsid w:val="003F6527"/>
    <w:rsid w:val="003F6AB0"/>
    <w:rsid w:val="003F6DF2"/>
    <w:rsid w:val="003F7329"/>
    <w:rsid w:val="003F7482"/>
    <w:rsid w:val="00400E1F"/>
    <w:rsid w:val="0040152C"/>
    <w:rsid w:val="00401880"/>
    <w:rsid w:val="0040206B"/>
    <w:rsid w:val="00402327"/>
    <w:rsid w:val="00402526"/>
    <w:rsid w:val="00402E56"/>
    <w:rsid w:val="004030C0"/>
    <w:rsid w:val="00403762"/>
    <w:rsid w:val="0040444C"/>
    <w:rsid w:val="004053DA"/>
    <w:rsid w:val="00405CD7"/>
    <w:rsid w:val="00406C34"/>
    <w:rsid w:val="004073F5"/>
    <w:rsid w:val="0041009D"/>
    <w:rsid w:val="0041010B"/>
    <w:rsid w:val="004102E3"/>
    <w:rsid w:val="00410356"/>
    <w:rsid w:val="0041064C"/>
    <w:rsid w:val="00411A33"/>
    <w:rsid w:val="00412290"/>
    <w:rsid w:val="00413809"/>
    <w:rsid w:val="00413C9C"/>
    <w:rsid w:val="00413EE9"/>
    <w:rsid w:val="00414210"/>
    <w:rsid w:val="004146BF"/>
    <w:rsid w:val="00414764"/>
    <w:rsid w:val="0041527D"/>
    <w:rsid w:val="004152B6"/>
    <w:rsid w:val="004163BE"/>
    <w:rsid w:val="004169D3"/>
    <w:rsid w:val="00416A1D"/>
    <w:rsid w:val="00420206"/>
    <w:rsid w:val="004204C0"/>
    <w:rsid w:val="004205D0"/>
    <w:rsid w:val="00420ED6"/>
    <w:rsid w:val="004213EE"/>
    <w:rsid w:val="004223AC"/>
    <w:rsid w:val="004223D6"/>
    <w:rsid w:val="004225D1"/>
    <w:rsid w:val="00423AE8"/>
    <w:rsid w:val="00424BA6"/>
    <w:rsid w:val="004250D7"/>
    <w:rsid w:val="0042765C"/>
    <w:rsid w:val="00427A11"/>
    <w:rsid w:val="00427BCB"/>
    <w:rsid w:val="00427FB6"/>
    <w:rsid w:val="0043051C"/>
    <w:rsid w:val="004318A9"/>
    <w:rsid w:val="00431A2E"/>
    <w:rsid w:val="00431C9B"/>
    <w:rsid w:val="00431F90"/>
    <w:rsid w:val="004327B3"/>
    <w:rsid w:val="00432CB7"/>
    <w:rsid w:val="00433199"/>
    <w:rsid w:val="00433429"/>
    <w:rsid w:val="004334E2"/>
    <w:rsid w:val="0043464A"/>
    <w:rsid w:val="00436824"/>
    <w:rsid w:val="00436BF3"/>
    <w:rsid w:val="00436CFE"/>
    <w:rsid w:val="00436EB8"/>
    <w:rsid w:val="00442190"/>
    <w:rsid w:val="004425B5"/>
    <w:rsid w:val="0044277C"/>
    <w:rsid w:val="004428E0"/>
    <w:rsid w:val="00442985"/>
    <w:rsid w:val="00443202"/>
    <w:rsid w:val="0044377D"/>
    <w:rsid w:val="00443FCB"/>
    <w:rsid w:val="00444400"/>
    <w:rsid w:val="00444732"/>
    <w:rsid w:val="00445276"/>
    <w:rsid w:val="004452CC"/>
    <w:rsid w:val="00445681"/>
    <w:rsid w:val="00445CFE"/>
    <w:rsid w:val="0044748E"/>
    <w:rsid w:val="00447725"/>
    <w:rsid w:val="00447C4E"/>
    <w:rsid w:val="00447F6A"/>
    <w:rsid w:val="00447FAD"/>
    <w:rsid w:val="0045092A"/>
    <w:rsid w:val="00450CCF"/>
    <w:rsid w:val="004517AE"/>
    <w:rsid w:val="004526FC"/>
    <w:rsid w:val="0045303A"/>
    <w:rsid w:val="004537F0"/>
    <w:rsid w:val="0045433D"/>
    <w:rsid w:val="00454B38"/>
    <w:rsid w:val="00454ED0"/>
    <w:rsid w:val="004558ED"/>
    <w:rsid w:val="0045617B"/>
    <w:rsid w:val="00456427"/>
    <w:rsid w:val="00456B51"/>
    <w:rsid w:val="00457059"/>
    <w:rsid w:val="00457141"/>
    <w:rsid w:val="004578D7"/>
    <w:rsid w:val="00457E42"/>
    <w:rsid w:val="00457EC5"/>
    <w:rsid w:val="00460906"/>
    <w:rsid w:val="004617EC"/>
    <w:rsid w:val="00462942"/>
    <w:rsid w:val="00463048"/>
    <w:rsid w:val="004634C2"/>
    <w:rsid w:val="0046363E"/>
    <w:rsid w:val="00463875"/>
    <w:rsid w:val="00463B56"/>
    <w:rsid w:val="004644D4"/>
    <w:rsid w:val="00464E0B"/>
    <w:rsid w:val="004659A4"/>
    <w:rsid w:val="00465D9F"/>
    <w:rsid w:val="00465EBD"/>
    <w:rsid w:val="00466FAC"/>
    <w:rsid w:val="004670C5"/>
    <w:rsid w:val="0046745D"/>
    <w:rsid w:val="00467BBC"/>
    <w:rsid w:val="00467BEC"/>
    <w:rsid w:val="0047012E"/>
    <w:rsid w:val="004707F3"/>
    <w:rsid w:val="00470848"/>
    <w:rsid w:val="004721E8"/>
    <w:rsid w:val="00472D0B"/>
    <w:rsid w:val="0047349B"/>
    <w:rsid w:val="004752FB"/>
    <w:rsid w:val="004754D2"/>
    <w:rsid w:val="00476AE7"/>
    <w:rsid w:val="00476C7D"/>
    <w:rsid w:val="00476D51"/>
    <w:rsid w:val="004777FB"/>
    <w:rsid w:val="00477B12"/>
    <w:rsid w:val="00477F0B"/>
    <w:rsid w:val="004816D9"/>
    <w:rsid w:val="004829FE"/>
    <w:rsid w:val="00482D8D"/>
    <w:rsid w:val="0048320A"/>
    <w:rsid w:val="00483549"/>
    <w:rsid w:val="004854FD"/>
    <w:rsid w:val="00485B54"/>
    <w:rsid w:val="00486BC9"/>
    <w:rsid w:val="00486CD7"/>
    <w:rsid w:val="004875CB"/>
    <w:rsid w:val="00487BE0"/>
    <w:rsid w:val="004906DA"/>
    <w:rsid w:val="00491129"/>
    <w:rsid w:val="00491508"/>
    <w:rsid w:val="00491672"/>
    <w:rsid w:val="00491BFC"/>
    <w:rsid w:val="00493718"/>
    <w:rsid w:val="00493D1C"/>
    <w:rsid w:val="00494086"/>
    <w:rsid w:val="004945A8"/>
    <w:rsid w:val="00495133"/>
    <w:rsid w:val="00495170"/>
    <w:rsid w:val="0049559E"/>
    <w:rsid w:val="00495DBD"/>
    <w:rsid w:val="00496765"/>
    <w:rsid w:val="004A003D"/>
    <w:rsid w:val="004A0A11"/>
    <w:rsid w:val="004A17B8"/>
    <w:rsid w:val="004A199B"/>
    <w:rsid w:val="004A2363"/>
    <w:rsid w:val="004A2399"/>
    <w:rsid w:val="004A2D0D"/>
    <w:rsid w:val="004A3AAB"/>
    <w:rsid w:val="004A3BB8"/>
    <w:rsid w:val="004A4082"/>
    <w:rsid w:val="004A4953"/>
    <w:rsid w:val="004A49C0"/>
    <w:rsid w:val="004A49EA"/>
    <w:rsid w:val="004A4C60"/>
    <w:rsid w:val="004A5C6C"/>
    <w:rsid w:val="004A5C7E"/>
    <w:rsid w:val="004A654F"/>
    <w:rsid w:val="004A6CB0"/>
    <w:rsid w:val="004A770C"/>
    <w:rsid w:val="004A7DFA"/>
    <w:rsid w:val="004B05C7"/>
    <w:rsid w:val="004B05ED"/>
    <w:rsid w:val="004B19CB"/>
    <w:rsid w:val="004B1BCF"/>
    <w:rsid w:val="004B2672"/>
    <w:rsid w:val="004B288F"/>
    <w:rsid w:val="004B2893"/>
    <w:rsid w:val="004B2BF8"/>
    <w:rsid w:val="004B2D53"/>
    <w:rsid w:val="004B2FAB"/>
    <w:rsid w:val="004B33F9"/>
    <w:rsid w:val="004B3549"/>
    <w:rsid w:val="004B364A"/>
    <w:rsid w:val="004B3A30"/>
    <w:rsid w:val="004B3A65"/>
    <w:rsid w:val="004B3F2A"/>
    <w:rsid w:val="004B4512"/>
    <w:rsid w:val="004B491E"/>
    <w:rsid w:val="004B4FD6"/>
    <w:rsid w:val="004B5858"/>
    <w:rsid w:val="004B59F4"/>
    <w:rsid w:val="004B5BAF"/>
    <w:rsid w:val="004B60D4"/>
    <w:rsid w:val="004B7C6F"/>
    <w:rsid w:val="004C04CF"/>
    <w:rsid w:val="004C111E"/>
    <w:rsid w:val="004C13C0"/>
    <w:rsid w:val="004C161B"/>
    <w:rsid w:val="004C31D7"/>
    <w:rsid w:val="004C3D51"/>
    <w:rsid w:val="004C433C"/>
    <w:rsid w:val="004C4563"/>
    <w:rsid w:val="004C5165"/>
    <w:rsid w:val="004C76FD"/>
    <w:rsid w:val="004C7E66"/>
    <w:rsid w:val="004C7EA7"/>
    <w:rsid w:val="004D04F1"/>
    <w:rsid w:val="004D0F4E"/>
    <w:rsid w:val="004D250E"/>
    <w:rsid w:val="004D25D7"/>
    <w:rsid w:val="004D26AC"/>
    <w:rsid w:val="004D2EF8"/>
    <w:rsid w:val="004D3199"/>
    <w:rsid w:val="004D31D3"/>
    <w:rsid w:val="004D346A"/>
    <w:rsid w:val="004D3F90"/>
    <w:rsid w:val="004D43D3"/>
    <w:rsid w:val="004D4846"/>
    <w:rsid w:val="004D4F7B"/>
    <w:rsid w:val="004D51BE"/>
    <w:rsid w:val="004D5504"/>
    <w:rsid w:val="004D5560"/>
    <w:rsid w:val="004D5E62"/>
    <w:rsid w:val="004D6403"/>
    <w:rsid w:val="004D7159"/>
    <w:rsid w:val="004D732B"/>
    <w:rsid w:val="004D73F3"/>
    <w:rsid w:val="004D7436"/>
    <w:rsid w:val="004D76AC"/>
    <w:rsid w:val="004E0A49"/>
    <w:rsid w:val="004E0E8B"/>
    <w:rsid w:val="004E14D2"/>
    <w:rsid w:val="004E1531"/>
    <w:rsid w:val="004E159C"/>
    <w:rsid w:val="004E1E62"/>
    <w:rsid w:val="004E2B64"/>
    <w:rsid w:val="004E310D"/>
    <w:rsid w:val="004E397D"/>
    <w:rsid w:val="004E3ECF"/>
    <w:rsid w:val="004E4221"/>
    <w:rsid w:val="004E4B58"/>
    <w:rsid w:val="004E524E"/>
    <w:rsid w:val="004E5681"/>
    <w:rsid w:val="004E5F44"/>
    <w:rsid w:val="004E6038"/>
    <w:rsid w:val="004E66F6"/>
    <w:rsid w:val="004E69BB"/>
    <w:rsid w:val="004E6D45"/>
    <w:rsid w:val="004E6DA2"/>
    <w:rsid w:val="004E6F38"/>
    <w:rsid w:val="004E773A"/>
    <w:rsid w:val="004E7EBC"/>
    <w:rsid w:val="004F0392"/>
    <w:rsid w:val="004F0596"/>
    <w:rsid w:val="004F0A5E"/>
    <w:rsid w:val="004F0AB3"/>
    <w:rsid w:val="004F15F6"/>
    <w:rsid w:val="004F1DBF"/>
    <w:rsid w:val="004F1DF1"/>
    <w:rsid w:val="004F20F8"/>
    <w:rsid w:val="004F2456"/>
    <w:rsid w:val="004F3847"/>
    <w:rsid w:val="004F3C62"/>
    <w:rsid w:val="004F4036"/>
    <w:rsid w:val="004F47A2"/>
    <w:rsid w:val="004F5538"/>
    <w:rsid w:val="004F5D91"/>
    <w:rsid w:val="004F5E2D"/>
    <w:rsid w:val="004F5E82"/>
    <w:rsid w:val="004F65C2"/>
    <w:rsid w:val="004F690B"/>
    <w:rsid w:val="004F6F4B"/>
    <w:rsid w:val="004F6FB0"/>
    <w:rsid w:val="004F6FFC"/>
    <w:rsid w:val="004F72AF"/>
    <w:rsid w:val="004F730C"/>
    <w:rsid w:val="004F7F17"/>
    <w:rsid w:val="00500BB0"/>
    <w:rsid w:val="0050138D"/>
    <w:rsid w:val="00501408"/>
    <w:rsid w:val="005015FF"/>
    <w:rsid w:val="005016F0"/>
    <w:rsid w:val="00502205"/>
    <w:rsid w:val="00502928"/>
    <w:rsid w:val="00502CAE"/>
    <w:rsid w:val="00502F4A"/>
    <w:rsid w:val="005033D8"/>
    <w:rsid w:val="00503B70"/>
    <w:rsid w:val="00503D43"/>
    <w:rsid w:val="00503E66"/>
    <w:rsid w:val="00503E68"/>
    <w:rsid w:val="0050447D"/>
    <w:rsid w:val="005047EA"/>
    <w:rsid w:val="0050543D"/>
    <w:rsid w:val="00505E41"/>
    <w:rsid w:val="0050668A"/>
    <w:rsid w:val="00506F7F"/>
    <w:rsid w:val="00507113"/>
    <w:rsid w:val="005075B2"/>
    <w:rsid w:val="00507729"/>
    <w:rsid w:val="00507E69"/>
    <w:rsid w:val="00507E86"/>
    <w:rsid w:val="0051077D"/>
    <w:rsid w:val="005116D4"/>
    <w:rsid w:val="00511C6D"/>
    <w:rsid w:val="00512727"/>
    <w:rsid w:val="00512839"/>
    <w:rsid w:val="0051288A"/>
    <w:rsid w:val="00512B43"/>
    <w:rsid w:val="00512F6B"/>
    <w:rsid w:val="0051317F"/>
    <w:rsid w:val="005133D7"/>
    <w:rsid w:val="005137C4"/>
    <w:rsid w:val="00513917"/>
    <w:rsid w:val="00514C14"/>
    <w:rsid w:val="00514C96"/>
    <w:rsid w:val="00514CC9"/>
    <w:rsid w:val="00514FB7"/>
    <w:rsid w:val="00515494"/>
    <w:rsid w:val="005161B0"/>
    <w:rsid w:val="005165A0"/>
    <w:rsid w:val="005166E1"/>
    <w:rsid w:val="005172CA"/>
    <w:rsid w:val="005174D5"/>
    <w:rsid w:val="0052006D"/>
    <w:rsid w:val="005202A8"/>
    <w:rsid w:val="005208E5"/>
    <w:rsid w:val="00521A01"/>
    <w:rsid w:val="00522051"/>
    <w:rsid w:val="005220F6"/>
    <w:rsid w:val="00522376"/>
    <w:rsid w:val="00522383"/>
    <w:rsid w:val="005224C5"/>
    <w:rsid w:val="00523A75"/>
    <w:rsid w:val="00524321"/>
    <w:rsid w:val="00524B9F"/>
    <w:rsid w:val="00524F12"/>
    <w:rsid w:val="0052540E"/>
    <w:rsid w:val="005262FB"/>
    <w:rsid w:val="0052663C"/>
    <w:rsid w:val="00526B90"/>
    <w:rsid w:val="00527179"/>
    <w:rsid w:val="00527889"/>
    <w:rsid w:val="0053008C"/>
    <w:rsid w:val="0053008E"/>
    <w:rsid w:val="005301D9"/>
    <w:rsid w:val="005305BC"/>
    <w:rsid w:val="00530C89"/>
    <w:rsid w:val="00532945"/>
    <w:rsid w:val="00532CDD"/>
    <w:rsid w:val="005341E1"/>
    <w:rsid w:val="0053469B"/>
    <w:rsid w:val="005347BC"/>
    <w:rsid w:val="005348AA"/>
    <w:rsid w:val="0053565F"/>
    <w:rsid w:val="0053576A"/>
    <w:rsid w:val="005358AC"/>
    <w:rsid w:val="0053603D"/>
    <w:rsid w:val="005365BA"/>
    <w:rsid w:val="00536790"/>
    <w:rsid w:val="0053690D"/>
    <w:rsid w:val="00537B4B"/>
    <w:rsid w:val="005404C9"/>
    <w:rsid w:val="0054193C"/>
    <w:rsid w:val="0054203E"/>
    <w:rsid w:val="005423EE"/>
    <w:rsid w:val="00542F7C"/>
    <w:rsid w:val="00543396"/>
    <w:rsid w:val="00543AF9"/>
    <w:rsid w:val="00544B00"/>
    <w:rsid w:val="00545DCA"/>
    <w:rsid w:val="00547163"/>
    <w:rsid w:val="00547238"/>
    <w:rsid w:val="00547C79"/>
    <w:rsid w:val="00547F59"/>
    <w:rsid w:val="00550166"/>
    <w:rsid w:val="005509BF"/>
    <w:rsid w:val="00551A70"/>
    <w:rsid w:val="00551D1B"/>
    <w:rsid w:val="0055207E"/>
    <w:rsid w:val="00552189"/>
    <w:rsid w:val="005526C1"/>
    <w:rsid w:val="00553040"/>
    <w:rsid w:val="00554B6C"/>
    <w:rsid w:val="00554CD0"/>
    <w:rsid w:val="005571A3"/>
    <w:rsid w:val="0055749C"/>
    <w:rsid w:val="00557EA0"/>
    <w:rsid w:val="00560A18"/>
    <w:rsid w:val="005610BF"/>
    <w:rsid w:val="00561E55"/>
    <w:rsid w:val="00561E5F"/>
    <w:rsid w:val="00561F81"/>
    <w:rsid w:val="005621D1"/>
    <w:rsid w:val="005625C1"/>
    <w:rsid w:val="005626E5"/>
    <w:rsid w:val="00562822"/>
    <w:rsid w:val="00562BB8"/>
    <w:rsid w:val="005630BB"/>
    <w:rsid w:val="00563691"/>
    <w:rsid w:val="0056373A"/>
    <w:rsid w:val="005638CA"/>
    <w:rsid w:val="00564B08"/>
    <w:rsid w:val="005650F1"/>
    <w:rsid w:val="005652FE"/>
    <w:rsid w:val="005673AB"/>
    <w:rsid w:val="00567D75"/>
    <w:rsid w:val="00570217"/>
    <w:rsid w:val="005704CD"/>
    <w:rsid w:val="00570981"/>
    <w:rsid w:val="00570D2A"/>
    <w:rsid w:val="00570F5B"/>
    <w:rsid w:val="00571F17"/>
    <w:rsid w:val="00572874"/>
    <w:rsid w:val="00572B4C"/>
    <w:rsid w:val="0057338D"/>
    <w:rsid w:val="005744A0"/>
    <w:rsid w:val="005746CD"/>
    <w:rsid w:val="00574A2D"/>
    <w:rsid w:val="00575013"/>
    <w:rsid w:val="00575511"/>
    <w:rsid w:val="0057564B"/>
    <w:rsid w:val="00575F3E"/>
    <w:rsid w:val="00576831"/>
    <w:rsid w:val="00576C3B"/>
    <w:rsid w:val="00576F42"/>
    <w:rsid w:val="00577303"/>
    <w:rsid w:val="00577E57"/>
    <w:rsid w:val="0058070C"/>
    <w:rsid w:val="00580F6B"/>
    <w:rsid w:val="00581104"/>
    <w:rsid w:val="00581C84"/>
    <w:rsid w:val="00582590"/>
    <w:rsid w:val="00582829"/>
    <w:rsid w:val="00582EEE"/>
    <w:rsid w:val="00583003"/>
    <w:rsid w:val="00583702"/>
    <w:rsid w:val="005840D0"/>
    <w:rsid w:val="005846E9"/>
    <w:rsid w:val="005851F6"/>
    <w:rsid w:val="00585256"/>
    <w:rsid w:val="00585513"/>
    <w:rsid w:val="00585749"/>
    <w:rsid w:val="0058636C"/>
    <w:rsid w:val="00586BBD"/>
    <w:rsid w:val="00587390"/>
    <w:rsid w:val="005873D0"/>
    <w:rsid w:val="005876D0"/>
    <w:rsid w:val="00587791"/>
    <w:rsid w:val="00587B56"/>
    <w:rsid w:val="005901A8"/>
    <w:rsid w:val="005901BB"/>
    <w:rsid w:val="005901CE"/>
    <w:rsid w:val="00590386"/>
    <w:rsid w:val="00590A17"/>
    <w:rsid w:val="005916B2"/>
    <w:rsid w:val="00591DCB"/>
    <w:rsid w:val="0059293B"/>
    <w:rsid w:val="005936E7"/>
    <w:rsid w:val="00593BD5"/>
    <w:rsid w:val="0059466E"/>
    <w:rsid w:val="00594EF1"/>
    <w:rsid w:val="00594F4E"/>
    <w:rsid w:val="00595241"/>
    <w:rsid w:val="0059558C"/>
    <w:rsid w:val="0059561F"/>
    <w:rsid w:val="005965A3"/>
    <w:rsid w:val="00597335"/>
    <w:rsid w:val="00597B0E"/>
    <w:rsid w:val="00597CD1"/>
    <w:rsid w:val="00597EEA"/>
    <w:rsid w:val="005A0401"/>
    <w:rsid w:val="005A0A44"/>
    <w:rsid w:val="005A1074"/>
    <w:rsid w:val="005A23E2"/>
    <w:rsid w:val="005A2736"/>
    <w:rsid w:val="005A2CF8"/>
    <w:rsid w:val="005A2D11"/>
    <w:rsid w:val="005A2D6F"/>
    <w:rsid w:val="005A3B62"/>
    <w:rsid w:val="005A3BA1"/>
    <w:rsid w:val="005A4248"/>
    <w:rsid w:val="005A4725"/>
    <w:rsid w:val="005A5039"/>
    <w:rsid w:val="005A5201"/>
    <w:rsid w:val="005A5F87"/>
    <w:rsid w:val="005A6371"/>
    <w:rsid w:val="005A6F75"/>
    <w:rsid w:val="005A7DE6"/>
    <w:rsid w:val="005B0734"/>
    <w:rsid w:val="005B0764"/>
    <w:rsid w:val="005B0D78"/>
    <w:rsid w:val="005B0DB9"/>
    <w:rsid w:val="005B1CD2"/>
    <w:rsid w:val="005B1CF7"/>
    <w:rsid w:val="005B1DD3"/>
    <w:rsid w:val="005B1E06"/>
    <w:rsid w:val="005B2244"/>
    <w:rsid w:val="005B41A2"/>
    <w:rsid w:val="005B4227"/>
    <w:rsid w:val="005B45AD"/>
    <w:rsid w:val="005B49B2"/>
    <w:rsid w:val="005B4AE1"/>
    <w:rsid w:val="005B4F6F"/>
    <w:rsid w:val="005B568C"/>
    <w:rsid w:val="005B5DBE"/>
    <w:rsid w:val="005B5EDE"/>
    <w:rsid w:val="005B62CB"/>
    <w:rsid w:val="005B6664"/>
    <w:rsid w:val="005B669A"/>
    <w:rsid w:val="005B682F"/>
    <w:rsid w:val="005B7571"/>
    <w:rsid w:val="005C0048"/>
    <w:rsid w:val="005C074B"/>
    <w:rsid w:val="005C0BC8"/>
    <w:rsid w:val="005C1636"/>
    <w:rsid w:val="005C1648"/>
    <w:rsid w:val="005C19BF"/>
    <w:rsid w:val="005C1BDF"/>
    <w:rsid w:val="005C2E7C"/>
    <w:rsid w:val="005C3369"/>
    <w:rsid w:val="005C353F"/>
    <w:rsid w:val="005C4174"/>
    <w:rsid w:val="005C4881"/>
    <w:rsid w:val="005C49D5"/>
    <w:rsid w:val="005C533F"/>
    <w:rsid w:val="005C5F44"/>
    <w:rsid w:val="005C6E4C"/>
    <w:rsid w:val="005C6E92"/>
    <w:rsid w:val="005C711B"/>
    <w:rsid w:val="005C7796"/>
    <w:rsid w:val="005C7905"/>
    <w:rsid w:val="005D0050"/>
    <w:rsid w:val="005D077A"/>
    <w:rsid w:val="005D0B2F"/>
    <w:rsid w:val="005D1359"/>
    <w:rsid w:val="005D1730"/>
    <w:rsid w:val="005D1B0A"/>
    <w:rsid w:val="005D258F"/>
    <w:rsid w:val="005D34DE"/>
    <w:rsid w:val="005D36E0"/>
    <w:rsid w:val="005D39DA"/>
    <w:rsid w:val="005D3B17"/>
    <w:rsid w:val="005D472A"/>
    <w:rsid w:val="005D50AB"/>
    <w:rsid w:val="005D690A"/>
    <w:rsid w:val="005D705A"/>
    <w:rsid w:val="005D7436"/>
    <w:rsid w:val="005D75F0"/>
    <w:rsid w:val="005D7608"/>
    <w:rsid w:val="005D7D4D"/>
    <w:rsid w:val="005E075B"/>
    <w:rsid w:val="005E0A4C"/>
    <w:rsid w:val="005E0BC6"/>
    <w:rsid w:val="005E1083"/>
    <w:rsid w:val="005E22ED"/>
    <w:rsid w:val="005E2872"/>
    <w:rsid w:val="005E32CD"/>
    <w:rsid w:val="005E3A20"/>
    <w:rsid w:val="005E3F99"/>
    <w:rsid w:val="005E4DA7"/>
    <w:rsid w:val="005E56C6"/>
    <w:rsid w:val="005E5DD6"/>
    <w:rsid w:val="005E5EEB"/>
    <w:rsid w:val="005E6344"/>
    <w:rsid w:val="005E65C7"/>
    <w:rsid w:val="005E7305"/>
    <w:rsid w:val="005E7630"/>
    <w:rsid w:val="005E772C"/>
    <w:rsid w:val="005F060B"/>
    <w:rsid w:val="005F0D01"/>
    <w:rsid w:val="005F0DDF"/>
    <w:rsid w:val="005F1B4D"/>
    <w:rsid w:val="005F3DE7"/>
    <w:rsid w:val="005F4753"/>
    <w:rsid w:val="005F4910"/>
    <w:rsid w:val="005F4B3C"/>
    <w:rsid w:val="005F4E32"/>
    <w:rsid w:val="005F5F1A"/>
    <w:rsid w:val="005F5F74"/>
    <w:rsid w:val="005F64CA"/>
    <w:rsid w:val="005F652B"/>
    <w:rsid w:val="005F6B9D"/>
    <w:rsid w:val="005F7657"/>
    <w:rsid w:val="005F765A"/>
    <w:rsid w:val="005F7A43"/>
    <w:rsid w:val="005F7BB5"/>
    <w:rsid w:val="005F7EF2"/>
    <w:rsid w:val="00600CED"/>
    <w:rsid w:val="00600D0B"/>
    <w:rsid w:val="006011DD"/>
    <w:rsid w:val="0060129B"/>
    <w:rsid w:val="00601D67"/>
    <w:rsid w:val="00601F72"/>
    <w:rsid w:val="00602513"/>
    <w:rsid w:val="00602834"/>
    <w:rsid w:val="00603B4C"/>
    <w:rsid w:val="00603BF7"/>
    <w:rsid w:val="0060439B"/>
    <w:rsid w:val="006049AC"/>
    <w:rsid w:val="00604E2B"/>
    <w:rsid w:val="00604FCE"/>
    <w:rsid w:val="006059CE"/>
    <w:rsid w:val="00605B20"/>
    <w:rsid w:val="00605C34"/>
    <w:rsid w:val="00605D7A"/>
    <w:rsid w:val="00606CA3"/>
    <w:rsid w:val="0060790B"/>
    <w:rsid w:val="00607D64"/>
    <w:rsid w:val="0061095E"/>
    <w:rsid w:val="00611878"/>
    <w:rsid w:val="00611931"/>
    <w:rsid w:val="00611F8E"/>
    <w:rsid w:val="00612A29"/>
    <w:rsid w:val="00612D59"/>
    <w:rsid w:val="006135D0"/>
    <w:rsid w:val="00613D71"/>
    <w:rsid w:val="0061431A"/>
    <w:rsid w:val="0061472B"/>
    <w:rsid w:val="00615FE7"/>
    <w:rsid w:val="00616133"/>
    <w:rsid w:val="0061737F"/>
    <w:rsid w:val="00620583"/>
    <w:rsid w:val="006207F0"/>
    <w:rsid w:val="006208D0"/>
    <w:rsid w:val="00621397"/>
    <w:rsid w:val="00621482"/>
    <w:rsid w:val="006227C4"/>
    <w:rsid w:val="00622EF6"/>
    <w:rsid w:val="00624933"/>
    <w:rsid w:val="006259BF"/>
    <w:rsid w:val="00625FAF"/>
    <w:rsid w:val="00626AE5"/>
    <w:rsid w:val="00626D5F"/>
    <w:rsid w:val="00631B96"/>
    <w:rsid w:val="00632202"/>
    <w:rsid w:val="00632381"/>
    <w:rsid w:val="0063272E"/>
    <w:rsid w:val="00632AE5"/>
    <w:rsid w:val="006333C4"/>
    <w:rsid w:val="00633BDB"/>
    <w:rsid w:val="0063403B"/>
    <w:rsid w:val="006345EE"/>
    <w:rsid w:val="00634875"/>
    <w:rsid w:val="00634B92"/>
    <w:rsid w:val="00635B55"/>
    <w:rsid w:val="006365AF"/>
    <w:rsid w:val="00636CE8"/>
    <w:rsid w:val="0063754A"/>
    <w:rsid w:val="00637840"/>
    <w:rsid w:val="00637F56"/>
    <w:rsid w:val="00641279"/>
    <w:rsid w:val="006413A1"/>
    <w:rsid w:val="006415D0"/>
    <w:rsid w:val="00642D25"/>
    <w:rsid w:val="006431DB"/>
    <w:rsid w:val="0064470F"/>
    <w:rsid w:val="00644A07"/>
    <w:rsid w:val="006455A5"/>
    <w:rsid w:val="00645F4A"/>
    <w:rsid w:val="0064609E"/>
    <w:rsid w:val="006466B2"/>
    <w:rsid w:val="006473D9"/>
    <w:rsid w:val="006476E8"/>
    <w:rsid w:val="00650258"/>
    <w:rsid w:val="00650301"/>
    <w:rsid w:val="00650E1F"/>
    <w:rsid w:val="00651A00"/>
    <w:rsid w:val="00651B8D"/>
    <w:rsid w:val="00651D73"/>
    <w:rsid w:val="006520F4"/>
    <w:rsid w:val="00652B7F"/>
    <w:rsid w:val="00652E19"/>
    <w:rsid w:val="00652F49"/>
    <w:rsid w:val="0065369F"/>
    <w:rsid w:val="00653977"/>
    <w:rsid w:val="00653E61"/>
    <w:rsid w:val="0065522C"/>
    <w:rsid w:val="00655CA9"/>
    <w:rsid w:val="00656146"/>
    <w:rsid w:val="00656625"/>
    <w:rsid w:val="00657AC2"/>
    <w:rsid w:val="00657B87"/>
    <w:rsid w:val="0066048C"/>
    <w:rsid w:val="00660879"/>
    <w:rsid w:val="00660942"/>
    <w:rsid w:val="00660C56"/>
    <w:rsid w:val="00661310"/>
    <w:rsid w:val="0066186D"/>
    <w:rsid w:val="00661A1A"/>
    <w:rsid w:val="00661BBB"/>
    <w:rsid w:val="00661BCA"/>
    <w:rsid w:val="00661DF1"/>
    <w:rsid w:val="00661EF2"/>
    <w:rsid w:val="00662134"/>
    <w:rsid w:val="0066294C"/>
    <w:rsid w:val="00662F7C"/>
    <w:rsid w:val="00663657"/>
    <w:rsid w:val="006636DF"/>
    <w:rsid w:val="0066439A"/>
    <w:rsid w:val="00665072"/>
    <w:rsid w:val="00665168"/>
    <w:rsid w:val="00665693"/>
    <w:rsid w:val="00665753"/>
    <w:rsid w:val="00666651"/>
    <w:rsid w:val="00666713"/>
    <w:rsid w:val="00666960"/>
    <w:rsid w:val="0066730C"/>
    <w:rsid w:val="006673C4"/>
    <w:rsid w:val="00670202"/>
    <w:rsid w:val="00670452"/>
    <w:rsid w:val="00671CC4"/>
    <w:rsid w:val="00672495"/>
    <w:rsid w:val="00672EF5"/>
    <w:rsid w:val="00673B4F"/>
    <w:rsid w:val="00673ED4"/>
    <w:rsid w:val="0067531B"/>
    <w:rsid w:val="00675886"/>
    <w:rsid w:val="006761EE"/>
    <w:rsid w:val="0067656E"/>
    <w:rsid w:val="0067682D"/>
    <w:rsid w:val="006770F9"/>
    <w:rsid w:val="00677264"/>
    <w:rsid w:val="0067762F"/>
    <w:rsid w:val="006776E3"/>
    <w:rsid w:val="00677779"/>
    <w:rsid w:val="00677B32"/>
    <w:rsid w:val="00677C6F"/>
    <w:rsid w:val="006806C0"/>
    <w:rsid w:val="006807A7"/>
    <w:rsid w:val="006808C3"/>
    <w:rsid w:val="00680A80"/>
    <w:rsid w:val="00680B04"/>
    <w:rsid w:val="00681571"/>
    <w:rsid w:val="0068196B"/>
    <w:rsid w:val="00681AF9"/>
    <w:rsid w:val="00681B2D"/>
    <w:rsid w:val="006827A9"/>
    <w:rsid w:val="00682946"/>
    <w:rsid w:val="006829CA"/>
    <w:rsid w:val="00682A24"/>
    <w:rsid w:val="0068392F"/>
    <w:rsid w:val="00683DD9"/>
    <w:rsid w:val="006847A0"/>
    <w:rsid w:val="00684EFC"/>
    <w:rsid w:val="00685055"/>
    <w:rsid w:val="00685616"/>
    <w:rsid w:val="00685A0E"/>
    <w:rsid w:val="00685E23"/>
    <w:rsid w:val="006860E5"/>
    <w:rsid w:val="0068696F"/>
    <w:rsid w:val="00686CFF"/>
    <w:rsid w:val="00687D8E"/>
    <w:rsid w:val="00687DA0"/>
    <w:rsid w:val="00687ECB"/>
    <w:rsid w:val="00690120"/>
    <w:rsid w:val="00690727"/>
    <w:rsid w:val="00690BBA"/>
    <w:rsid w:val="00690D29"/>
    <w:rsid w:val="00690D2E"/>
    <w:rsid w:val="00692866"/>
    <w:rsid w:val="00693454"/>
    <w:rsid w:val="00693571"/>
    <w:rsid w:val="00693729"/>
    <w:rsid w:val="0069382D"/>
    <w:rsid w:val="006938A0"/>
    <w:rsid w:val="00694157"/>
    <w:rsid w:val="00694615"/>
    <w:rsid w:val="0069519D"/>
    <w:rsid w:val="00695CD3"/>
    <w:rsid w:val="00697108"/>
    <w:rsid w:val="00697362"/>
    <w:rsid w:val="006975A5"/>
    <w:rsid w:val="00697D94"/>
    <w:rsid w:val="006A07E6"/>
    <w:rsid w:val="006A0855"/>
    <w:rsid w:val="006A09AC"/>
    <w:rsid w:val="006A0EAB"/>
    <w:rsid w:val="006A180B"/>
    <w:rsid w:val="006A2358"/>
    <w:rsid w:val="006A2FB9"/>
    <w:rsid w:val="006A3702"/>
    <w:rsid w:val="006A3B32"/>
    <w:rsid w:val="006A4B2F"/>
    <w:rsid w:val="006A5233"/>
    <w:rsid w:val="006A5AF5"/>
    <w:rsid w:val="006A5B78"/>
    <w:rsid w:val="006A6174"/>
    <w:rsid w:val="006A66D3"/>
    <w:rsid w:val="006A68BA"/>
    <w:rsid w:val="006A6923"/>
    <w:rsid w:val="006A6E3E"/>
    <w:rsid w:val="006A7D81"/>
    <w:rsid w:val="006A7E02"/>
    <w:rsid w:val="006B0D2A"/>
    <w:rsid w:val="006B1598"/>
    <w:rsid w:val="006B1E70"/>
    <w:rsid w:val="006B25DD"/>
    <w:rsid w:val="006B35DE"/>
    <w:rsid w:val="006B43B9"/>
    <w:rsid w:val="006B51D4"/>
    <w:rsid w:val="006B5303"/>
    <w:rsid w:val="006B5561"/>
    <w:rsid w:val="006B5675"/>
    <w:rsid w:val="006B5A3A"/>
    <w:rsid w:val="006B5B3D"/>
    <w:rsid w:val="006B5FB9"/>
    <w:rsid w:val="006B6B2A"/>
    <w:rsid w:val="006B6CBB"/>
    <w:rsid w:val="006B6EA1"/>
    <w:rsid w:val="006B6EEB"/>
    <w:rsid w:val="006B7E8D"/>
    <w:rsid w:val="006C0A24"/>
    <w:rsid w:val="006C0A8E"/>
    <w:rsid w:val="006C1796"/>
    <w:rsid w:val="006C1817"/>
    <w:rsid w:val="006C1837"/>
    <w:rsid w:val="006C1AF7"/>
    <w:rsid w:val="006C2A68"/>
    <w:rsid w:val="006C2EFC"/>
    <w:rsid w:val="006C34A0"/>
    <w:rsid w:val="006C3577"/>
    <w:rsid w:val="006C362A"/>
    <w:rsid w:val="006C3A90"/>
    <w:rsid w:val="006C3D36"/>
    <w:rsid w:val="006C3E5C"/>
    <w:rsid w:val="006C421A"/>
    <w:rsid w:val="006C4318"/>
    <w:rsid w:val="006C4E10"/>
    <w:rsid w:val="006C5691"/>
    <w:rsid w:val="006C5BF3"/>
    <w:rsid w:val="006C5D5F"/>
    <w:rsid w:val="006C633F"/>
    <w:rsid w:val="006C645C"/>
    <w:rsid w:val="006C6A4D"/>
    <w:rsid w:val="006C6A6F"/>
    <w:rsid w:val="006C7123"/>
    <w:rsid w:val="006C7A58"/>
    <w:rsid w:val="006C7A85"/>
    <w:rsid w:val="006C7FF7"/>
    <w:rsid w:val="006D0AC4"/>
    <w:rsid w:val="006D0DC9"/>
    <w:rsid w:val="006D1459"/>
    <w:rsid w:val="006D16F0"/>
    <w:rsid w:val="006D20FD"/>
    <w:rsid w:val="006D24B6"/>
    <w:rsid w:val="006D288A"/>
    <w:rsid w:val="006D2BF8"/>
    <w:rsid w:val="006D2E98"/>
    <w:rsid w:val="006D2F9D"/>
    <w:rsid w:val="006D32DB"/>
    <w:rsid w:val="006D3B34"/>
    <w:rsid w:val="006D3D96"/>
    <w:rsid w:val="006D3E77"/>
    <w:rsid w:val="006D3FE4"/>
    <w:rsid w:val="006D42C8"/>
    <w:rsid w:val="006D51A7"/>
    <w:rsid w:val="006D5287"/>
    <w:rsid w:val="006D56D5"/>
    <w:rsid w:val="006D5C95"/>
    <w:rsid w:val="006D5E45"/>
    <w:rsid w:val="006D77CF"/>
    <w:rsid w:val="006E03AD"/>
    <w:rsid w:val="006E0484"/>
    <w:rsid w:val="006E076B"/>
    <w:rsid w:val="006E077E"/>
    <w:rsid w:val="006E12A4"/>
    <w:rsid w:val="006E264C"/>
    <w:rsid w:val="006E33ED"/>
    <w:rsid w:val="006E34A8"/>
    <w:rsid w:val="006E3AF2"/>
    <w:rsid w:val="006E3EAC"/>
    <w:rsid w:val="006E3F53"/>
    <w:rsid w:val="006E5092"/>
    <w:rsid w:val="006E5244"/>
    <w:rsid w:val="006E54CE"/>
    <w:rsid w:val="006E5609"/>
    <w:rsid w:val="006E5662"/>
    <w:rsid w:val="006E5762"/>
    <w:rsid w:val="006E5A61"/>
    <w:rsid w:val="006E5B15"/>
    <w:rsid w:val="006E5EC6"/>
    <w:rsid w:val="006E67A3"/>
    <w:rsid w:val="006E6CE0"/>
    <w:rsid w:val="006E74D3"/>
    <w:rsid w:val="006F0E45"/>
    <w:rsid w:val="006F1267"/>
    <w:rsid w:val="006F158D"/>
    <w:rsid w:val="006F1899"/>
    <w:rsid w:val="006F1939"/>
    <w:rsid w:val="006F2FBE"/>
    <w:rsid w:val="006F35EB"/>
    <w:rsid w:val="006F3E1F"/>
    <w:rsid w:val="006F449C"/>
    <w:rsid w:val="006F4CBA"/>
    <w:rsid w:val="006F54DA"/>
    <w:rsid w:val="006F6507"/>
    <w:rsid w:val="006F65E4"/>
    <w:rsid w:val="006F7875"/>
    <w:rsid w:val="006F7F7F"/>
    <w:rsid w:val="006F7FC0"/>
    <w:rsid w:val="00700EE8"/>
    <w:rsid w:val="0070116E"/>
    <w:rsid w:val="00701FC1"/>
    <w:rsid w:val="00702125"/>
    <w:rsid w:val="00702754"/>
    <w:rsid w:val="00702C9A"/>
    <w:rsid w:val="00702FA0"/>
    <w:rsid w:val="00702FF1"/>
    <w:rsid w:val="00703150"/>
    <w:rsid w:val="00703526"/>
    <w:rsid w:val="00703673"/>
    <w:rsid w:val="007039E2"/>
    <w:rsid w:val="00704487"/>
    <w:rsid w:val="00705192"/>
    <w:rsid w:val="00705243"/>
    <w:rsid w:val="007055D4"/>
    <w:rsid w:val="00705803"/>
    <w:rsid w:val="007065D8"/>
    <w:rsid w:val="007066F3"/>
    <w:rsid w:val="00706D10"/>
    <w:rsid w:val="0070741B"/>
    <w:rsid w:val="0070746C"/>
    <w:rsid w:val="007078DE"/>
    <w:rsid w:val="00707BFC"/>
    <w:rsid w:val="00707CFF"/>
    <w:rsid w:val="00707D54"/>
    <w:rsid w:val="00710F2D"/>
    <w:rsid w:val="0071154D"/>
    <w:rsid w:val="00711A13"/>
    <w:rsid w:val="0071274A"/>
    <w:rsid w:val="00712E67"/>
    <w:rsid w:val="007132CC"/>
    <w:rsid w:val="0071442A"/>
    <w:rsid w:val="00714909"/>
    <w:rsid w:val="00714C5A"/>
    <w:rsid w:val="00715458"/>
    <w:rsid w:val="00715E2B"/>
    <w:rsid w:val="00716D45"/>
    <w:rsid w:val="00716D95"/>
    <w:rsid w:val="007176A1"/>
    <w:rsid w:val="00717C6D"/>
    <w:rsid w:val="00717F2E"/>
    <w:rsid w:val="00720B9B"/>
    <w:rsid w:val="00721741"/>
    <w:rsid w:val="0072175F"/>
    <w:rsid w:val="00722BBD"/>
    <w:rsid w:val="00723026"/>
    <w:rsid w:val="00723834"/>
    <w:rsid w:val="00723AB5"/>
    <w:rsid w:val="0072456E"/>
    <w:rsid w:val="00724E98"/>
    <w:rsid w:val="007256FC"/>
    <w:rsid w:val="00725754"/>
    <w:rsid w:val="007264A9"/>
    <w:rsid w:val="00726BF7"/>
    <w:rsid w:val="00726E14"/>
    <w:rsid w:val="00727244"/>
    <w:rsid w:val="00727641"/>
    <w:rsid w:val="00727BC0"/>
    <w:rsid w:val="007300A2"/>
    <w:rsid w:val="0073081D"/>
    <w:rsid w:val="00731178"/>
    <w:rsid w:val="0073177A"/>
    <w:rsid w:val="0073191D"/>
    <w:rsid w:val="007327DD"/>
    <w:rsid w:val="00732E58"/>
    <w:rsid w:val="0073375C"/>
    <w:rsid w:val="007338D3"/>
    <w:rsid w:val="00734D56"/>
    <w:rsid w:val="00735E9C"/>
    <w:rsid w:val="00736310"/>
    <w:rsid w:val="00736CE1"/>
    <w:rsid w:val="007371C7"/>
    <w:rsid w:val="007372F8"/>
    <w:rsid w:val="0074028E"/>
    <w:rsid w:val="00741C07"/>
    <w:rsid w:val="00741D1A"/>
    <w:rsid w:val="00742DD6"/>
    <w:rsid w:val="00743334"/>
    <w:rsid w:val="0074378F"/>
    <w:rsid w:val="00744019"/>
    <w:rsid w:val="0074502F"/>
    <w:rsid w:val="0074524F"/>
    <w:rsid w:val="0074589D"/>
    <w:rsid w:val="007459EC"/>
    <w:rsid w:val="007468EB"/>
    <w:rsid w:val="00747404"/>
    <w:rsid w:val="00747FD7"/>
    <w:rsid w:val="0075027E"/>
    <w:rsid w:val="007505BD"/>
    <w:rsid w:val="00750B44"/>
    <w:rsid w:val="007510EC"/>
    <w:rsid w:val="007517D8"/>
    <w:rsid w:val="00751BC2"/>
    <w:rsid w:val="00751C9B"/>
    <w:rsid w:val="00751D8D"/>
    <w:rsid w:val="00752006"/>
    <w:rsid w:val="007523F8"/>
    <w:rsid w:val="00752641"/>
    <w:rsid w:val="00752EA7"/>
    <w:rsid w:val="00752FC5"/>
    <w:rsid w:val="0075359A"/>
    <w:rsid w:val="00753A5E"/>
    <w:rsid w:val="00753C32"/>
    <w:rsid w:val="007540F3"/>
    <w:rsid w:val="007541B8"/>
    <w:rsid w:val="007542EC"/>
    <w:rsid w:val="00754863"/>
    <w:rsid w:val="007548D1"/>
    <w:rsid w:val="00754CD0"/>
    <w:rsid w:val="00755359"/>
    <w:rsid w:val="007555CB"/>
    <w:rsid w:val="00755EF6"/>
    <w:rsid w:val="00757148"/>
    <w:rsid w:val="00757BA8"/>
    <w:rsid w:val="00757F45"/>
    <w:rsid w:val="007603C7"/>
    <w:rsid w:val="00760ADC"/>
    <w:rsid w:val="00761D3C"/>
    <w:rsid w:val="007625FF"/>
    <w:rsid w:val="007629A2"/>
    <w:rsid w:val="007638FD"/>
    <w:rsid w:val="00763AAA"/>
    <w:rsid w:val="00763AB1"/>
    <w:rsid w:val="0076466C"/>
    <w:rsid w:val="00764677"/>
    <w:rsid w:val="00764E72"/>
    <w:rsid w:val="007657D7"/>
    <w:rsid w:val="00765B06"/>
    <w:rsid w:val="007678E2"/>
    <w:rsid w:val="00767D2D"/>
    <w:rsid w:val="00767DD5"/>
    <w:rsid w:val="00770C5F"/>
    <w:rsid w:val="00770DFC"/>
    <w:rsid w:val="00771481"/>
    <w:rsid w:val="007719CB"/>
    <w:rsid w:val="00772822"/>
    <w:rsid w:val="0077416B"/>
    <w:rsid w:val="00774C58"/>
    <w:rsid w:val="00775F23"/>
    <w:rsid w:val="00776326"/>
    <w:rsid w:val="00776D2E"/>
    <w:rsid w:val="00776DF3"/>
    <w:rsid w:val="00777092"/>
    <w:rsid w:val="00777220"/>
    <w:rsid w:val="00781EEB"/>
    <w:rsid w:val="00781F6D"/>
    <w:rsid w:val="00782A07"/>
    <w:rsid w:val="00782D5D"/>
    <w:rsid w:val="0078441C"/>
    <w:rsid w:val="00784770"/>
    <w:rsid w:val="007849DD"/>
    <w:rsid w:val="00785071"/>
    <w:rsid w:val="007856AC"/>
    <w:rsid w:val="00787982"/>
    <w:rsid w:val="00790294"/>
    <w:rsid w:val="00790776"/>
    <w:rsid w:val="00790CCE"/>
    <w:rsid w:val="0079130C"/>
    <w:rsid w:val="00791615"/>
    <w:rsid w:val="0079177D"/>
    <w:rsid w:val="00792023"/>
    <w:rsid w:val="00792197"/>
    <w:rsid w:val="0079219A"/>
    <w:rsid w:val="00792792"/>
    <w:rsid w:val="00792A9A"/>
    <w:rsid w:val="007931E0"/>
    <w:rsid w:val="00793704"/>
    <w:rsid w:val="00793740"/>
    <w:rsid w:val="007944B3"/>
    <w:rsid w:val="00794884"/>
    <w:rsid w:val="00794DF0"/>
    <w:rsid w:val="00795B83"/>
    <w:rsid w:val="0079621F"/>
    <w:rsid w:val="007969EC"/>
    <w:rsid w:val="00796AEC"/>
    <w:rsid w:val="00796C0A"/>
    <w:rsid w:val="0079722B"/>
    <w:rsid w:val="0079797B"/>
    <w:rsid w:val="00797EE9"/>
    <w:rsid w:val="007A05A5"/>
    <w:rsid w:val="007A05C2"/>
    <w:rsid w:val="007A0C01"/>
    <w:rsid w:val="007A0D09"/>
    <w:rsid w:val="007A11B4"/>
    <w:rsid w:val="007A1371"/>
    <w:rsid w:val="007A1644"/>
    <w:rsid w:val="007A181F"/>
    <w:rsid w:val="007A1AB8"/>
    <w:rsid w:val="007A2272"/>
    <w:rsid w:val="007A2433"/>
    <w:rsid w:val="007A2A51"/>
    <w:rsid w:val="007A2BA0"/>
    <w:rsid w:val="007A47A0"/>
    <w:rsid w:val="007A48CA"/>
    <w:rsid w:val="007A490E"/>
    <w:rsid w:val="007A4E1D"/>
    <w:rsid w:val="007A4F4C"/>
    <w:rsid w:val="007A582C"/>
    <w:rsid w:val="007A5DA7"/>
    <w:rsid w:val="007A5E4D"/>
    <w:rsid w:val="007A63FE"/>
    <w:rsid w:val="007A6CF0"/>
    <w:rsid w:val="007B0459"/>
    <w:rsid w:val="007B08D8"/>
    <w:rsid w:val="007B0D04"/>
    <w:rsid w:val="007B1E3A"/>
    <w:rsid w:val="007B2597"/>
    <w:rsid w:val="007B2F89"/>
    <w:rsid w:val="007B31DB"/>
    <w:rsid w:val="007B3828"/>
    <w:rsid w:val="007B492C"/>
    <w:rsid w:val="007B5556"/>
    <w:rsid w:val="007B55C2"/>
    <w:rsid w:val="007B73D3"/>
    <w:rsid w:val="007B73FA"/>
    <w:rsid w:val="007B7823"/>
    <w:rsid w:val="007C0363"/>
    <w:rsid w:val="007C04B4"/>
    <w:rsid w:val="007C06F9"/>
    <w:rsid w:val="007C0B34"/>
    <w:rsid w:val="007C0CF8"/>
    <w:rsid w:val="007C0FF6"/>
    <w:rsid w:val="007C151B"/>
    <w:rsid w:val="007C1947"/>
    <w:rsid w:val="007C2784"/>
    <w:rsid w:val="007C33DF"/>
    <w:rsid w:val="007C3BBE"/>
    <w:rsid w:val="007C42B4"/>
    <w:rsid w:val="007C48A4"/>
    <w:rsid w:val="007C4CA9"/>
    <w:rsid w:val="007C4FE2"/>
    <w:rsid w:val="007C5D31"/>
    <w:rsid w:val="007C5D97"/>
    <w:rsid w:val="007C6C63"/>
    <w:rsid w:val="007C6D32"/>
    <w:rsid w:val="007C7FB4"/>
    <w:rsid w:val="007D1348"/>
    <w:rsid w:val="007D1569"/>
    <w:rsid w:val="007D1750"/>
    <w:rsid w:val="007D1E0E"/>
    <w:rsid w:val="007D22FB"/>
    <w:rsid w:val="007D266C"/>
    <w:rsid w:val="007D2F18"/>
    <w:rsid w:val="007D3344"/>
    <w:rsid w:val="007D35B6"/>
    <w:rsid w:val="007D3694"/>
    <w:rsid w:val="007D37DE"/>
    <w:rsid w:val="007D3EED"/>
    <w:rsid w:val="007D3F78"/>
    <w:rsid w:val="007D4D05"/>
    <w:rsid w:val="007D4F61"/>
    <w:rsid w:val="007D5062"/>
    <w:rsid w:val="007D5A30"/>
    <w:rsid w:val="007D68A5"/>
    <w:rsid w:val="007D6977"/>
    <w:rsid w:val="007D6D43"/>
    <w:rsid w:val="007D77AF"/>
    <w:rsid w:val="007E01D6"/>
    <w:rsid w:val="007E0F8C"/>
    <w:rsid w:val="007E1827"/>
    <w:rsid w:val="007E1FCA"/>
    <w:rsid w:val="007E31AF"/>
    <w:rsid w:val="007E363D"/>
    <w:rsid w:val="007E4009"/>
    <w:rsid w:val="007E40B2"/>
    <w:rsid w:val="007E5069"/>
    <w:rsid w:val="007E53E0"/>
    <w:rsid w:val="007E6558"/>
    <w:rsid w:val="007E67D1"/>
    <w:rsid w:val="007E6993"/>
    <w:rsid w:val="007E76B3"/>
    <w:rsid w:val="007E7C91"/>
    <w:rsid w:val="007E7DF2"/>
    <w:rsid w:val="007F18A4"/>
    <w:rsid w:val="007F2180"/>
    <w:rsid w:val="007F2646"/>
    <w:rsid w:val="007F268E"/>
    <w:rsid w:val="007F2BF9"/>
    <w:rsid w:val="007F2D19"/>
    <w:rsid w:val="007F2FBB"/>
    <w:rsid w:val="007F3E0B"/>
    <w:rsid w:val="007F3E41"/>
    <w:rsid w:val="007F4D2C"/>
    <w:rsid w:val="007F5115"/>
    <w:rsid w:val="007F5EDC"/>
    <w:rsid w:val="007F6660"/>
    <w:rsid w:val="007F682F"/>
    <w:rsid w:val="007F6EE0"/>
    <w:rsid w:val="007F7D4C"/>
    <w:rsid w:val="00800070"/>
    <w:rsid w:val="00801813"/>
    <w:rsid w:val="00801BF7"/>
    <w:rsid w:val="00801F23"/>
    <w:rsid w:val="008022DD"/>
    <w:rsid w:val="00802426"/>
    <w:rsid w:val="00802475"/>
    <w:rsid w:val="00802551"/>
    <w:rsid w:val="0080259A"/>
    <w:rsid w:val="00802A66"/>
    <w:rsid w:val="00802DA4"/>
    <w:rsid w:val="0080310D"/>
    <w:rsid w:val="00804550"/>
    <w:rsid w:val="00804CC8"/>
    <w:rsid w:val="00804F5A"/>
    <w:rsid w:val="0080514E"/>
    <w:rsid w:val="0080527B"/>
    <w:rsid w:val="0080543A"/>
    <w:rsid w:val="00805665"/>
    <w:rsid w:val="00805942"/>
    <w:rsid w:val="008062C7"/>
    <w:rsid w:val="00806EAA"/>
    <w:rsid w:val="008072FF"/>
    <w:rsid w:val="00807381"/>
    <w:rsid w:val="00807670"/>
    <w:rsid w:val="0080775D"/>
    <w:rsid w:val="00807907"/>
    <w:rsid w:val="00810373"/>
    <w:rsid w:val="008104A8"/>
    <w:rsid w:val="00811751"/>
    <w:rsid w:val="00811E34"/>
    <w:rsid w:val="00812189"/>
    <w:rsid w:val="00812389"/>
    <w:rsid w:val="0081396D"/>
    <w:rsid w:val="00813A59"/>
    <w:rsid w:val="0081451A"/>
    <w:rsid w:val="008159FA"/>
    <w:rsid w:val="00816392"/>
    <w:rsid w:val="008167B1"/>
    <w:rsid w:val="00816B67"/>
    <w:rsid w:val="00816C47"/>
    <w:rsid w:val="00816CCF"/>
    <w:rsid w:val="008170EF"/>
    <w:rsid w:val="008174A3"/>
    <w:rsid w:val="0081770F"/>
    <w:rsid w:val="008178DC"/>
    <w:rsid w:val="008179E0"/>
    <w:rsid w:val="008202CE"/>
    <w:rsid w:val="0082153F"/>
    <w:rsid w:val="00821CD9"/>
    <w:rsid w:val="00821F55"/>
    <w:rsid w:val="00821FB9"/>
    <w:rsid w:val="0082278A"/>
    <w:rsid w:val="00822FCD"/>
    <w:rsid w:val="00823315"/>
    <w:rsid w:val="00823F8E"/>
    <w:rsid w:val="008242CC"/>
    <w:rsid w:val="008246CA"/>
    <w:rsid w:val="0082515D"/>
    <w:rsid w:val="0082523E"/>
    <w:rsid w:val="0082542C"/>
    <w:rsid w:val="00826B6A"/>
    <w:rsid w:val="00826CA7"/>
    <w:rsid w:val="00826DDC"/>
    <w:rsid w:val="00827A19"/>
    <w:rsid w:val="00827D34"/>
    <w:rsid w:val="00827E24"/>
    <w:rsid w:val="00830718"/>
    <w:rsid w:val="00830C18"/>
    <w:rsid w:val="00830FF0"/>
    <w:rsid w:val="00831416"/>
    <w:rsid w:val="0083167C"/>
    <w:rsid w:val="0083274E"/>
    <w:rsid w:val="00832779"/>
    <w:rsid w:val="008331CA"/>
    <w:rsid w:val="008335D5"/>
    <w:rsid w:val="008338A3"/>
    <w:rsid w:val="00833903"/>
    <w:rsid w:val="008341C7"/>
    <w:rsid w:val="0083435F"/>
    <w:rsid w:val="008347D1"/>
    <w:rsid w:val="00834A01"/>
    <w:rsid w:val="00835500"/>
    <w:rsid w:val="00835953"/>
    <w:rsid w:val="00835B60"/>
    <w:rsid w:val="00836CC2"/>
    <w:rsid w:val="00836DE4"/>
    <w:rsid w:val="008371C4"/>
    <w:rsid w:val="008406F3"/>
    <w:rsid w:val="00840953"/>
    <w:rsid w:val="008417DE"/>
    <w:rsid w:val="00841862"/>
    <w:rsid w:val="00841BC4"/>
    <w:rsid w:val="00842D9D"/>
    <w:rsid w:val="00842EA0"/>
    <w:rsid w:val="00843004"/>
    <w:rsid w:val="00843214"/>
    <w:rsid w:val="008437D5"/>
    <w:rsid w:val="00844334"/>
    <w:rsid w:val="00844594"/>
    <w:rsid w:val="00845035"/>
    <w:rsid w:val="008455BD"/>
    <w:rsid w:val="008457D3"/>
    <w:rsid w:val="00845F78"/>
    <w:rsid w:val="00846943"/>
    <w:rsid w:val="00846FBA"/>
    <w:rsid w:val="00847257"/>
    <w:rsid w:val="008472E9"/>
    <w:rsid w:val="0084735D"/>
    <w:rsid w:val="00847AF9"/>
    <w:rsid w:val="00847D83"/>
    <w:rsid w:val="0085022B"/>
    <w:rsid w:val="00850F42"/>
    <w:rsid w:val="00851015"/>
    <w:rsid w:val="00851703"/>
    <w:rsid w:val="00851FB9"/>
    <w:rsid w:val="0085249B"/>
    <w:rsid w:val="00852539"/>
    <w:rsid w:val="00852BDC"/>
    <w:rsid w:val="00852E07"/>
    <w:rsid w:val="00853050"/>
    <w:rsid w:val="00854E50"/>
    <w:rsid w:val="00855110"/>
    <w:rsid w:val="008552F4"/>
    <w:rsid w:val="008562B6"/>
    <w:rsid w:val="00856C72"/>
    <w:rsid w:val="00857F58"/>
    <w:rsid w:val="00857F62"/>
    <w:rsid w:val="008606F5"/>
    <w:rsid w:val="00860FDB"/>
    <w:rsid w:val="00861905"/>
    <w:rsid w:val="00861961"/>
    <w:rsid w:val="008623CC"/>
    <w:rsid w:val="008629ED"/>
    <w:rsid w:val="00862B76"/>
    <w:rsid w:val="0086348F"/>
    <w:rsid w:val="0086361B"/>
    <w:rsid w:val="008671DB"/>
    <w:rsid w:val="00867ACB"/>
    <w:rsid w:val="00867EF9"/>
    <w:rsid w:val="00870BC4"/>
    <w:rsid w:val="008722B4"/>
    <w:rsid w:val="00872320"/>
    <w:rsid w:val="008725A4"/>
    <w:rsid w:val="00874947"/>
    <w:rsid w:val="00874B55"/>
    <w:rsid w:val="0087575B"/>
    <w:rsid w:val="00875A04"/>
    <w:rsid w:val="008809E2"/>
    <w:rsid w:val="00880E8A"/>
    <w:rsid w:val="0088118C"/>
    <w:rsid w:val="0088120F"/>
    <w:rsid w:val="0088187D"/>
    <w:rsid w:val="0088208E"/>
    <w:rsid w:val="008820F9"/>
    <w:rsid w:val="00882E4D"/>
    <w:rsid w:val="00882EC0"/>
    <w:rsid w:val="00882ED6"/>
    <w:rsid w:val="00883441"/>
    <w:rsid w:val="00884A0A"/>
    <w:rsid w:val="00885DE7"/>
    <w:rsid w:val="00886D22"/>
    <w:rsid w:val="00886FF9"/>
    <w:rsid w:val="008902DE"/>
    <w:rsid w:val="00890662"/>
    <w:rsid w:val="008906E2"/>
    <w:rsid w:val="00890FEC"/>
    <w:rsid w:val="008911FD"/>
    <w:rsid w:val="00892B7D"/>
    <w:rsid w:val="00893324"/>
    <w:rsid w:val="00893F05"/>
    <w:rsid w:val="00894DF5"/>
    <w:rsid w:val="00895A2A"/>
    <w:rsid w:val="008960AC"/>
    <w:rsid w:val="0089669B"/>
    <w:rsid w:val="00896DAD"/>
    <w:rsid w:val="00896EAB"/>
    <w:rsid w:val="008974ED"/>
    <w:rsid w:val="00897FDF"/>
    <w:rsid w:val="008A005F"/>
    <w:rsid w:val="008A096D"/>
    <w:rsid w:val="008A10D5"/>
    <w:rsid w:val="008A25D6"/>
    <w:rsid w:val="008A3351"/>
    <w:rsid w:val="008A3A71"/>
    <w:rsid w:val="008A3A9B"/>
    <w:rsid w:val="008A3BDC"/>
    <w:rsid w:val="008A46A1"/>
    <w:rsid w:val="008A6294"/>
    <w:rsid w:val="008A62AF"/>
    <w:rsid w:val="008A6373"/>
    <w:rsid w:val="008A63E8"/>
    <w:rsid w:val="008A680D"/>
    <w:rsid w:val="008A6AAD"/>
    <w:rsid w:val="008A7266"/>
    <w:rsid w:val="008B1280"/>
    <w:rsid w:val="008B155C"/>
    <w:rsid w:val="008B180E"/>
    <w:rsid w:val="008B1840"/>
    <w:rsid w:val="008B1972"/>
    <w:rsid w:val="008B1E71"/>
    <w:rsid w:val="008B214C"/>
    <w:rsid w:val="008B2EBE"/>
    <w:rsid w:val="008B37B1"/>
    <w:rsid w:val="008B3F85"/>
    <w:rsid w:val="008B43CD"/>
    <w:rsid w:val="008B4688"/>
    <w:rsid w:val="008B4B65"/>
    <w:rsid w:val="008B4D99"/>
    <w:rsid w:val="008B57D3"/>
    <w:rsid w:val="008B57FA"/>
    <w:rsid w:val="008B5AF2"/>
    <w:rsid w:val="008B5CF5"/>
    <w:rsid w:val="008B666E"/>
    <w:rsid w:val="008B69E3"/>
    <w:rsid w:val="008B6D76"/>
    <w:rsid w:val="008B7062"/>
    <w:rsid w:val="008B7293"/>
    <w:rsid w:val="008B72AD"/>
    <w:rsid w:val="008B734C"/>
    <w:rsid w:val="008B7B59"/>
    <w:rsid w:val="008C0703"/>
    <w:rsid w:val="008C11CF"/>
    <w:rsid w:val="008C16D7"/>
    <w:rsid w:val="008C21DF"/>
    <w:rsid w:val="008C237C"/>
    <w:rsid w:val="008C2452"/>
    <w:rsid w:val="008C26C9"/>
    <w:rsid w:val="008C2B2B"/>
    <w:rsid w:val="008C2D30"/>
    <w:rsid w:val="008C40A3"/>
    <w:rsid w:val="008C439B"/>
    <w:rsid w:val="008C6715"/>
    <w:rsid w:val="008C6FB0"/>
    <w:rsid w:val="008C778B"/>
    <w:rsid w:val="008C7815"/>
    <w:rsid w:val="008C7B79"/>
    <w:rsid w:val="008D1467"/>
    <w:rsid w:val="008D1B46"/>
    <w:rsid w:val="008D2219"/>
    <w:rsid w:val="008D27C9"/>
    <w:rsid w:val="008D2B57"/>
    <w:rsid w:val="008D2C8A"/>
    <w:rsid w:val="008D2FA0"/>
    <w:rsid w:val="008D581A"/>
    <w:rsid w:val="008D5BE1"/>
    <w:rsid w:val="008D5CF8"/>
    <w:rsid w:val="008D5DF9"/>
    <w:rsid w:val="008D655E"/>
    <w:rsid w:val="008D67EC"/>
    <w:rsid w:val="008D7485"/>
    <w:rsid w:val="008E0249"/>
    <w:rsid w:val="008E048E"/>
    <w:rsid w:val="008E1163"/>
    <w:rsid w:val="008E20B3"/>
    <w:rsid w:val="008E2AB3"/>
    <w:rsid w:val="008E34B6"/>
    <w:rsid w:val="008E3813"/>
    <w:rsid w:val="008E3992"/>
    <w:rsid w:val="008E3A2E"/>
    <w:rsid w:val="008E3BFC"/>
    <w:rsid w:val="008E4EDA"/>
    <w:rsid w:val="008E4F1C"/>
    <w:rsid w:val="008E4FD0"/>
    <w:rsid w:val="008E4FDB"/>
    <w:rsid w:val="008E56CC"/>
    <w:rsid w:val="008E60D2"/>
    <w:rsid w:val="008E6137"/>
    <w:rsid w:val="008E6330"/>
    <w:rsid w:val="008E725A"/>
    <w:rsid w:val="008E75C0"/>
    <w:rsid w:val="008E7947"/>
    <w:rsid w:val="008F00B4"/>
    <w:rsid w:val="008F106A"/>
    <w:rsid w:val="008F1902"/>
    <w:rsid w:val="008F2CD8"/>
    <w:rsid w:val="008F35CB"/>
    <w:rsid w:val="008F3811"/>
    <w:rsid w:val="008F4227"/>
    <w:rsid w:val="008F47ED"/>
    <w:rsid w:val="008F4C4C"/>
    <w:rsid w:val="008F4DDF"/>
    <w:rsid w:val="008F6092"/>
    <w:rsid w:val="008F63C0"/>
    <w:rsid w:val="008F6AEF"/>
    <w:rsid w:val="008F6E6B"/>
    <w:rsid w:val="008F760F"/>
    <w:rsid w:val="008F7DFF"/>
    <w:rsid w:val="00900093"/>
    <w:rsid w:val="0090023D"/>
    <w:rsid w:val="009003DF"/>
    <w:rsid w:val="00901532"/>
    <w:rsid w:val="00901990"/>
    <w:rsid w:val="00901D95"/>
    <w:rsid w:val="00901E91"/>
    <w:rsid w:val="0090229A"/>
    <w:rsid w:val="0090263C"/>
    <w:rsid w:val="009026DF"/>
    <w:rsid w:val="00902A39"/>
    <w:rsid w:val="009036D8"/>
    <w:rsid w:val="00903B92"/>
    <w:rsid w:val="00904357"/>
    <w:rsid w:val="00904F07"/>
    <w:rsid w:val="00905346"/>
    <w:rsid w:val="00905BF7"/>
    <w:rsid w:val="00906452"/>
    <w:rsid w:val="00906466"/>
    <w:rsid w:val="00906C1E"/>
    <w:rsid w:val="00906C9F"/>
    <w:rsid w:val="00907122"/>
    <w:rsid w:val="00907838"/>
    <w:rsid w:val="00907E5F"/>
    <w:rsid w:val="0091015E"/>
    <w:rsid w:val="009101A6"/>
    <w:rsid w:val="00910650"/>
    <w:rsid w:val="0091065C"/>
    <w:rsid w:val="009110E2"/>
    <w:rsid w:val="009112A2"/>
    <w:rsid w:val="0091169E"/>
    <w:rsid w:val="009116A9"/>
    <w:rsid w:val="009120F7"/>
    <w:rsid w:val="00912F18"/>
    <w:rsid w:val="009130D5"/>
    <w:rsid w:val="009132CF"/>
    <w:rsid w:val="009148DA"/>
    <w:rsid w:val="009153A8"/>
    <w:rsid w:val="00915FEB"/>
    <w:rsid w:val="00916505"/>
    <w:rsid w:val="00916F5A"/>
    <w:rsid w:val="009172DF"/>
    <w:rsid w:val="00920626"/>
    <w:rsid w:val="009208BC"/>
    <w:rsid w:val="009208FD"/>
    <w:rsid w:val="00920CBF"/>
    <w:rsid w:val="0092105D"/>
    <w:rsid w:val="009211B0"/>
    <w:rsid w:val="00921E57"/>
    <w:rsid w:val="00923106"/>
    <w:rsid w:val="00923749"/>
    <w:rsid w:val="0092387B"/>
    <w:rsid w:val="00923F62"/>
    <w:rsid w:val="009243B6"/>
    <w:rsid w:val="00924622"/>
    <w:rsid w:val="00925446"/>
    <w:rsid w:val="00925D04"/>
    <w:rsid w:val="00925D69"/>
    <w:rsid w:val="0092617A"/>
    <w:rsid w:val="0092641B"/>
    <w:rsid w:val="00926523"/>
    <w:rsid w:val="0092680D"/>
    <w:rsid w:val="00926ACC"/>
    <w:rsid w:val="00926F6E"/>
    <w:rsid w:val="0092748F"/>
    <w:rsid w:val="009274A5"/>
    <w:rsid w:val="00930324"/>
    <w:rsid w:val="00930573"/>
    <w:rsid w:val="00930CA9"/>
    <w:rsid w:val="009314A2"/>
    <w:rsid w:val="009318A0"/>
    <w:rsid w:val="0093216D"/>
    <w:rsid w:val="009323FF"/>
    <w:rsid w:val="00932C23"/>
    <w:rsid w:val="00932CEF"/>
    <w:rsid w:val="00933BB8"/>
    <w:rsid w:val="00933DF5"/>
    <w:rsid w:val="009344EE"/>
    <w:rsid w:val="00934D0B"/>
    <w:rsid w:val="009355B4"/>
    <w:rsid w:val="00935880"/>
    <w:rsid w:val="00935FDB"/>
    <w:rsid w:val="00936743"/>
    <w:rsid w:val="009407AB"/>
    <w:rsid w:val="00941C8E"/>
    <w:rsid w:val="00941E9B"/>
    <w:rsid w:val="00942411"/>
    <w:rsid w:val="00942C4C"/>
    <w:rsid w:val="009437AB"/>
    <w:rsid w:val="0094493D"/>
    <w:rsid w:val="00944F7A"/>
    <w:rsid w:val="00945062"/>
    <w:rsid w:val="0094634A"/>
    <w:rsid w:val="0094705F"/>
    <w:rsid w:val="009478A5"/>
    <w:rsid w:val="009503AF"/>
    <w:rsid w:val="0095090D"/>
    <w:rsid w:val="00950D04"/>
    <w:rsid w:val="00950F3E"/>
    <w:rsid w:val="00951242"/>
    <w:rsid w:val="00951E43"/>
    <w:rsid w:val="00952BDE"/>
    <w:rsid w:val="00952CCF"/>
    <w:rsid w:val="0095355A"/>
    <w:rsid w:val="0095363B"/>
    <w:rsid w:val="009545F3"/>
    <w:rsid w:val="00955774"/>
    <w:rsid w:val="009559E7"/>
    <w:rsid w:val="00956138"/>
    <w:rsid w:val="0095615E"/>
    <w:rsid w:val="00957065"/>
    <w:rsid w:val="00960518"/>
    <w:rsid w:val="009608CD"/>
    <w:rsid w:val="00960CEB"/>
    <w:rsid w:val="00961452"/>
    <w:rsid w:val="0096157B"/>
    <w:rsid w:val="00961CDF"/>
    <w:rsid w:val="009628DB"/>
    <w:rsid w:val="00962CD6"/>
    <w:rsid w:val="00962F72"/>
    <w:rsid w:val="00962F99"/>
    <w:rsid w:val="0096316C"/>
    <w:rsid w:val="009632D0"/>
    <w:rsid w:val="00963BFB"/>
    <w:rsid w:val="009648FF"/>
    <w:rsid w:val="00964EB9"/>
    <w:rsid w:val="009656C9"/>
    <w:rsid w:val="00966F94"/>
    <w:rsid w:val="00967A05"/>
    <w:rsid w:val="00967E3F"/>
    <w:rsid w:val="00970BDA"/>
    <w:rsid w:val="00971BC1"/>
    <w:rsid w:val="00971D6F"/>
    <w:rsid w:val="00972AF1"/>
    <w:rsid w:val="00972BFD"/>
    <w:rsid w:val="00972C45"/>
    <w:rsid w:val="00972EBC"/>
    <w:rsid w:val="00973072"/>
    <w:rsid w:val="00973703"/>
    <w:rsid w:val="0097374B"/>
    <w:rsid w:val="009738FA"/>
    <w:rsid w:val="00973A84"/>
    <w:rsid w:val="00974B12"/>
    <w:rsid w:val="00975302"/>
    <w:rsid w:val="00975D88"/>
    <w:rsid w:val="009762FE"/>
    <w:rsid w:val="00976791"/>
    <w:rsid w:val="00977B6D"/>
    <w:rsid w:val="009801D4"/>
    <w:rsid w:val="00981528"/>
    <w:rsid w:val="0098177F"/>
    <w:rsid w:val="00981ED1"/>
    <w:rsid w:val="009820D9"/>
    <w:rsid w:val="0098229B"/>
    <w:rsid w:val="00982309"/>
    <w:rsid w:val="009835EF"/>
    <w:rsid w:val="00983640"/>
    <w:rsid w:val="009844BD"/>
    <w:rsid w:val="0098475D"/>
    <w:rsid w:val="00984B85"/>
    <w:rsid w:val="00984FB7"/>
    <w:rsid w:val="009852E8"/>
    <w:rsid w:val="00985444"/>
    <w:rsid w:val="0098590A"/>
    <w:rsid w:val="00985BF7"/>
    <w:rsid w:val="00985C61"/>
    <w:rsid w:val="00985FBC"/>
    <w:rsid w:val="0098629C"/>
    <w:rsid w:val="00986EAC"/>
    <w:rsid w:val="00987262"/>
    <w:rsid w:val="009876B6"/>
    <w:rsid w:val="00987A4F"/>
    <w:rsid w:val="00987D03"/>
    <w:rsid w:val="00987F5E"/>
    <w:rsid w:val="00990980"/>
    <w:rsid w:val="00990E1C"/>
    <w:rsid w:val="009910B5"/>
    <w:rsid w:val="00991F12"/>
    <w:rsid w:val="0099205A"/>
    <w:rsid w:val="009924D0"/>
    <w:rsid w:val="0099265F"/>
    <w:rsid w:val="00992AD4"/>
    <w:rsid w:val="00992E87"/>
    <w:rsid w:val="009930BC"/>
    <w:rsid w:val="00993210"/>
    <w:rsid w:val="009954E8"/>
    <w:rsid w:val="00995A21"/>
    <w:rsid w:val="00996898"/>
    <w:rsid w:val="009968E6"/>
    <w:rsid w:val="00996A1E"/>
    <w:rsid w:val="00997F4D"/>
    <w:rsid w:val="009A05E4"/>
    <w:rsid w:val="009A0C6C"/>
    <w:rsid w:val="009A0D7C"/>
    <w:rsid w:val="009A1477"/>
    <w:rsid w:val="009A1692"/>
    <w:rsid w:val="009A25B6"/>
    <w:rsid w:val="009A3149"/>
    <w:rsid w:val="009A3219"/>
    <w:rsid w:val="009A3C59"/>
    <w:rsid w:val="009A3FE5"/>
    <w:rsid w:val="009A4120"/>
    <w:rsid w:val="009A42FC"/>
    <w:rsid w:val="009A5DE6"/>
    <w:rsid w:val="009A5E51"/>
    <w:rsid w:val="009A6B26"/>
    <w:rsid w:val="009A779F"/>
    <w:rsid w:val="009A7CF7"/>
    <w:rsid w:val="009B1016"/>
    <w:rsid w:val="009B1087"/>
    <w:rsid w:val="009B10FD"/>
    <w:rsid w:val="009B1906"/>
    <w:rsid w:val="009B1943"/>
    <w:rsid w:val="009B2F6B"/>
    <w:rsid w:val="009B2FC6"/>
    <w:rsid w:val="009B2FCB"/>
    <w:rsid w:val="009B31E3"/>
    <w:rsid w:val="009B3F2A"/>
    <w:rsid w:val="009B4D0E"/>
    <w:rsid w:val="009B4D65"/>
    <w:rsid w:val="009B4DAE"/>
    <w:rsid w:val="009B558E"/>
    <w:rsid w:val="009B5A05"/>
    <w:rsid w:val="009B5FA9"/>
    <w:rsid w:val="009B62ED"/>
    <w:rsid w:val="009B6316"/>
    <w:rsid w:val="009B65C9"/>
    <w:rsid w:val="009B67F4"/>
    <w:rsid w:val="009B6BE8"/>
    <w:rsid w:val="009B6E84"/>
    <w:rsid w:val="009B6EF5"/>
    <w:rsid w:val="009B74C0"/>
    <w:rsid w:val="009C013E"/>
    <w:rsid w:val="009C04A8"/>
    <w:rsid w:val="009C1B57"/>
    <w:rsid w:val="009C1CCC"/>
    <w:rsid w:val="009C1D1E"/>
    <w:rsid w:val="009C1D55"/>
    <w:rsid w:val="009C391D"/>
    <w:rsid w:val="009C41AD"/>
    <w:rsid w:val="009C52C5"/>
    <w:rsid w:val="009C5FA1"/>
    <w:rsid w:val="009C6079"/>
    <w:rsid w:val="009C6DA1"/>
    <w:rsid w:val="009C75A5"/>
    <w:rsid w:val="009D0863"/>
    <w:rsid w:val="009D0D70"/>
    <w:rsid w:val="009D0EBC"/>
    <w:rsid w:val="009D1A6A"/>
    <w:rsid w:val="009D1C21"/>
    <w:rsid w:val="009D1ECC"/>
    <w:rsid w:val="009D212E"/>
    <w:rsid w:val="009D216F"/>
    <w:rsid w:val="009D411B"/>
    <w:rsid w:val="009D46A6"/>
    <w:rsid w:val="009D499E"/>
    <w:rsid w:val="009D49C7"/>
    <w:rsid w:val="009D529A"/>
    <w:rsid w:val="009D5C31"/>
    <w:rsid w:val="009D6848"/>
    <w:rsid w:val="009D6E4E"/>
    <w:rsid w:val="009D7162"/>
    <w:rsid w:val="009D7230"/>
    <w:rsid w:val="009D74BD"/>
    <w:rsid w:val="009D7B33"/>
    <w:rsid w:val="009E01BA"/>
    <w:rsid w:val="009E068B"/>
    <w:rsid w:val="009E0D81"/>
    <w:rsid w:val="009E0EA8"/>
    <w:rsid w:val="009E1478"/>
    <w:rsid w:val="009E1558"/>
    <w:rsid w:val="009E210E"/>
    <w:rsid w:val="009E2232"/>
    <w:rsid w:val="009E2B03"/>
    <w:rsid w:val="009E2BA3"/>
    <w:rsid w:val="009E353C"/>
    <w:rsid w:val="009E41CD"/>
    <w:rsid w:val="009E4383"/>
    <w:rsid w:val="009E4AE9"/>
    <w:rsid w:val="009E5107"/>
    <w:rsid w:val="009E529E"/>
    <w:rsid w:val="009E544C"/>
    <w:rsid w:val="009E5F83"/>
    <w:rsid w:val="009E6093"/>
    <w:rsid w:val="009E68A2"/>
    <w:rsid w:val="009E68EF"/>
    <w:rsid w:val="009E6CE4"/>
    <w:rsid w:val="009E7619"/>
    <w:rsid w:val="009E76BF"/>
    <w:rsid w:val="009E7A9B"/>
    <w:rsid w:val="009E7C0D"/>
    <w:rsid w:val="009E7C6A"/>
    <w:rsid w:val="009F05D0"/>
    <w:rsid w:val="009F08AC"/>
    <w:rsid w:val="009F0A24"/>
    <w:rsid w:val="009F0F71"/>
    <w:rsid w:val="009F16FF"/>
    <w:rsid w:val="009F2460"/>
    <w:rsid w:val="009F33B5"/>
    <w:rsid w:val="009F33F3"/>
    <w:rsid w:val="009F3733"/>
    <w:rsid w:val="009F38C1"/>
    <w:rsid w:val="009F3AA8"/>
    <w:rsid w:val="009F3FB1"/>
    <w:rsid w:val="009F45EF"/>
    <w:rsid w:val="009F649A"/>
    <w:rsid w:val="009F653F"/>
    <w:rsid w:val="009F6747"/>
    <w:rsid w:val="009F684C"/>
    <w:rsid w:val="00A00323"/>
    <w:rsid w:val="00A004F7"/>
    <w:rsid w:val="00A01025"/>
    <w:rsid w:val="00A02D3D"/>
    <w:rsid w:val="00A0391A"/>
    <w:rsid w:val="00A03985"/>
    <w:rsid w:val="00A03F7A"/>
    <w:rsid w:val="00A05119"/>
    <w:rsid w:val="00A0523C"/>
    <w:rsid w:val="00A0536E"/>
    <w:rsid w:val="00A0538C"/>
    <w:rsid w:val="00A05646"/>
    <w:rsid w:val="00A06890"/>
    <w:rsid w:val="00A076F3"/>
    <w:rsid w:val="00A079E0"/>
    <w:rsid w:val="00A07A86"/>
    <w:rsid w:val="00A10A91"/>
    <w:rsid w:val="00A10FA3"/>
    <w:rsid w:val="00A11A8E"/>
    <w:rsid w:val="00A12163"/>
    <w:rsid w:val="00A12501"/>
    <w:rsid w:val="00A12ADB"/>
    <w:rsid w:val="00A133EB"/>
    <w:rsid w:val="00A13CCE"/>
    <w:rsid w:val="00A13D55"/>
    <w:rsid w:val="00A13E8B"/>
    <w:rsid w:val="00A141D6"/>
    <w:rsid w:val="00A14D31"/>
    <w:rsid w:val="00A15642"/>
    <w:rsid w:val="00A16187"/>
    <w:rsid w:val="00A164FA"/>
    <w:rsid w:val="00A167BD"/>
    <w:rsid w:val="00A16FF4"/>
    <w:rsid w:val="00A170C8"/>
    <w:rsid w:val="00A22459"/>
    <w:rsid w:val="00A22563"/>
    <w:rsid w:val="00A22F10"/>
    <w:rsid w:val="00A2336A"/>
    <w:rsid w:val="00A235DC"/>
    <w:rsid w:val="00A23CB8"/>
    <w:rsid w:val="00A2435D"/>
    <w:rsid w:val="00A257CD"/>
    <w:rsid w:val="00A25C25"/>
    <w:rsid w:val="00A25C50"/>
    <w:rsid w:val="00A26F5B"/>
    <w:rsid w:val="00A3048E"/>
    <w:rsid w:val="00A30AAD"/>
    <w:rsid w:val="00A30C27"/>
    <w:rsid w:val="00A30F7E"/>
    <w:rsid w:val="00A31430"/>
    <w:rsid w:val="00A330FB"/>
    <w:rsid w:val="00A3319E"/>
    <w:rsid w:val="00A33545"/>
    <w:rsid w:val="00A353BF"/>
    <w:rsid w:val="00A35B35"/>
    <w:rsid w:val="00A36097"/>
    <w:rsid w:val="00A366F5"/>
    <w:rsid w:val="00A36BB8"/>
    <w:rsid w:val="00A37324"/>
    <w:rsid w:val="00A37625"/>
    <w:rsid w:val="00A37E55"/>
    <w:rsid w:val="00A4114B"/>
    <w:rsid w:val="00A41392"/>
    <w:rsid w:val="00A41527"/>
    <w:rsid w:val="00A4209D"/>
    <w:rsid w:val="00A423A8"/>
    <w:rsid w:val="00A43094"/>
    <w:rsid w:val="00A43713"/>
    <w:rsid w:val="00A43768"/>
    <w:rsid w:val="00A4485F"/>
    <w:rsid w:val="00A44B17"/>
    <w:rsid w:val="00A45C44"/>
    <w:rsid w:val="00A45E65"/>
    <w:rsid w:val="00A45FE5"/>
    <w:rsid w:val="00A46E8B"/>
    <w:rsid w:val="00A470D0"/>
    <w:rsid w:val="00A47DF1"/>
    <w:rsid w:val="00A47F5A"/>
    <w:rsid w:val="00A50152"/>
    <w:rsid w:val="00A50472"/>
    <w:rsid w:val="00A513FC"/>
    <w:rsid w:val="00A516EB"/>
    <w:rsid w:val="00A517B3"/>
    <w:rsid w:val="00A51FD4"/>
    <w:rsid w:val="00A52190"/>
    <w:rsid w:val="00A523A7"/>
    <w:rsid w:val="00A52CBD"/>
    <w:rsid w:val="00A5380C"/>
    <w:rsid w:val="00A538AD"/>
    <w:rsid w:val="00A53BBE"/>
    <w:rsid w:val="00A53E8B"/>
    <w:rsid w:val="00A54023"/>
    <w:rsid w:val="00A5438D"/>
    <w:rsid w:val="00A545CC"/>
    <w:rsid w:val="00A5462D"/>
    <w:rsid w:val="00A54ABD"/>
    <w:rsid w:val="00A54DFC"/>
    <w:rsid w:val="00A54F23"/>
    <w:rsid w:val="00A56122"/>
    <w:rsid w:val="00A562B0"/>
    <w:rsid w:val="00A577AD"/>
    <w:rsid w:val="00A57902"/>
    <w:rsid w:val="00A57B0D"/>
    <w:rsid w:val="00A600C7"/>
    <w:rsid w:val="00A60144"/>
    <w:rsid w:val="00A60717"/>
    <w:rsid w:val="00A61E6D"/>
    <w:rsid w:val="00A62459"/>
    <w:rsid w:val="00A62981"/>
    <w:rsid w:val="00A63057"/>
    <w:rsid w:val="00A63A8E"/>
    <w:rsid w:val="00A6439B"/>
    <w:rsid w:val="00A64A90"/>
    <w:rsid w:val="00A64B88"/>
    <w:rsid w:val="00A64DF0"/>
    <w:rsid w:val="00A65374"/>
    <w:rsid w:val="00A65E6E"/>
    <w:rsid w:val="00A65EE7"/>
    <w:rsid w:val="00A66CAE"/>
    <w:rsid w:val="00A673DC"/>
    <w:rsid w:val="00A675CA"/>
    <w:rsid w:val="00A67E87"/>
    <w:rsid w:val="00A70219"/>
    <w:rsid w:val="00A70659"/>
    <w:rsid w:val="00A7109D"/>
    <w:rsid w:val="00A71DE7"/>
    <w:rsid w:val="00A71E7D"/>
    <w:rsid w:val="00A71F3E"/>
    <w:rsid w:val="00A721D3"/>
    <w:rsid w:val="00A72709"/>
    <w:rsid w:val="00A736A0"/>
    <w:rsid w:val="00A73A5C"/>
    <w:rsid w:val="00A74199"/>
    <w:rsid w:val="00A744D9"/>
    <w:rsid w:val="00A7530F"/>
    <w:rsid w:val="00A76826"/>
    <w:rsid w:val="00A76F82"/>
    <w:rsid w:val="00A770F5"/>
    <w:rsid w:val="00A775B8"/>
    <w:rsid w:val="00A77F0E"/>
    <w:rsid w:val="00A77F65"/>
    <w:rsid w:val="00A80453"/>
    <w:rsid w:val="00A813F9"/>
    <w:rsid w:val="00A81691"/>
    <w:rsid w:val="00A816BF"/>
    <w:rsid w:val="00A816E5"/>
    <w:rsid w:val="00A81ABC"/>
    <w:rsid w:val="00A83904"/>
    <w:rsid w:val="00A83F2C"/>
    <w:rsid w:val="00A847B2"/>
    <w:rsid w:val="00A84B08"/>
    <w:rsid w:val="00A84DF2"/>
    <w:rsid w:val="00A84FF8"/>
    <w:rsid w:val="00A855D4"/>
    <w:rsid w:val="00A8625B"/>
    <w:rsid w:val="00A87AC0"/>
    <w:rsid w:val="00A9042B"/>
    <w:rsid w:val="00A91042"/>
    <w:rsid w:val="00A91DC8"/>
    <w:rsid w:val="00A91DCC"/>
    <w:rsid w:val="00A92217"/>
    <w:rsid w:val="00A92E2D"/>
    <w:rsid w:val="00A92FE2"/>
    <w:rsid w:val="00A9445C"/>
    <w:rsid w:val="00A94D96"/>
    <w:rsid w:val="00A9610D"/>
    <w:rsid w:val="00A96B02"/>
    <w:rsid w:val="00A96C33"/>
    <w:rsid w:val="00A96F7D"/>
    <w:rsid w:val="00A9725D"/>
    <w:rsid w:val="00A97A50"/>
    <w:rsid w:val="00AA034F"/>
    <w:rsid w:val="00AA0828"/>
    <w:rsid w:val="00AA0D17"/>
    <w:rsid w:val="00AA1F5C"/>
    <w:rsid w:val="00AA1FAE"/>
    <w:rsid w:val="00AA2BC2"/>
    <w:rsid w:val="00AA30AD"/>
    <w:rsid w:val="00AA3537"/>
    <w:rsid w:val="00AA389C"/>
    <w:rsid w:val="00AA3A2A"/>
    <w:rsid w:val="00AA44DF"/>
    <w:rsid w:val="00AA457F"/>
    <w:rsid w:val="00AA4F0F"/>
    <w:rsid w:val="00AA5426"/>
    <w:rsid w:val="00AA6DEB"/>
    <w:rsid w:val="00AA796D"/>
    <w:rsid w:val="00AB061E"/>
    <w:rsid w:val="00AB0AB6"/>
    <w:rsid w:val="00AB0FA3"/>
    <w:rsid w:val="00AB16FC"/>
    <w:rsid w:val="00AB196B"/>
    <w:rsid w:val="00AB1C5F"/>
    <w:rsid w:val="00AB1E75"/>
    <w:rsid w:val="00AB2BDC"/>
    <w:rsid w:val="00AB3CE2"/>
    <w:rsid w:val="00AB3F35"/>
    <w:rsid w:val="00AB401A"/>
    <w:rsid w:val="00AB454B"/>
    <w:rsid w:val="00AB54EC"/>
    <w:rsid w:val="00AB5915"/>
    <w:rsid w:val="00AB59A4"/>
    <w:rsid w:val="00AB5AAC"/>
    <w:rsid w:val="00AB608D"/>
    <w:rsid w:val="00AB6320"/>
    <w:rsid w:val="00AB63CD"/>
    <w:rsid w:val="00AB640A"/>
    <w:rsid w:val="00AB6ED4"/>
    <w:rsid w:val="00AB71BF"/>
    <w:rsid w:val="00AB76D7"/>
    <w:rsid w:val="00AB7962"/>
    <w:rsid w:val="00AC08C8"/>
    <w:rsid w:val="00AC25EA"/>
    <w:rsid w:val="00AC3031"/>
    <w:rsid w:val="00AC44E7"/>
    <w:rsid w:val="00AC490D"/>
    <w:rsid w:val="00AC4940"/>
    <w:rsid w:val="00AC4A37"/>
    <w:rsid w:val="00AC4FA4"/>
    <w:rsid w:val="00AC522F"/>
    <w:rsid w:val="00AC62BD"/>
    <w:rsid w:val="00AC73ED"/>
    <w:rsid w:val="00AC753C"/>
    <w:rsid w:val="00AC7760"/>
    <w:rsid w:val="00AC78E3"/>
    <w:rsid w:val="00AC7C3B"/>
    <w:rsid w:val="00AD0262"/>
    <w:rsid w:val="00AD0941"/>
    <w:rsid w:val="00AD0E4E"/>
    <w:rsid w:val="00AD21C3"/>
    <w:rsid w:val="00AD25F8"/>
    <w:rsid w:val="00AD2D68"/>
    <w:rsid w:val="00AD2F7F"/>
    <w:rsid w:val="00AD3507"/>
    <w:rsid w:val="00AD40AE"/>
    <w:rsid w:val="00AD4AEA"/>
    <w:rsid w:val="00AD4EFC"/>
    <w:rsid w:val="00AD4F0A"/>
    <w:rsid w:val="00AD56D5"/>
    <w:rsid w:val="00AD5B35"/>
    <w:rsid w:val="00AD5E70"/>
    <w:rsid w:val="00AD5EC0"/>
    <w:rsid w:val="00AD6205"/>
    <w:rsid w:val="00AD6868"/>
    <w:rsid w:val="00AD78EF"/>
    <w:rsid w:val="00AD7F43"/>
    <w:rsid w:val="00AE062B"/>
    <w:rsid w:val="00AE0F8C"/>
    <w:rsid w:val="00AE17DA"/>
    <w:rsid w:val="00AE2584"/>
    <w:rsid w:val="00AE2C85"/>
    <w:rsid w:val="00AE2D25"/>
    <w:rsid w:val="00AE2EA0"/>
    <w:rsid w:val="00AE37BC"/>
    <w:rsid w:val="00AE3997"/>
    <w:rsid w:val="00AE4E58"/>
    <w:rsid w:val="00AE65AF"/>
    <w:rsid w:val="00AE6C6B"/>
    <w:rsid w:val="00AE7917"/>
    <w:rsid w:val="00AE792D"/>
    <w:rsid w:val="00AE7B89"/>
    <w:rsid w:val="00AF02C2"/>
    <w:rsid w:val="00AF074A"/>
    <w:rsid w:val="00AF1C0F"/>
    <w:rsid w:val="00AF21B8"/>
    <w:rsid w:val="00AF2BAA"/>
    <w:rsid w:val="00AF2BDE"/>
    <w:rsid w:val="00AF359A"/>
    <w:rsid w:val="00AF35A3"/>
    <w:rsid w:val="00AF35BF"/>
    <w:rsid w:val="00AF387A"/>
    <w:rsid w:val="00AF387B"/>
    <w:rsid w:val="00AF3CDC"/>
    <w:rsid w:val="00AF3D46"/>
    <w:rsid w:val="00AF3ED7"/>
    <w:rsid w:val="00AF5786"/>
    <w:rsid w:val="00AF5E3B"/>
    <w:rsid w:val="00AF5F70"/>
    <w:rsid w:val="00AF60D6"/>
    <w:rsid w:val="00B00B46"/>
    <w:rsid w:val="00B01123"/>
    <w:rsid w:val="00B018B3"/>
    <w:rsid w:val="00B02682"/>
    <w:rsid w:val="00B028AD"/>
    <w:rsid w:val="00B029A9"/>
    <w:rsid w:val="00B032EF"/>
    <w:rsid w:val="00B03C21"/>
    <w:rsid w:val="00B03EFE"/>
    <w:rsid w:val="00B046E4"/>
    <w:rsid w:val="00B05392"/>
    <w:rsid w:val="00B05D90"/>
    <w:rsid w:val="00B05F3D"/>
    <w:rsid w:val="00B05F6D"/>
    <w:rsid w:val="00B0622A"/>
    <w:rsid w:val="00B06CAC"/>
    <w:rsid w:val="00B07216"/>
    <w:rsid w:val="00B07E5C"/>
    <w:rsid w:val="00B10187"/>
    <w:rsid w:val="00B11917"/>
    <w:rsid w:val="00B119E3"/>
    <w:rsid w:val="00B1228F"/>
    <w:rsid w:val="00B12557"/>
    <w:rsid w:val="00B12BD0"/>
    <w:rsid w:val="00B13663"/>
    <w:rsid w:val="00B13A59"/>
    <w:rsid w:val="00B13ED4"/>
    <w:rsid w:val="00B14319"/>
    <w:rsid w:val="00B14717"/>
    <w:rsid w:val="00B150A2"/>
    <w:rsid w:val="00B15464"/>
    <w:rsid w:val="00B15AB5"/>
    <w:rsid w:val="00B15FC4"/>
    <w:rsid w:val="00B16300"/>
    <w:rsid w:val="00B164A0"/>
    <w:rsid w:val="00B2046B"/>
    <w:rsid w:val="00B204BE"/>
    <w:rsid w:val="00B20B09"/>
    <w:rsid w:val="00B21227"/>
    <w:rsid w:val="00B21237"/>
    <w:rsid w:val="00B21511"/>
    <w:rsid w:val="00B21786"/>
    <w:rsid w:val="00B217F0"/>
    <w:rsid w:val="00B21A87"/>
    <w:rsid w:val="00B224B3"/>
    <w:rsid w:val="00B2286C"/>
    <w:rsid w:val="00B231B9"/>
    <w:rsid w:val="00B23252"/>
    <w:rsid w:val="00B23C91"/>
    <w:rsid w:val="00B24390"/>
    <w:rsid w:val="00B245D0"/>
    <w:rsid w:val="00B256FB"/>
    <w:rsid w:val="00B257B5"/>
    <w:rsid w:val="00B30071"/>
    <w:rsid w:val="00B30710"/>
    <w:rsid w:val="00B30B4B"/>
    <w:rsid w:val="00B3133C"/>
    <w:rsid w:val="00B3146A"/>
    <w:rsid w:val="00B3168E"/>
    <w:rsid w:val="00B3289B"/>
    <w:rsid w:val="00B32949"/>
    <w:rsid w:val="00B32CB8"/>
    <w:rsid w:val="00B334F2"/>
    <w:rsid w:val="00B33BCB"/>
    <w:rsid w:val="00B33C23"/>
    <w:rsid w:val="00B343B0"/>
    <w:rsid w:val="00B34A79"/>
    <w:rsid w:val="00B34BFD"/>
    <w:rsid w:val="00B354EF"/>
    <w:rsid w:val="00B36CBA"/>
    <w:rsid w:val="00B373C4"/>
    <w:rsid w:val="00B401D8"/>
    <w:rsid w:val="00B40FD4"/>
    <w:rsid w:val="00B411D6"/>
    <w:rsid w:val="00B4147B"/>
    <w:rsid w:val="00B41524"/>
    <w:rsid w:val="00B41840"/>
    <w:rsid w:val="00B4218E"/>
    <w:rsid w:val="00B4299A"/>
    <w:rsid w:val="00B42E6A"/>
    <w:rsid w:val="00B42F0B"/>
    <w:rsid w:val="00B42FD7"/>
    <w:rsid w:val="00B4370C"/>
    <w:rsid w:val="00B4374E"/>
    <w:rsid w:val="00B438F2"/>
    <w:rsid w:val="00B43E4E"/>
    <w:rsid w:val="00B4462C"/>
    <w:rsid w:val="00B44D28"/>
    <w:rsid w:val="00B451F2"/>
    <w:rsid w:val="00B452C4"/>
    <w:rsid w:val="00B4540C"/>
    <w:rsid w:val="00B45792"/>
    <w:rsid w:val="00B465C4"/>
    <w:rsid w:val="00B4670A"/>
    <w:rsid w:val="00B467EB"/>
    <w:rsid w:val="00B46981"/>
    <w:rsid w:val="00B47EBB"/>
    <w:rsid w:val="00B504E5"/>
    <w:rsid w:val="00B50535"/>
    <w:rsid w:val="00B50845"/>
    <w:rsid w:val="00B50BCF"/>
    <w:rsid w:val="00B5115B"/>
    <w:rsid w:val="00B5152A"/>
    <w:rsid w:val="00B51719"/>
    <w:rsid w:val="00B51C44"/>
    <w:rsid w:val="00B52059"/>
    <w:rsid w:val="00B52452"/>
    <w:rsid w:val="00B52F06"/>
    <w:rsid w:val="00B531C5"/>
    <w:rsid w:val="00B53718"/>
    <w:rsid w:val="00B53DC1"/>
    <w:rsid w:val="00B54C7F"/>
    <w:rsid w:val="00B54EEF"/>
    <w:rsid w:val="00B55B4D"/>
    <w:rsid w:val="00B55CCD"/>
    <w:rsid w:val="00B56860"/>
    <w:rsid w:val="00B57CF1"/>
    <w:rsid w:val="00B6030A"/>
    <w:rsid w:val="00B6054E"/>
    <w:rsid w:val="00B608C3"/>
    <w:rsid w:val="00B60DE1"/>
    <w:rsid w:val="00B612CE"/>
    <w:rsid w:val="00B61392"/>
    <w:rsid w:val="00B62556"/>
    <w:rsid w:val="00B627FF"/>
    <w:rsid w:val="00B631B0"/>
    <w:rsid w:val="00B63FD6"/>
    <w:rsid w:val="00B6489F"/>
    <w:rsid w:val="00B64B34"/>
    <w:rsid w:val="00B64C19"/>
    <w:rsid w:val="00B64F30"/>
    <w:rsid w:val="00B661DD"/>
    <w:rsid w:val="00B6627F"/>
    <w:rsid w:val="00B66B27"/>
    <w:rsid w:val="00B66CBA"/>
    <w:rsid w:val="00B6771B"/>
    <w:rsid w:val="00B67CA8"/>
    <w:rsid w:val="00B700D8"/>
    <w:rsid w:val="00B70327"/>
    <w:rsid w:val="00B712F6"/>
    <w:rsid w:val="00B71CA5"/>
    <w:rsid w:val="00B724BA"/>
    <w:rsid w:val="00B72718"/>
    <w:rsid w:val="00B727C9"/>
    <w:rsid w:val="00B72889"/>
    <w:rsid w:val="00B72CDA"/>
    <w:rsid w:val="00B72EE4"/>
    <w:rsid w:val="00B73001"/>
    <w:rsid w:val="00B73EAC"/>
    <w:rsid w:val="00B74456"/>
    <w:rsid w:val="00B744C6"/>
    <w:rsid w:val="00B74FAA"/>
    <w:rsid w:val="00B75BFB"/>
    <w:rsid w:val="00B763B7"/>
    <w:rsid w:val="00B76FC3"/>
    <w:rsid w:val="00B7762A"/>
    <w:rsid w:val="00B80A35"/>
    <w:rsid w:val="00B80A3A"/>
    <w:rsid w:val="00B80EC7"/>
    <w:rsid w:val="00B82441"/>
    <w:rsid w:val="00B828BF"/>
    <w:rsid w:val="00B82D12"/>
    <w:rsid w:val="00B836C4"/>
    <w:rsid w:val="00B83AD1"/>
    <w:rsid w:val="00B83DD1"/>
    <w:rsid w:val="00B84200"/>
    <w:rsid w:val="00B846CC"/>
    <w:rsid w:val="00B847CE"/>
    <w:rsid w:val="00B853A5"/>
    <w:rsid w:val="00B85444"/>
    <w:rsid w:val="00B85FC8"/>
    <w:rsid w:val="00B863C6"/>
    <w:rsid w:val="00B86BF7"/>
    <w:rsid w:val="00B87415"/>
    <w:rsid w:val="00B878A4"/>
    <w:rsid w:val="00B87A90"/>
    <w:rsid w:val="00B90150"/>
    <w:rsid w:val="00B91007"/>
    <w:rsid w:val="00B91198"/>
    <w:rsid w:val="00B914A7"/>
    <w:rsid w:val="00B91532"/>
    <w:rsid w:val="00B9158A"/>
    <w:rsid w:val="00B91C19"/>
    <w:rsid w:val="00B91C83"/>
    <w:rsid w:val="00B91EBB"/>
    <w:rsid w:val="00B92ADF"/>
    <w:rsid w:val="00B9393F"/>
    <w:rsid w:val="00B93A15"/>
    <w:rsid w:val="00B93FAE"/>
    <w:rsid w:val="00B94D53"/>
    <w:rsid w:val="00B9572A"/>
    <w:rsid w:val="00B95F3D"/>
    <w:rsid w:val="00B95F75"/>
    <w:rsid w:val="00B96135"/>
    <w:rsid w:val="00B962C2"/>
    <w:rsid w:val="00B96359"/>
    <w:rsid w:val="00B97614"/>
    <w:rsid w:val="00B97F0C"/>
    <w:rsid w:val="00BA01DA"/>
    <w:rsid w:val="00BA0DDD"/>
    <w:rsid w:val="00BA0FEA"/>
    <w:rsid w:val="00BA1293"/>
    <w:rsid w:val="00BA1500"/>
    <w:rsid w:val="00BA164F"/>
    <w:rsid w:val="00BA1797"/>
    <w:rsid w:val="00BA2629"/>
    <w:rsid w:val="00BA2700"/>
    <w:rsid w:val="00BA287C"/>
    <w:rsid w:val="00BA2F6D"/>
    <w:rsid w:val="00BA308F"/>
    <w:rsid w:val="00BA3E54"/>
    <w:rsid w:val="00BA4145"/>
    <w:rsid w:val="00BA43FE"/>
    <w:rsid w:val="00BA4452"/>
    <w:rsid w:val="00BA49F9"/>
    <w:rsid w:val="00BA4E96"/>
    <w:rsid w:val="00BA54BC"/>
    <w:rsid w:val="00BA5848"/>
    <w:rsid w:val="00BA5AE8"/>
    <w:rsid w:val="00BA5BAC"/>
    <w:rsid w:val="00BA5D9A"/>
    <w:rsid w:val="00BA728D"/>
    <w:rsid w:val="00BA77ED"/>
    <w:rsid w:val="00BA7A29"/>
    <w:rsid w:val="00BA7AE5"/>
    <w:rsid w:val="00BA7D0E"/>
    <w:rsid w:val="00BB03DA"/>
    <w:rsid w:val="00BB04E8"/>
    <w:rsid w:val="00BB08BC"/>
    <w:rsid w:val="00BB0BAF"/>
    <w:rsid w:val="00BB0BDF"/>
    <w:rsid w:val="00BB0F4D"/>
    <w:rsid w:val="00BB105D"/>
    <w:rsid w:val="00BB1232"/>
    <w:rsid w:val="00BB1887"/>
    <w:rsid w:val="00BB1CBA"/>
    <w:rsid w:val="00BB276C"/>
    <w:rsid w:val="00BB524A"/>
    <w:rsid w:val="00BB533C"/>
    <w:rsid w:val="00BB57A5"/>
    <w:rsid w:val="00BB6EC3"/>
    <w:rsid w:val="00BB719B"/>
    <w:rsid w:val="00BB71A5"/>
    <w:rsid w:val="00BB7C08"/>
    <w:rsid w:val="00BC04B3"/>
    <w:rsid w:val="00BC1A29"/>
    <w:rsid w:val="00BC1AB0"/>
    <w:rsid w:val="00BC2CD0"/>
    <w:rsid w:val="00BC2D44"/>
    <w:rsid w:val="00BC3088"/>
    <w:rsid w:val="00BC3BEE"/>
    <w:rsid w:val="00BC3C70"/>
    <w:rsid w:val="00BC3D9D"/>
    <w:rsid w:val="00BC3F31"/>
    <w:rsid w:val="00BC4391"/>
    <w:rsid w:val="00BC46FF"/>
    <w:rsid w:val="00BC4B00"/>
    <w:rsid w:val="00BC5116"/>
    <w:rsid w:val="00BC5996"/>
    <w:rsid w:val="00BC5EEA"/>
    <w:rsid w:val="00BC6095"/>
    <w:rsid w:val="00BC618C"/>
    <w:rsid w:val="00BC6BBB"/>
    <w:rsid w:val="00BC73B7"/>
    <w:rsid w:val="00BC7EB6"/>
    <w:rsid w:val="00BD0030"/>
    <w:rsid w:val="00BD0701"/>
    <w:rsid w:val="00BD1C1C"/>
    <w:rsid w:val="00BD20B8"/>
    <w:rsid w:val="00BD6021"/>
    <w:rsid w:val="00BD638F"/>
    <w:rsid w:val="00BD67AD"/>
    <w:rsid w:val="00BD6CCA"/>
    <w:rsid w:val="00BD7375"/>
    <w:rsid w:val="00BD7821"/>
    <w:rsid w:val="00BD7CDB"/>
    <w:rsid w:val="00BE00EF"/>
    <w:rsid w:val="00BE027E"/>
    <w:rsid w:val="00BE048C"/>
    <w:rsid w:val="00BE0858"/>
    <w:rsid w:val="00BE0B3F"/>
    <w:rsid w:val="00BE0E50"/>
    <w:rsid w:val="00BE2034"/>
    <w:rsid w:val="00BE2138"/>
    <w:rsid w:val="00BE2871"/>
    <w:rsid w:val="00BE2DB9"/>
    <w:rsid w:val="00BE3D57"/>
    <w:rsid w:val="00BE3E53"/>
    <w:rsid w:val="00BE4340"/>
    <w:rsid w:val="00BE5099"/>
    <w:rsid w:val="00BE55C1"/>
    <w:rsid w:val="00BE5871"/>
    <w:rsid w:val="00BE58CE"/>
    <w:rsid w:val="00BE72BA"/>
    <w:rsid w:val="00BE7E4F"/>
    <w:rsid w:val="00BF02B6"/>
    <w:rsid w:val="00BF094D"/>
    <w:rsid w:val="00BF0D85"/>
    <w:rsid w:val="00BF1840"/>
    <w:rsid w:val="00BF1D0B"/>
    <w:rsid w:val="00BF1E06"/>
    <w:rsid w:val="00BF2000"/>
    <w:rsid w:val="00BF3F8E"/>
    <w:rsid w:val="00BF5A3F"/>
    <w:rsid w:val="00BF5B24"/>
    <w:rsid w:val="00BF6FC5"/>
    <w:rsid w:val="00BF7262"/>
    <w:rsid w:val="00C00BFC"/>
    <w:rsid w:val="00C011F9"/>
    <w:rsid w:val="00C01288"/>
    <w:rsid w:val="00C01BFD"/>
    <w:rsid w:val="00C01F3C"/>
    <w:rsid w:val="00C02476"/>
    <w:rsid w:val="00C02544"/>
    <w:rsid w:val="00C02B8E"/>
    <w:rsid w:val="00C03B98"/>
    <w:rsid w:val="00C03DEA"/>
    <w:rsid w:val="00C040DB"/>
    <w:rsid w:val="00C05126"/>
    <w:rsid w:val="00C056EA"/>
    <w:rsid w:val="00C0610C"/>
    <w:rsid w:val="00C06843"/>
    <w:rsid w:val="00C10406"/>
    <w:rsid w:val="00C104EE"/>
    <w:rsid w:val="00C11150"/>
    <w:rsid w:val="00C11D3B"/>
    <w:rsid w:val="00C120B3"/>
    <w:rsid w:val="00C12E5A"/>
    <w:rsid w:val="00C130F6"/>
    <w:rsid w:val="00C13D5B"/>
    <w:rsid w:val="00C14952"/>
    <w:rsid w:val="00C14D33"/>
    <w:rsid w:val="00C15063"/>
    <w:rsid w:val="00C15851"/>
    <w:rsid w:val="00C166E4"/>
    <w:rsid w:val="00C16CC6"/>
    <w:rsid w:val="00C17229"/>
    <w:rsid w:val="00C1740F"/>
    <w:rsid w:val="00C17A4E"/>
    <w:rsid w:val="00C17C8E"/>
    <w:rsid w:val="00C20088"/>
    <w:rsid w:val="00C20665"/>
    <w:rsid w:val="00C20E4A"/>
    <w:rsid w:val="00C21D52"/>
    <w:rsid w:val="00C21E50"/>
    <w:rsid w:val="00C22766"/>
    <w:rsid w:val="00C229A1"/>
    <w:rsid w:val="00C22B58"/>
    <w:rsid w:val="00C2332D"/>
    <w:rsid w:val="00C23A3F"/>
    <w:rsid w:val="00C24217"/>
    <w:rsid w:val="00C24843"/>
    <w:rsid w:val="00C24883"/>
    <w:rsid w:val="00C24B5B"/>
    <w:rsid w:val="00C25184"/>
    <w:rsid w:val="00C25653"/>
    <w:rsid w:val="00C25ACD"/>
    <w:rsid w:val="00C25BD0"/>
    <w:rsid w:val="00C2604A"/>
    <w:rsid w:val="00C263B2"/>
    <w:rsid w:val="00C272EE"/>
    <w:rsid w:val="00C27B8E"/>
    <w:rsid w:val="00C27F8C"/>
    <w:rsid w:val="00C30404"/>
    <w:rsid w:val="00C30EC8"/>
    <w:rsid w:val="00C30F08"/>
    <w:rsid w:val="00C316D5"/>
    <w:rsid w:val="00C3215B"/>
    <w:rsid w:val="00C32496"/>
    <w:rsid w:val="00C327B8"/>
    <w:rsid w:val="00C32AB3"/>
    <w:rsid w:val="00C32B27"/>
    <w:rsid w:val="00C33946"/>
    <w:rsid w:val="00C3474B"/>
    <w:rsid w:val="00C348E0"/>
    <w:rsid w:val="00C353FA"/>
    <w:rsid w:val="00C35F7F"/>
    <w:rsid w:val="00C36383"/>
    <w:rsid w:val="00C4030C"/>
    <w:rsid w:val="00C412F8"/>
    <w:rsid w:val="00C414F6"/>
    <w:rsid w:val="00C421A4"/>
    <w:rsid w:val="00C42294"/>
    <w:rsid w:val="00C4240A"/>
    <w:rsid w:val="00C43345"/>
    <w:rsid w:val="00C43522"/>
    <w:rsid w:val="00C43830"/>
    <w:rsid w:val="00C44138"/>
    <w:rsid w:val="00C444A9"/>
    <w:rsid w:val="00C44C1C"/>
    <w:rsid w:val="00C44DA9"/>
    <w:rsid w:val="00C44F9E"/>
    <w:rsid w:val="00C46776"/>
    <w:rsid w:val="00C47345"/>
    <w:rsid w:val="00C47D3B"/>
    <w:rsid w:val="00C47D93"/>
    <w:rsid w:val="00C47E58"/>
    <w:rsid w:val="00C50858"/>
    <w:rsid w:val="00C508EF"/>
    <w:rsid w:val="00C51467"/>
    <w:rsid w:val="00C51871"/>
    <w:rsid w:val="00C51E6B"/>
    <w:rsid w:val="00C51EFC"/>
    <w:rsid w:val="00C52359"/>
    <w:rsid w:val="00C5280E"/>
    <w:rsid w:val="00C53712"/>
    <w:rsid w:val="00C53901"/>
    <w:rsid w:val="00C53FC9"/>
    <w:rsid w:val="00C54FBB"/>
    <w:rsid w:val="00C550E2"/>
    <w:rsid w:val="00C55347"/>
    <w:rsid w:val="00C55455"/>
    <w:rsid w:val="00C5625E"/>
    <w:rsid w:val="00C56439"/>
    <w:rsid w:val="00C565E5"/>
    <w:rsid w:val="00C56759"/>
    <w:rsid w:val="00C56CD1"/>
    <w:rsid w:val="00C56E58"/>
    <w:rsid w:val="00C57A93"/>
    <w:rsid w:val="00C57F83"/>
    <w:rsid w:val="00C6006C"/>
    <w:rsid w:val="00C605D2"/>
    <w:rsid w:val="00C60B92"/>
    <w:rsid w:val="00C61522"/>
    <w:rsid w:val="00C61C62"/>
    <w:rsid w:val="00C61E62"/>
    <w:rsid w:val="00C6266E"/>
    <w:rsid w:val="00C62D19"/>
    <w:rsid w:val="00C6381C"/>
    <w:rsid w:val="00C63A1F"/>
    <w:rsid w:val="00C63B13"/>
    <w:rsid w:val="00C642B3"/>
    <w:rsid w:val="00C64842"/>
    <w:rsid w:val="00C65747"/>
    <w:rsid w:val="00C65A9C"/>
    <w:rsid w:val="00C65D08"/>
    <w:rsid w:val="00C6678F"/>
    <w:rsid w:val="00C66794"/>
    <w:rsid w:val="00C66B64"/>
    <w:rsid w:val="00C6711C"/>
    <w:rsid w:val="00C6727C"/>
    <w:rsid w:val="00C67481"/>
    <w:rsid w:val="00C67B61"/>
    <w:rsid w:val="00C7011F"/>
    <w:rsid w:val="00C70B62"/>
    <w:rsid w:val="00C71490"/>
    <w:rsid w:val="00C72492"/>
    <w:rsid w:val="00C72DBD"/>
    <w:rsid w:val="00C73ACC"/>
    <w:rsid w:val="00C73D1D"/>
    <w:rsid w:val="00C746BB"/>
    <w:rsid w:val="00C75763"/>
    <w:rsid w:val="00C75908"/>
    <w:rsid w:val="00C75914"/>
    <w:rsid w:val="00C7598B"/>
    <w:rsid w:val="00C76AF4"/>
    <w:rsid w:val="00C76E95"/>
    <w:rsid w:val="00C7727E"/>
    <w:rsid w:val="00C80349"/>
    <w:rsid w:val="00C813D6"/>
    <w:rsid w:val="00C827CE"/>
    <w:rsid w:val="00C82ADD"/>
    <w:rsid w:val="00C83AC5"/>
    <w:rsid w:val="00C83B1B"/>
    <w:rsid w:val="00C8418A"/>
    <w:rsid w:val="00C8513B"/>
    <w:rsid w:val="00C85884"/>
    <w:rsid w:val="00C859F1"/>
    <w:rsid w:val="00C86793"/>
    <w:rsid w:val="00C8696F"/>
    <w:rsid w:val="00C86A61"/>
    <w:rsid w:val="00C876FE"/>
    <w:rsid w:val="00C87A3E"/>
    <w:rsid w:val="00C87B04"/>
    <w:rsid w:val="00C87BC6"/>
    <w:rsid w:val="00C90B6C"/>
    <w:rsid w:val="00C91DA1"/>
    <w:rsid w:val="00C9276B"/>
    <w:rsid w:val="00C93DB6"/>
    <w:rsid w:val="00C93E28"/>
    <w:rsid w:val="00C93EEE"/>
    <w:rsid w:val="00C94572"/>
    <w:rsid w:val="00C94DD5"/>
    <w:rsid w:val="00C959E7"/>
    <w:rsid w:val="00C95CFC"/>
    <w:rsid w:val="00C961EA"/>
    <w:rsid w:val="00C9641B"/>
    <w:rsid w:val="00C977DA"/>
    <w:rsid w:val="00C97E8B"/>
    <w:rsid w:val="00C97FC6"/>
    <w:rsid w:val="00CA19B0"/>
    <w:rsid w:val="00CA2B43"/>
    <w:rsid w:val="00CA2FD9"/>
    <w:rsid w:val="00CA316E"/>
    <w:rsid w:val="00CA381E"/>
    <w:rsid w:val="00CA39F9"/>
    <w:rsid w:val="00CA407E"/>
    <w:rsid w:val="00CA47BB"/>
    <w:rsid w:val="00CA4B96"/>
    <w:rsid w:val="00CA50DA"/>
    <w:rsid w:val="00CA6205"/>
    <w:rsid w:val="00CA64A2"/>
    <w:rsid w:val="00CA6CDE"/>
    <w:rsid w:val="00CA6E5D"/>
    <w:rsid w:val="00CA7EFA"/>
    <w:rsid w:val="00CB0366"/>
    <w:rsid w:val="00CB0984"/>
    <w:rsid w:val="00CB144A"/>
    <w:rsid w:val="00CB1780"/>
    <w:rsid w:val="00CB1BC2"/>
    <w:rsid w:val="00CB257E"/>
    <w:rsid w:val="00CB2C57"/>
    <w:rsid w:val="00CB34EB"/>
    <w:rsid w:val="00CB3982"/>
    <w:rsid w:val="00CB3BCE"/>
    <w:rsid w:val="00CB3BE5"/>
    <w:rsid w:val="00CB3E32"/>
    <w:rsid w:val="00CB5DF4"/>
    <w:rsid w:val="00CB76CF"/>
    <w:rsid w:val="00CB7F2A"/>
    <w:rsid w:val="00CC02C8"/>
    <w:rsid w:val="00CC089B"/>
    <w:rsid w:val="00CC0B7F"/>
    <w:rsid w:val="00CC1467"/>
    <w:rsid w:val="00CC229C"/>
    <w:rsid w:val="00CC24E6"/>
    <w:rsid w:val="00CC26B9"/>
    <w:rsid w:val="00CC2969"/>
    <w:rsid w:val="00CC2A4B"/>
    <w:rsid w:val="00CC3396"/>
    <w:rsid w:val="00CC3538"/>
    <w:rsid w:val="00CC3B66"/>
    <w:rsid w:val="00CC3ECD"/>
    <w:rsid w:val="00CC52B7"/>
    <w:rsid w:val="00CC6AE1"/>
    <w:rsid w:val="00CC6D7B"/>
    <w:rsid w:val="00CC6EAA"/>
    <w:rsid w:val="00CC7798"/>
    <w:rsid w:val="00CD036C"/>
    <w:rsid w:val="00CD0E18"/>
    <w:rsid w:val="00CD1497"/>
    <w:rsid w:val="00CD210F"/>
    <w:rsid w:val="00CD254A"/>
    <w:rsid w:val="00CD2EE5"/>
    <w:rsid w:val="00CD3165"/>
    <w:rsid w:val="00CD31FD"/>
    <w:rsid w:val="00CD3563"/>
    <w:rsid w:val="00CD3665"/>
    <w:rsid w:val="00CD3D8F"/>
    <w:rsid w:val="00CD4698"/>
    <w:rsid w:val="00CD5009"/>
    <w:rsid w:val="00CD5357"/>
    <w:rsid w:val="00CD5556"/>
    <w:rsid w:val="00CD601C"/>
    <w:rsid w:val="00CD6FE1"/>
    <w:rsid w:val="00CD721C"/>
    <w:rsid w:val="00CD7608"/>
    <w:rsid w:val="00CE06B4"/>
    <w:rsid w:val="00CE19D6"/>
    <w:rsid w:val="00CE2544"/>
    <w:rsid w:val="00CE2EEE"/>
    <w:rsid w:val="00CE30B7"/>
    <w:rsid w:val="00CE348A"/>
    <w:rsid w:val="00CE44B2"/>
    <w:rsid w:val="00CE4D95"/>
    <w:rsid w:val="00CE54BE"/>
    <w:rsid w:val="00CE5824"/>
    <w:rsid w:val="00CE5976"/>
    <w:rsid w:val="00CE74DD"/>
    <w:rsid w:val="00CE7CED"/>
    <w:rsid w:val="00CF09CF"/>
    <w:rsid w:val="00CF10B7"/>
    <w:rsid w:val="00CF136A"/>
    <w:rsid w:val="00CF18EE"/>
    <w:rsid w:val="00CF195B"/>
    <w:rsid w:val="00CF19A4"/>
    <w:rsid w:val="00CF1A58"/>
    <w:rsid w:val="00CF290F"/>
    <w:rsid w:val="00CF2C16"/>
    <w:rsid w:val="00CF2D66"/>
    <w:rsid w:val="00CF3486"/>
    <w:rsid w:val="00CF3653"/>
    <w:rsid w:val="00CF3DDA"/>
    <w:rsid w:val="00CF3EDB"/>
    <w:rsid w:val="00CF40B6"/>
    <w:rsid w:val="00CF5236"/>
    <w:rsid w:val="00CF5B44"/>
    <w:rsid w:val="00CF5EBF"/>
    <w:rsid w:val="00CF5ECE"/>
    <w:rsid w:val="00CF5FEB"/>
    <w:rsid w:val="00CF60BF"/>
    <w:rsid w:val="00CF701F"/>
    <w:rsid w:val="00CF71C0"/>
    <w:rsid w:val="00CF721D"/>
    <w:rsid w:val="00CF78A2"/>
    <w:rsid w:val="00D005FE"/>
    <w:rsid w:val="00D0094C"/>
    <w:rsid w:val="00D00AF3"/>
    <w:rsid w:val="00D01124"/>
    <w:rsid w:val="00D011F9"/>
    <w:rsid w:val="00D01BEA"/>
    <w:rsid w:val="00D02D21"/>
    <w:rsid w:val="00D03A6D"/>
    <w:rsid w:val="00D03C1D"/>
    <w:rsid w:val="00D040F8"/>
    <w:rsid w:val="00D0427A"/>
    <w:rsid w:val="00D04D36"/>
    <w:rsid w:val="00D05097"/>
    <w:rsid w:val="00D0515F"/>
    <w:rsid w:val="00D053F1"/>
    <w:rsid w:val="00D05BEE"/>
    <w:rsid w:val="00D072D0"/>
    <w:rsid w:val="00D0743D"/>
    <w:rsid w:val="00D07514"/>
    <w:rsid w:val="00D1087C"/>
    <w:rsid w:val="00D10F05"/>
    <w:rsid w:val="00D10FFA"/>
    <w:rsid w:val="00D11385"/>
    <w:rsid w:val="00D1165B"/>
    <w:rsid w:val="00D118D4"/>
    <w:rsid w:val="00D11CA5"/>
    <w:rsid w:val="00D11EEC"/>
    <w:rsid w:val="00D134EA"/>
    <w:rsid w:val="00D134F1"/>
    <w:rsid w:val="00D14C54"/>
    <w:rsid w:val="00D14DCE"/>
    <w:rsid w:val="00D15126"/>
    <w:rsid w:val="00D1543A"/>
    <w:rsid w:val="00D154A8"/>
    <w:rsid w:val="00D172E9"/>
    <w:rsid w:val="00D17986"/>
    <w:rsid w:val="00D17ED0"/>
    <w:rsid w:val="00D20186"/>
    <w:rsid w:val="00D2030D"/>
    <w:rsid w:val="00D207BA"/>
    <w:rsid w:val="00D20A7F"/>
    <w:rsid w:val="00D215EC"/>
    <w:rsid w:val="00D21777"/>
    <w:rsid w:val="00D218B7"/>
    <w:rsid w:val="00D227EE"/>
    <w:rsid w:val="00D22ECC"/>
    <w:rsid w:val="00D2339D"/>
    <w:rsid w:val="00D238EC"/>
    <w:rsid w:val="00D23CA2"/>
    <w:rsid w:val="00D23DF0"/>
    <w:rsid w:val="00D241DF"/>
    <w:rsid w:val="00D24326"/>
    <w:rsid w:val="00D2461B"/>
    <w:rsid w:val="00D24A15"/>
    <w:rsid w:val="00D24B98"/>
    <w:rsid w:val="00D26E4D"/>
    <w:rsid w:val="00D2723F"/>
    <w:rsid w:val="00D305C9"/>
    <w:rsid w:val="00D318D7"/>
    <w:rsid w:val="00D31915"/>
    <w:rsid w:val="00D31BA3"/>
    <w:rsid w:val="00D31CC6"/>
    <w:rsid w:val="00D32985"/>
    <w:rsid w:val="00D32AFC"/>
    <w:rsid w:val="00D3337E"/>
    <w:rsid w:val="00D33B3F"/>
    <w:rsid w:val="00D33BBA"/>
    <w:rsid w:val="00D34214"/>
    <w:rsid w:val="00D348E4"/>
    <w:rsid w:val="00D35264"/>
    <w:rsid w:val="00D3544C"/>
    <w:rsid w:val="00D35692"/>
    <w:rsid w:val="00D357BA"/>
    <w:rsid w:val="00D35DBB"/>
    <w:rsid w:val="00D35DC2"/>
    <w:rsid w:val="00D36054"/>
    <w:rsid w:val="00D366C4"/>
    <w:rsid w:val="00D36EE2"/>
    <w:rsid w:val="00D370DF"/>
    <w:rsid w:val="00D374CB"/>
    <w:rsid w:val="00D376A8"/>
    <w:rsid w:val="00D3771C"/>
    <w:rsid w:val="00D37C05"/>
    <w:rsid w:val="00D37DF6"/>
    <w:rsid w:val="00D37F8E"/>
    <w:rsid w:val="00D4031D"/>
    <w:rsid w:val="00D40EED"/>
    <w:rsid w:val="00D4144F"/>
    <w:rsid w:val="00D41849"/>
    <w:rsid w:val="00D41BB5"/>
    <w:rsid w:val="00D420F0"/>
    <w:rsid w:val="00D42A79"/>
    <w:rsid w:val="00D43091"/>
    <w:rsid w:val="00D4376C"/>
    <w:rsid w:val="00D437F5"/>
    <w:rsid w:val="00D43C91"/>
    <w:rsid w:val="00D43DEF"/>
    <w:rsid w:val="00D44352"/>
    <w:rsid w:val="00D44D2F"/>
    <w:rsid w:val="00D45449"/>
    <w:rsid w:val="00D45A35"/>
    <w:rsid w:val="00D474A8"/>
    <w:rsid w:val="00D47BCB"/>
    <w:rsid w:val="00D5042B"/>
    <w:rsid w:val="00D507A0"/>
    <w:rsid w:val="00D50F6D"/>
    <w:rsid w:val="00D51B6B"/>
    <w:rsid w:val="00D51BA9"/>
    <w:rsid w:val="00D51BEE"/>
    <w:rsid w:val="00D5284C"/>
    <w:rsid w:val="00D53550"/>
    <w:rsid w:val="00D53573"/>
    <w:rsid w:val="00D53C58"/>
    <w:rsid w:val="00D540E6"/>
    <w:rsid w:val="00D55A43"/>
    <w:rsid w:val="00D55ED7"/>
    <w:rsid w:val="00D56332"/>
    <w:rsid w:val="00D56815"/>
    <w:rsid w:val="00D56B84"/>
    <w:rsid w:val="00D56B8A"/>
    <w:rsid w:val="00D57396"/>
    <w:rsid w:val="00D57C1D"/>
    <w:rsid w:val="00D60491"/>
    <w:rsid w:val="00D608CC"/>
    <w:rsid w:val="00D60BB7"/>
    <w:rsid w:val="00D60D50"/>
    <w:rsid w:val="00D61037"/>
    <w:rsid w:val="00D6173E"/>
    <w:rsid w:val="00D617DF"/>
    <w:rsid w:val="00D619BA"/>
    <w:rsid w:val="00D6201D"/>
    <w:rsid w:val="00D624B1"/>
    <w:rsid w:val="00D625AF"/>
    <w:rsid w:val="00D627CE"/>
    <w:rsid w:val="00D62DAC"/>
    <w:rsid w:val="00D635E6"/>
    <w:rsid w:val="00D636D7"/>
    <w:rsid w:val="00D63809"/>
    <w:rsid w:val="00D6387F"/>
    <w:rsid w:val="00D643D2"/>
    <w:rsid w:val="00D64FA3"/>
    <w:rsid w:val="00D650A1"/>
    <w:rsid w:val="00D6510A"/>
    <w:rsid w:val="00D65153"/>
    <w:rsid w:val="00D65697"/>
    <w:rsid w:val="00D65C25"/>
    <w:rsid w:val="00D65D91"/>
    <w:rsid w:val="00D65F33"/>
    <w:rsid w:val="00D66286"/>
    <w:rsid w:val="00D66F0A"/>
    <w:rsid w:val="00D67AC4"/>
    <w:rsid w:val="00D67C11"/>
    <w:rsid w:val="00D70172"/>
    <w:rsid w:val="00D70ACF"/>
    <w:rsid w:val="00D70B49"/>
    <w:rsid w:val="00D70F41"/>
    <w:rsid w:val="00D722CF"/>
    <w:rsid w:val="00D726CC"/>
    <w:rsid w:val="00D7299E"/>
    <w:rsid w:val="00D72F8F"/>
    <w:rsid w:val="00D737B1"/>
    <w:rsid w:val="00D74BC4"/>
    <w:rsid w:val="00D751AF"/>
    <w:rsid w:val="00D76017"/>
    <w:rsid w:val="00D76621"/>
    <w:rsid w:val="00D7673D"/>
    <w:rsid w:val="00D76C42"/>
    <w:rsid w:val="00D7701E"/>
    <w:rsid w:val="00D77F4A"/>
    <w:rsid w:val="00D804A9"/>
    <w:rsid w:val="00D8073D"/>
    <w:rsid w:val="00D80A26"/>
    <w:rsid w:val="00D80F3C"/>
    <w:rsid w:val="00D80FAB"/>
    <w:rsid w:val="00D813E1"/>
    <w:rsid w:val="00D81777"/>
    <w:rsid w:val="00D820DD"/>
    <w:rsid w:val="00D82A1A"/>
    <w:rsid w:val="00D82A2B"/>
    <w:rsid w:val="00D82C35"/>
    <w:rsid w:val="00D82E05"/>
    <w:rsid w:val="00D8328C"/>
    <w:rsid w:val="00D8400B"/>
    <w:rsid w:val="00D841AB"/>
    <w:rsid w:val="00D84963"/>
    <w:rsid w:val="00D84B89"/>
    <w:rsid w:val="00D84E37"/>
    <w:rsid w:val="00D8511A"/>
    <w:rsid w:val="00D8519F"/>
    <w:rsid w:val="00D851B4"/>
    <w:rsid w:val="00D8521E"/>
    <w:rsid w:val="00D8547E"/>
    <w:rsid w:val="00D8673F"/>
    <w:rsid w:val="00D87928"/>
    <w:rsid w:val="00D87B7A"/>
    <w:rsid w:val="00D87D57"/>
    <w:rsid w:val="00D901AA"/>
    <w:rsid w:val="00D9033D"/>
    <w:rsid w:val="00D903A7"/>
    <w:rsid w:val="00D90A26"/>
    <w:rsid w:val="00D90E40"/>
    <w:rsid w:val="00D9100F"/>
    <w:rsid w:val="00D91845"/>
    <w:rsid w:val="00D91FD4"/>
    <w:rsid w:val="00D9202A"/>
    <w:rsid w:val="00D92198"/>
    <w:rsid w:val="00D92654"/>
    <w:rsid w:val="00D932E4"/>
    <w:rsid w:val="00D9423B"/>
    <w:rsid w:val="00D9434F"/>
    <w:rsid w:val="00D95B9E"/>
    <w:rsid w:val="00D96358"/>
    <w:rsid w:val="00D96A6C"/>
    <w:rsid w:val="00D97724"/>
    <w:rsid w:val="00DA0B11"/>
    <w:rsid w:val="00DA0C43"/>
    <w:rsid w:val="00DA12BD"/>
    <w:rsid w:val="00DA1697"/>
    <w:rsid w:val="00DA27D0"/>
    <w:rsid w:val="00DA2B01"/>
    <w:rsid w:val="00DA2C8C"/>
    <w:rsid w:val="00DA399C"/>
    <w:rsid w:val="00DA4CDF"/>
    <w:rsid w:val="00DA5B0A"/>
    <w:rsid w:val="00DA782F"/>
    <w:rsid w:val="00DA7A75"/>
    <w:rsid w:val="00DA7F4A"/>
    <w:rsid w:val="00DB1406"/>
    <w:rsid w:val="00DB1636"/>
    <w:rsid w:val="00DB1A6C"/>
    <w:rsid w:val="00DB239F"/>
    <w:rsid w:val="00DB2CB3"/>
    <w:rsid w:val="00DB2FFC"/>
    <w:rsid w:val="00DB364D"/>
    <w:rsid w:val="00DB39A3"/>
    <w:rsid w:val="00DB3EFA"/>
    <w:rsid w:val="00DB4352"/>
    <w:rsid w:val="00DB5331"/>
    <w:rsid w:val="00DB691E"/>
    <w:rsid w:val="00DB6975"/>
    <w:rsid w:val="00DB6AEC"/>
    <w:rsid w:val="00DB6FE7"/>
    <w:rsid w:val="00DB71C9"/>
    <w:rsid w:val="00DB7507"/>
    <w:rsid w:val="00DC0369"/>
    <w:rsid w:val="00DC0C16"/>
    <w:rsid w:val="00DC1033"/>
    <w:rsid w:val="00DC1FD5"/>
    <w:rsid w:val="00DC204E"/>
    <w:rsid w:val="00DC2637"/>
    <w:rsid w:val="00DC37B7"/>
    <w:rsid w:val="00DC3E66"/>
    <w:rsid w:val="00DC4361"/>
    <w:rsid w:val="00DC4BA3"/>
    <w:rsid w:val="00DC563F"/>
    <w:rsid w:val="00DC7056"/>
    <w:rsid w:val="00DC71AF"/>
    <w:rsid w:val="00DC75A0"/>
    <w:rsid w:val="00DC75B7"/>
    <w:rsid w:val="00DC7ED0"/>
    <w:rsid w:val="00DC7F44"/>
    <w:rsid w:val="00DD0C90"/>
    <w:rsid w:val="00DD0CAA"/>
    <w:rsid w:val="00DD0F8A"/>
    <w:rsid w:val="00DD18D3"/>
    <w:rsid w:val="00DD1D36"/>
    <w:rsid w:val="00DD24A6"/>
    <w:rsid w:val="00DD27DA"/>
    <w:rsid w:val="00DD3050"/>
    <w:rsid w:val="00DD3B99"/>
    <w:rsid w:val="00DD416C"/>
    <w:rsid w:val="00DD416D"/>
    <w:rsid w:val="00DD4F29"/>
    <w:rsid w:val="00DD57CA"/>
    <w:rsid w:val="00DD6BEF"/>
    <w:rsid w:val="00DE06C0"/>
    <w:rsid w:val="00DE158D"/>
    <w:rsid w:val="00DE1841"/>
    <w:rsid w:val="00DE1E9C"/>
    <w:rsid w:val="00DE20DA"/>
    <w:rsid w:val="00DE25C9"/>
    <w:rsid w:val="00DE2F03"/>
    <w:rsid w:val="00DE3141"/>
    <w:rsid w:val="00DE3371"/>
    <w:rsid w:val="00DE33E9"/>
    <w:rsid w:val="00DE3750"/>
    <w:rsid w:val="00DE4932"/>
    <w:rsid w:val="00DE5181"/>
    <w:rsid w:val="00DE5713"/>
    <w:rsid w:val="00DE60DA"/>
    <w:rsid w:val="00DE6207"/>
    <w:rsid w:val="00DE6541"/>
    <w:rsid w:val="00DE66EC"/>
    <w:rsid w:val="00DE693E"/>
    <w:rsid w:val="00DE6CDC"/>
    <w:rsid w:val="00DE747F"/>
    <w:rsid w:val="00DE75AB"/>
    <w:rsid w:val="00DE78F9"/>
    <w:rsid w:val="00DE7FB0"/>
    <w:rsid w:val="00DF005E"/>
    <w:rsid w:val="00DF0543"/>
    <w:rsid w:val="00DF079B"/>
    <w:rsid w:val="00DF0E0F"/>
    <w:rsid w:val="00DF1413"/>
    <w:rsid w:val="00DF1648"/>
    <w:rsid w:val="00DF1ABC"/>
    <w:rsid w:val="00DF2B6C"/>
    <w:rsid w:val="00DF3AF6"/>
    <w:rsid w:val="00DF3F3F"/>
    <w:rsid w:val="00DF4055"/>
    <w:rsid w:val="00DF420C"/>
    <w:rsid w:val="00DF4ADE"/>
    <w:rsid w:val="00DF4F18"/>
    <w:rsid w:val="00DF507B"/>
    <w:rsid w:val="00DF5296"/>
    <w:rsid w:val="00DF5437"/>
    <w:rsid w:val="00DF5B0A"/>
    <w:rsid w:val="00DF62B4"/>
    <w:rsid w:val="00DF6C26"/>
    <w:rsid w:val="00DF6DD3"/>
    <w:rsid w:val="00DF7139"/>
    <w:rsid w:val="00DF7576"/>
    <w:rsid w:val="00DF7856"/>
    <w:rsid w:val="00DF78F4"/>
    <w:rsid w:val="00DF78FF"/>
    <w:rsid w:val="00DF7D9C"/>
    <w:rsid w:val="00E000F2"/>
    <w:rsid w:val="00E002EF"/>
    <w:rsid w:val="00E0061C"/>
    <w:rsid w:val="00E00AE8"/>
    <w:rsid w:val="00E00FE5"/>
    <w:rsid w:val="00E019CB"/>
    <w:rsid w:val="00E01EB2"/>
    <w:rsid w:val="00E03315"/>
    <w:rsid w:val="00E0422E"/>
    <w:rsid w:val="00E04AB5"/>
    <w:rsid w:val="00E05BA1"/>
    <w:rsid w:val="00E05D45"/>
    <w:rsid w:val="00E06752"/>
    <w:rsid w:val="00E06E09"/>
    <w:rsid w:val="00E06FE8"/>
    <w:rsid w:val="00E071CD"/>
    <w:rsid w:val="00E10024"/>
    <w:rsid w:val="00E10029"/>
    <w:rsid w:val="00E1004F"/>
    <w:rsid w:val="00E10063"/>
    <w:rsid w:val="00E106D4"/>
    <w:rsid w:val="00E1082C"/>
    <w:rsid w:val="00E116FC"/>
    <w:rsid w:val="00E11C86"/>
    <w:rsid w:val="00E11C97"/>
    <w:rsid w:val="00E1229F"/>
    <w:rsid w:val="00E12987"/>
    <w:rsid w:val="00E12F9F"/>
    <w:rsid w:val="00E139B3"/>
    <w:rsid w:val="00E13FFE"/>
    <w:rsid w:val="00E141CE"/>
    <w:rsid w:val="00E1466C"/>
    <w:rsid w:val="00E14C3E"/>
    <w:rsid w:val="00E162A6"/>
    <w:rsid w:val="00E16C45"/>
    <w:rsid w:val="00E17BEB"/>
    <w:rsid w:val="00E17D45"/>
    <w:rsid w:val="00E17E4F"/>
    <w:rsid w:val="00E20DB5"/>
    <w:rsid w:val="00E219E3"/>
    <w:rsid w:val="00E21E9A"/>
    <w:rsid w:val="00E22290"/>
    <w:rsid w:val="00E22515"/>
    <w:rsid w:val="00E23C02"/>
    <w:rsid w:val="00E23E5E"/>
    <w:rsid w:val="00E25935"/>
    <w:rsid w:val="00E25B88"/>
    <w:rsid w:val="00E26700"/>
    <w:rsid w:val="00E27136"/>
    <w:rsid w:val="00E27269"/>
    <w:rsid w:val="00E27B5C"/>
    <w:rsid w:val="00E303E5"/>
    <w:rsid w:val="00E3081B"/>
    <w:rsid w:val="00E30B23"/>
    <w:rsid w:val="00E31530"/>
    <w:rsid w:val="00E326F3"/>
    <w:rsid w:val="00E3293C"/>
    <w:rsid w:val="00E32EDA"/>
    <w:rsid w:val="00E3305C"/>
    <w:rsid w:val="00E33CBA"/>
    <w:rsid w:val="00E33E9C"/>
    <w:rsid w:val="00E342EF"/>
    <w:rsid w:val="00E353D2"/>
    <w:rsid w:val="00E358DC"/>
    <w:rsid w:val="00E35CE4"/>
    <w:rsid w:val="00E36689"/>
    <w:rsid w:val="00E3689A"/>
    <w:rsid w:val="00E36EA2"/>
    <w:rsid w:val="00E372A6"/>
    <w:rsid w:val="00E37588"/>
    <w:rsid w:val="00E37C86"/>
    <w:rsid w:val="00E37F4A"/>
    <w:rsid w:val="00E37F5B"/>
    <w:rsid w:val="00E401C6"/>
    <w:rsid w:val="00E408E2"/>
    <w:rsid w:val="00E40937"/>
    <w:rsid w:val="00E4162D"/>
    <w:rsid w:val="00E4190C"/>
    <w:rsid w:val="00E41916"/>
    <w:rsid w:val="00E426FE"/>
    <w:rsid w:val="00E427CB"/>
    <w:rsid w:val="00E427E1"/>
    <w:rsid w:val="00E42898"/>
    <w:rsid w:val="00E43205"/>
    <w:rsid w:val="00E43914"/>
    <w:rsid w:val="00E43E4F"/>
    <w:rsid w:val="00E447E6"/>
    <w:rsid w:val="00E45E5C"/>
    <w:rsid w:val="00E474E9"/>
    <w:rsid w:val="00E475BB"/>
    <w:rsid w:val="00E477BB"/>
    <w:rsid w:val="00E4798F"/>
    <w:rsid w:val="00E47B98"/>
    <w:rsid w:val="00E50AC2"/>
    <w:rsid w:val="00E50C8E"/>
    <w:rsid w:val="00E51632"/>
    <w:rsid w:val="00E5170F"/>
    <w:rsid w:val="00E51788"/>
    <w:rsid w:val="00E51C79"/>
    <w:rsid w:val="00E51DC3"/>
    <w:rsid w:val="00E51F13"/>
    <w:rsid w:val="00E52611"/>
    <w:rsid w:val="00E53267"/>
    <w:rsid w:val="00E53D8F"/>
    <w:rsid w:val="00E54533"/>
    <w:rsid w:val="00E55358"/>
    <w:rsid w:val="00E55693"/>
    <w:rsid w:val="00E55C17"/>
    <w:rsid w:val="00E56696"/>
    <w:rsid w:val="00E5680D"/>
    <w:rsid w:val="00E56961"/>
    <w:rsid w:val="00E56AE2"/>
    <w:rsid w:val="00E56DFC"/>
    <w:rsid w:val="00E573CC"/>
    <w:rsid w:val="00E57910"/>
    <w:rsid w:val="00E57B8A"/>
    <w:rsid w:val="00E6013C"/>
    <w:rsid w:val="00E605F7"/>
    <w:rsid w:val="00E60E3B"/>
    <w:rsid w:val="00E61D4A"/>
    <w:rsid w:val="00E62000"/>
    <w:rsid w:val="00E6331C"/>
    <w:rsid w:val="00E639E7"/>
    <w:rsid w:val="00E63E5E"/>
    <w:rsid w:val="00E63F74"/>
    <w:rsid w:val="00E647CA"/>
    <w:rsid w:val="00E64A67"/>
    <w:rsid w:val="00E64AB7"/>
    <w:rsid w:val="00E64C6B"/>
    <w:rsid w:val="00E6510F"/>
    <w:rsid w:val="00E6576C"/>
    <w:rsid w:val="00E66D51"/>
    <w:rsid w:val="00E6742B"/>
    <w:rsid w:val="00E675B3"/>
    <w:rsid w:val="00E67886"/>
    <w:rsid w:val="00E7033E"/>
    <w:rsid w:val="00E70F65"/>
    <w:rsid w:val="00E714BF"/>
    <w:rsid w:val="00E71900"/>
    <w:rsid w:val="00E71D84"/>
    <w:rsid w:val="00E72952"/>
    <w:rsid w:val="00E73572"/>
    <w:rsid w:val="00E7389C"/>
    <w:rsid w:val="00E73EA7"/>
    <w:rsid w:val="00E750B5"/>
    <w:rsid w:val="00E752C7"/>
    <w:rsid w:val="00E75BF0"/>
    <w:rsid w:val="00E75CA3"/>
    <w:rsid w:val="00E76596"/>
    <w:rsid w:val="00E76E2C"/>
    <w:rsid w:val="00E76FCC"/>
    <w:rsid w:val="00E77391"/>
    <w:rsid w:val="00E77AEB"/>
    <w:rsid w:val="00E77EB0"/>
    <w:rsid w:val="00E77F19"/>
    <w:rsid w:val="00E806A7"/>
    <w:rsid w:val="00E8101C"/>
    <w:rsid w:val="00E82018"/>
    <w:rsid w:val="00E82603"/>
    <w:rsid w:val="00E82722"/>
    <w:rsid w:val="00E827E8"/>
    <w:rsid w:val="00E82BAD"/>
    <w:rsid w:val="00E82E2D"/>
    <w:rsid w:val="00E83678"/>
    <w:rsid w:val="00E83A55"/>
    <w:rsid w:val="00E83F1F"/>
    <w:rsid w:val="00E84A8A"/>
    <w:rsid w:val="00E84B48"/>
    <w:rsid w:val="00E84B5F"/>
    <w:rsid w:val="00E85DCB"/>
    <w:rsid w:val="00E860D3"/>
    <w:rsid w:val="00E86741"/>
    <w:rsid w:val="00E8696D"/>
    <w:rsid w:val="00E87306"/>
    <w:rsid w:val="00E906CD"/>
    <w:rsid w:val="00E909FB"/>
    <w:rsid w:val="00E90F4D"/>
    <w:rsid w:val="00E91136"/>
    <w:rsid w:val="00E911F8"/>
    <w:rsid w:val="00E91268"/>
    <w:rsid w:val="00E912E2"/>
    <w:rsid w:val="00E914E0"/>
    <w:rsid w:val="00E91D41"/>
    <w:rsid w:val="00E926EB"/>
    <w:rsid w:val="00E9270B"/>
    <w:rsid w:val="00E9297B"/>
    <w:rsid w:val="00E929C1"/>
    <w:rsid w:val="00E93976"/>
    <w:rsid w:val="00E93A2A"/>
    <w:rsid w:val="00E9494B"/>
    <w:rsid w:val="00E9494F"/>
    <w:rsid w:val="00E94D7E"/>
    <w:rsid w:val="00E958B6"/>
    <w:rsid w:val="00E95B2E"/>
    <w:rsid w:val="00E96346"/>
    <w:rsid w:val="00E9645A"/>
    <w:rsid w:val="00E971FB"/>
    <w:rsid w:val="00E97BF4"/>
    <w:rsid w:val="00EA08A4"/>
    <w:rsid w:val="00EA0958"/>
    <w:rsid w:val="00EA0C7C"/>
    <w:rsid w:val="00EA0D93"/>
    <w:rsid w:val="00EA14F8"/>
    <w:rsid w:val="00EA174F"/>
    <w:rsid w:val="00EA1E38"/>
    <w:rsid w:val="00EA227E"/>
    <w:rsid w:val="00EA3520"/>
    <w:rsid w:val="00EA3928"/>
    <w:rsid w:val="00EA3C9F"/>
    <w:rsid w:val="00EA5B0F"/>
    <w:rsid w:val="00EA5BBF"/>
    <w:rsid w:val="00EA68DF"/>
    <w:rsid w:val="00EA6EAB"/>
    <w:rsid w:val="00EA7830"/>
    <w:rsid w:val="00EA7911"/>
    <w:rsid w:val="00EA7D2C"/>
    <w:rsid w:val="00EB028A"/>
    <w:rsid w:val="00EB0520"/>
    <w:rsid w:val="00EB0708"/>
    <w:rsid w:val="00EB1252"/>
    <w:rsid w:val="00EB18DA"/>
    <w:rsid w:val="00EB19B4"/>
    <w:rsid w:val="00EB1C98"/>
    <w:rsid w:val="00EB1F57"/>
    <w:rsid w:val="00EB2129"/>
    <w:rsid w:val="00EB24CB"/>
    <w:rsid w:val="00EB258F"/>
    <w:rsid w:val="00EB284C"/>
    <w:rsid w:val="00EB33E2"/>
    <w:rsid w:val="00EB3490"/>
    <w:rsid w:val="00EB390B"/>
    <w:rsid w:val="00EB3BCF"/>
    <w:rsid w:val="00EB4678"/>
    <w:rsid w:val="00EB4689"/>
    <w:rsid w:val="00EB4D6C"/>
    <w:rsid w:val="00EB5484"/>
    <w:rsid w:val="00EB551F"/>
    <w:rsid w:val="00EB559A"/>
    <w:rsid w:val="00EB5BA8"/>
    <w:rsid w:val="00EB5BB1"/>
    <w:rsid w:val="00EB5E36"/>
    <w:rsid w:val="00EB5F9B"/>
    <w:rsid w:val="00EB607B"/>
    <w:rsid w:val="00EB6207"/>
    <w:rsid w:val="00EB6317"/>
    <w:rsid w:val="00EB6FDB"/>
    <w:rsid w:val="00EB70BE"/>
    <w:rsid w:val="00EC013F"/>
    <w:rsid w:val="00EC0719"/>
    <w:rsid w:val="00EC0D48"/>
    <w:rsid w:val="00EC1032"/>
    <w:rsid w:val="00EC1380"/>
    <w:rsid w:val="00EC1F24"/>
    <w:rsid w:val="00EC2995"/>
    <w:rsid w:val="00EC2AC6"/>
    <w:rsid w:val="00EC2E4A"/>
    <w:rsid w:val="00EC3209"/>
    <w:rsid w:val="00EC33CB"/>
    <w:rsid w:val="00EC3EB4"/>
    <w:rsid w:val="00EC4128"/>
    <w:rsid w:val="00EC42E3"/>
    <w:rsid w:val="00EC45A9"/>
    <w:rsid w:val="00EC4E9A"/>
    <w:rsid w:val="00EC5A06"/>
    <w:rsid w:val="00EC615F"/>
    <w:rsid w:val="00EC679D"/>
    <w:rsid w:val="00EC6DB8"/>
    <w:rsid w:val="00EC7C97"/>
    <w:rsid w:val="00EC7DA4"/>
    <w:rsid w:val="00ED055C"/>
    <w:rsid w:val="00ED05F7"/>
    <w:rsid w:val="00ED0681"/>
    <w:rsid w:val="00ED19F5"/>
    <w:rsid w:val="00ED1C8D"/>
    <w:rsid w:val="00ED2545"/>
    <w:rsid w:val="00ED2822"/>
    <w:rsid w:val="00ED2EB2"/>
    <w:rsid w:val="00ED3C20"/>
    <w:rsid w:val="00ED41F2"/>
    <w:rsid w:val="00ED42B4"/>
    <w:rsid w:val="00ED4D2A"/>
    <w:rsid w:val="00ED5032"/>
    <w:rsid w:val="00ED5163"/>
    <w:rsid w:val="00ED55B3"/>
    <w:rsid w:val="00ED5D62"/>
    <w:rsid w:val="00ED65A5"/>
    <w:rsid w:val="00ED7B3C"/>
    <w:rsid w:val="00EE0048"/>
    <w:rsid w:val="00EE097A"/>
    <w:rsid w:val="00EE2390"/>
    <w:rsid w:val="00EE2958"/>
    <w:rsid w:val="00EE3201"/>
    <w:rsid w:val="00EE3310"/>
    <w:rsid w:val="00EE47CD"/>
    <w:rsid w:val="00EE532D"/>
    <w:rsid w:val="00EE577B"/>
    <w:rsid w:val="00EE57EF"/>
    <w:rsid w:val="00EE5D8F"/>
    <w:rsid w:val="00EE61E2"/>
    <w:rsid w:val="00EE7C3F"/>
    <w:rsid w:val="00EE7CDF"/>
    <w:rsid w:val="00EE7EE4"/>
    <w:rsid w:val="00EE7F5A"/>
    <w:rsid w:val="00EF0296"/>
    <w:rsid w:val="00EF090F"/>
    <w:rsid w:val="00EF0AF1"/>
    <w:rsid w:val="00EF0BC9"/>
    <w:rsid w:val="00EF11A7"/>
    <w:rsid w:val="00EF1575"/>
    <w:rsid w:val="00EF1624"/>
    <w:rsid w:val="00EF18CF"/>
    <w:rsid w:val="00EF1D7D"/>
    <w:rsid w:val="00EF2ABB"/>
    <w:rsid w:val="00EF38B8"/>
    <w:rsid w:val="00EF4044"/>
    <w:rsid w:val="00EF4E46"/>
    <w:rsid w:val="00EF526A"/>
    <w:rsid w:val="00EF5732"/>
    <w:rsid w:val="00EF5D94"/>
    <w:rsid w:val="00EF6284"/>
    <w:rsid w:val="00EF6302"/>
    <w:rsid w:val="00EF6AFC"/>
    <w:rsid w:val="00EF6BFA"/>
    <w:rsid w:val="00EF78B3"/>
    <w:rsid w:val="00F000D6"/>
    <w:rsid w:val="00F0019C"/>
    <w:rsid w:val="00F005ED"/>
    <w:rsid w:val="00F00C51"/>
    <w:rsid w:val="00F0125D"/>
    <w:rsid w:val="00F012DF"/>
    <w:rsid w:val="00F0186F"/>
    <w:rsid w:val="00F01DC8"/>
    <w:rsid w:val="00F0252D"/>
    <w:rsid w:val="00F0468A"/>
    <w:rsid w:val="00F05049"/>
    <w:rsid w:val="00F05516"/>
    <w:rsid w:val="00F05CEC"/>
    <w:rsid w:val="00F06C4E"/>
    <w:rsid w:val="00F10275"/>
    <w:rsid w:val="00F10EEE"/>
    <w:rsid w:val="00F11441"/>
    <w:rsid w:val="00F1197C"/>
    <w:rsid w:val="00F11AA5"/>
    <w:rsid w:val="00F11DA8"/>
    <w:rsid w:val="00F11E7D"/>
    <w:rsid w:val="00F11FE7"/>
    <w:rsid w:val="00F12513"/>
    <w:rsid w:val="00F1275B"/>
    <w:rsid w:val="00F1291E"/>
    <w:rsid w:val="00F13272"/>
    <w:rsid w:val="00F13929"/>
    <w:rsid w:val="00F13BD2"/>
    <w:rsid w:val="00F1492A"/>
    <w:rsid w:val="00F15116"/>
    <w:rsid w:val="00F1536C"/>
    <w:rsid w:val="00F15890"/>
    <w:rsid w:val="00F15967"/>
    <w:rsid w:val="00F15A13"/>
    <w:rsid w:val="00F168AA"/>
    <w:rsid w:val="00F169A1"/>
    <w:rsid w:val="00F16E42"/>
    <w:rsid w:val="00F172C3"/>
    <w:rsid w:val="00F17D6A"/>
    <w:rsid w:val="00F20B06"/>
    <w:rsid w:val="00F214EA"/>
    <w:rsid w:val="00F21B9A"/>
    <w:rsid w:val="00F21EF1"/>
    <w:rsid w:val="00F2268A"/>
    <w:rsid w:val="00F22FE7"/>
    <w:rsid w:val="00F23C36"/>
    <w:rsid w:val="00F23F28"/>
    <w:rsid w:val="00F2409B"/>
    <w:rsid w:val="00F24691"/>
    <w:rsid w:val="00F249F3"/>
    <w:rsid w:val="00F24DDD"/>
    <w:rsid w:val="00F24F99"/>
    <w:rsid w:val="00F25072"/>
    <w:rsid w:val="00F263BE"/>
    <w:rsid w:val="00F27F68"/>
    <w:rsid w:val="00F30238"/>
    <w:rsid w:val="00F306BB"/>
    <w:rsid w:val="00F30CBF"/>
    <w:rsid w:val="00F30F08"/>
    <w:rsid w:val="00F31662"/>
    <w:rsid w:val="00F318A6"/>
    <w:rsid w:val="00F336D6"/>
    <w:rsid w:val="00F33AD9"/>
    <w:rsid w:val="00F344B0"/>
    <w:rsid w:val="00F34CDB"/>
    <w:rsid w:val="00F35684"/>
    <w:rsid w:val="00F359A3"/>
    <w:rsid w:val="00F35ADD"/>
    <w:rsid w:val="00F35F9D"/>
    <w:rsid w:val="00F36210"/>
    <w:rsid w:val="00F36E2E"/>
    <w:rsid w:val="00F36EE2"/>
    <w:rsid w:val="00F3758A"/>
    <w:rsid w:val="00F4007B"/>
    <w:rsid w:val="00F40BF3"/>
    <w:rsid w:val="00F40CF7"/>
    <w:rsid w:val="00F40F48"/>
    <w:rsid w:val="00F40F97"/>
    <w:rsid w:val="00F41A32"/>
    <w:rsid w:val="00F41AD0"/>
    <w:rsid w:val="00F42111"/>
    <w:rsid w:val="00F4233B"/>
    <w:rsid w:val="00F42422"/>
    <w:rsid w:val="00F452AC"/>
    <w:rsid w:val="00F46947"/>
    <w:rsid w:val="00F46BE5"/>
    <w:rsid w:val="00F47078"/>
    <w:rsid w:val="00F47966"/>
    <w:rsid w:val="00F47BC9"/>
    <w:rsid w:val="00F5098A"/>
    <w:rsid w:val="00F50C9C"/>
    <w:rsid w:val="00F52B79"/>
    <w:rsid w:val="00F52CAC"/>
    <w:rsid w:val="00F52EBD"/>
    <w:rsid w:val="00F53EC3"/>
    <w:rsid w:val="00F53F29"/>
    <w:rsid w:val="00F54025"/>
    <w:rsid w:val="00F543FE"/>
    <w:rsid w:val="00F54432"/>
    <w:rsid w:val="00F54E8E"/>
    <w:rsid w:val="00F55129"/>
    <w:rsid w:val="00F5524A"/>
    <w:rsid w:val="00F556B8"/>
    <w:rsid w:val="00F55AF0"/>
    <w:rsid w:val="00F55D7B"/>
    <w:rsid w:val="00F56174"/>
    <w:rsid w:val="00F56F1D"/>
    <w:rsid w:val="00F57017"/>
    <w:rsid w:val="00F57290"/>
    <w:rsid w:val="00F578B1"/>
    <w:rsid w:val="00F6086D"/>
    <w:rsid w:val="00F60CE5"/>
    <w:rsid w:val="00F6135F"/>
    <w:rsid w:val="00F61717"/>
    <w:rsid w:val="00F61DA9"/>
    <w:rsid w:val="00F62337"/>
    <w:rsid w:val="00F62760"/>
    <w:rsid w:val="00F62DF6"/>
    <w:rsid w:val="00F631E8"/>
    <w:rsid w:val="00F632CE"/>
    <w:rsid w:val="00F64C8A"/>
    <w:rsid w:val="00F66E13"/>
    <w:rsid w:val="00F66F48"/>
    <w:rsid w:val="00F67727"/>
    <w:rsid w:val="00F67E6E"/>
    <w:rsid w:val="00F70663"/>
    <w:rsid w:val="00F71AC5"/>
    <w:rsid w:val="00F71CAF"/>
    <w:rsid w:val="00F71D9F"/>
    <w:rsid w:val="00F72DC0"/>
    <w:rsid w:val="00F72E81"/>
    <w:rsid w:val="00F73180"/>
    <w:rsid w:val="00F7496F"/>
    <w:rsid w:val="00F74BEE"/>
    <w:rsid w:val="00F75500"/>
    <w:rsid w:val="00F75A2A"/>
    <w:rsid w:val="00F75A58"/>
    <w:rsid w:val="00F75D41"/>
    <w:rsid w:val="00F75F0C"/>
    <w:rsid w:val="00F7732D"/>
    <w:rsid w:val="00F7734D"/>
    <w:rsid w:val="00F7744B"/>
    <w:rsid w:val="00F77482"/>
    <w:rsid w:val="00F77D82"/>
    <w:rsid w:val="00F77FAC"/>
    <w:rsid w:val="00F80817"/>
    <w:rsid w:val="00F80A23"/>
    <w:rsid w:val="00F826C6"/>
    <w:rsid w:val="00F82B54"/>
    <w:rsid w:val="00F82C2D"/>
    <w:rsid w:val="00F82C42"/>
    <w:rsid w:val="00F833B2"/>
    <w:rsid w:val="00F838F3"/>
    <w:rsid w:val="00F8446F"/>
    <w:rsid w:val="00F84AC0"/>
    <w:rsid w:val="00F84B6E"/>
    <w:rsid w:val="00F8519A"/>
    <w:rsid w:val="00F856CC"/>
    <w:rsid w:val="00F85A10"/>
    <w:rsid w:val="00F85CB2"/>
    <w:rsid w:val="00F86815"/>
    <w:rsid w:val="00F87013"/>
    <w:rsid w:val="00F8739D"/>
    <w:rsid w:val="00F873B1"/>
    <w:rsid w:val="00F87E95"/>
    <w:rsid w:val="00F9104C"/>
    <w:rsid w:val="00F912F6"/>
    <w:rsid w:val="00F92C5A"/>
    <w:rsid w:val="00F934ED"/>
    <w:rsid w:val="00F9375B"/>
    <w:rsid w:val="00F93F8B"/>
    <w:rsid w:val="00F94687"/>
    <w:rsid w:val="00F949F5"/>
    <w:rsid w:val="00F94DF6"/>
    <w:rsid w:val="00F957C2"/>
    <w:rsid w:val="00F95FB9"/>
    <w:rsid w:val="00F96B05"/>
    <w:rsid w:val="00F96FDA"/>
    <w:rsid w:val="00F97119"/>
    <w:rsid w:val="00F97B37"/>
    <w:rsid w:val="00F97E80"/>
    <w:rsid w:val="00FA023B"/>
    <w:rsid w:val="00FA04C0"/>
    <w:rsid w:val="00FA2015"/>
    <w:rsid w:val="00FA23BD"/>
    <w:rsid w:val="00FA39A4"/>
    <w:rsid w:val="00FA4950"/>
    <w:rsid w:val="00FA5641"/>
    <w:rsid w:val="00FA5886"/>
    <w:rsid w:val="00FA5C9F"/>
    <w:rsid w:val="00FA61A5"/>
    <w:rsid w:val="00FA7012"/>
    <w:rsid w:val="00FA7454"/>
    <w:rsid w:val="00FA7AB4"/>
    <w:rsid w:val="00FA7BE2"/>
    <w:rsid w:val="00FB0629"/>
    <w:rsid w:val="00FB0E9B"/>
    <w:rsid w:val="00FB217F"/>
    <w:rsid w:val="00FB22AF"/>
    <w:rsid w:val="00FB29AC"/>
    <w:rsid w:val="00FB33B4"/>
    <w:rsid w:val="00FB3D19"/>
    <w:rsid w:val="00FB4D5B"/>
    <w:rsid w:val="00FB530A"/>
    <w:rsid w:val="00FB5CB9"/>
    <w:rsid w:val="00FB6C5C"/>
    <w:rsid w:val="00FB7538"/>
    <w:rsid w:val="00FB79C4"/>
    <w:rsid w:val="00FB7AD4"/>
    <w:rsid w:val="00FC0170"/>
    <w:rsid w:val="00FC0189"/>
    <w:rsid w:val="00FC0D6B"/>
    <w:rsid w:val="00FC13FB"/>
    <w:rsid w:val="00FC15AA"/>
    <w:rsid w:val="00FC1AD1"/>
    <w:rsid w:val="00FC1DD5"/>
    <w:rsid w:val="00FC267B"/>
    <w:rsid w:val="00FC26B3"/>
    <w:rsid w:val="00FC2A91"/>
    <w:rsid w:val="00FC3708"/>
    <w:rsid w:val="00FC3AE7"/>
    <w:rsid w:val="00FC3B21"/>
    <w:rsid w:val="00FC3DEC"/>
    <w:rsid w:val="00FC5DB7"/>
    <w:rsid w:val="00FC7369"/>
    <w:rsid w:val="00FC7A06"/>
    <w:rsid w:val="00FC7D6F"/>
    <w:rsid w:val="00FC7E94"/>
    <w:rsid w:val="00FD0119"/>
    <w:rsid w:val="00FD074B"/>
    <w:rsid w:val="00FD0A24"/>
    <w:rsid w:val="00FD0F6C"/>
    <w:rsid w:val="00FD11B6"/>
    <w:rsid w:val="00FD1848"/>
    <w:rsid w:val="00FD2137"/>
    <w:rsid w:val="00FD2F21"/>
    <w:rsid w:val="00FD377C"/>
    <w:rsid w:val="00FD4CB2"/>
    <w:rsid w:val="00FD4DAE"/>
    <w:rsid w:val="00FD51B3"/>
    <w:rsid w:val="00FD531E"/>
    <w:rsid w:val="00FD544F"/>
    <w:rsid w:val="00FD55E3"/>
    <w:rsid w:val="00FD67F4"/>
    <w:rsid w:val="00FD706E"/>
    <w:rsid w:val="00FD73FA"/>
    <w:rsid w:val="00FE0148"/>
    <w:rsid w:val="00FE030D"/>
    <w:rsid w:val="00FE04B5"/>
    <w:rsid w:val="00FE0A29"/>
    <w:rsid w:val="00FE0C40"/>
    <w:rsid w:val="00FE0D15"/>
    <w:rsid w:val="00FE13D4"/>
    <w:rsid w:val="00FE15CD"/>
    <w:rsid w:val="00FE16A7"/>
    <w:rsid w:val="00FE206D"/>
    <w:rsid w:val="00FE2387"/>
    <w:rsid w:val="00FE2E42"/>
    <w:rsid w:val="00FE38FC"/>
    <w:rsid w:val="00FE3936"/>
    <w:rsid w:val="00FE40C6"/>
    <w:rsid w:val="00FE44B7"/>
    <w:rsid w:val="00FE4E00"/>
    <w:rsid w:val="00FE5161"/>
    <w:rsid w:val="00FE52EC"/>
    <w:rsid w:val="00FE57BB"/>
    <w:rsid w:val="00FE5F83"/>
    <w:rsid w:val="00FE6102"/>
    <w:rsid w:val="00FE63C5"/>
    <w:rsid w:val="00FE6527"/>
    <w:rsid w:val="00FF0597"/>
    <w:rsid w:val="00FF3971"/>
    <w:rsid w:val="00FF4156"/>
    <w:rsid w:val="00FF4CAD"/>
    <w:rsid w:val="00FF5454"/>
    <w:rsid w:val="00FF5803"/>
    <w:rsid w:val="00FF6DEC"/>
    <w:rsid w:val="00FF6E9D"/>
    <w:rsid w:val="00FF7472"/>
    <w:rsid w:val="00FF7510"/>
    <w:rsid w:val="00FF79ED"/>
    <w:rsid w:val="00FF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D35B712"/>
  <w15:docId w15:val="{F9A0052F-0219-4AE9-BE5E-1979BD93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A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A2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F80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A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A2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A2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A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2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C3C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C9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C3C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C97"/>
    <w:rPr>
      <w:rFonts w:eastAsiaTheme="minorEastAsia"/>
    </w:rPr>
  </w:style>
  <w:style w:type="paragraph" w:styleId="Revision">
    <w:name w:val="Revision"/>
    <w:hidden/>
    <w:uiPriority w:val="99"/>
    <w:semiHidden/>
    <w:rsid w:val="002626E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43B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566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8A3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8A3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38A3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338A3"/>
    <w:rPr>
      <w:rFonts w:ascii="Times New Roman" w:eastAsiaTheme="minorEastAsia" w:hAnsi="Times New Roman" w:cs="Times New Roman"/>
      <w:noProof/>
      <w:sz w:val="24"/>
    </w:rPr>
  </w:style>
  <w:style w:type="character" w:customStyle="1" w:styleId="ref-lnk">
    <w:name w:val="ref-lnk"/>
    <w:basedOn w:val="DefaultParagraphFont"/>
    <w:rsid w:val="00572874"/>
  </w:style>
  <w:style w:type="character" w:customStyle="1" w:styleId="ref-overlay">
    <w:name w:val="ref-overlay"/>
    <w:basedOn w:val="DefaultParagraphFont"/>
    <w:rsid w:val="00572874"/>
  </w:style>
  <w:style w:type="character" w:customStyle="1" w:styleId="hlfld-contribauthor">
    <w:name w:val="hlfld-contribauthor"/>
    <w:basedOn w:val="DefaultParagraphFont"/>
    <w:rsid w:val="00572874"/>
  </w:style>
  <w:style w:type="character" w:customStyle="1" w:styleId="nlmgiven-names">
    <w:name w:val="nlm_given-names"/>
    <w:basedOn w:val="DefaultParagraphFont"/>
    <w:rsid w:val="00572874"/>
  </w:style>
  <w:style w:type="character" w:customStyle="1" w:styleId="nlmarticle-title">
    <w:name w:val="nlm_article-title"/>
    <w:basedOn w:val="DefaultParagraphFont"/>
    <w:rsid w:val="00572874"/>
  </w:style>
  <w:style w:type="character" w:customStyle="1" w:styleId="nlmyear">
    <w:name w:val="nlm_year"/>
    <w:basedOn w:val="DefaultParagraphFont"/>
    <w:rsid w:val="00572874"/>
  </w:style>
  <w:style w:type="character" w:customStyle="1" w:styleId="nlmfpage">
    <w:name w:val="nlm_fpage"/>
    <w:basedOn w:val="DefaultParagraphFont"/>
    <w:rsid w:val="00572874"/>
  </w:style>
  <w:style w:type="character" w:customStyle="1" w:styleId="nlmlpage">
    <w:name w:val="nlm_lpage"/>
    <w:basedOn w:val="DefaultParagraphFont"/>
    <w:rsid w:val="00572874"/>
  </w:style>
  <w:style w:type="character" w:customStyle="1" w:styleId="ref-links">
    <w:name w:val="ref-links"/>
    <w:basedOn w:val="DefaultParagraphFont"/>
    <w:rsid w:val="00572874"/>
  </w:style>
  <w:style w:type="character" w:customStyle="1" w:styleId="xlinks-container">
    <w:name w:val="xlinks-container"/>
    <w:basedOn w:val="DefaultParagraphFont"/>
    <w:rsid w:val="00572874"/>
  </w:style>
  <w:style w:type="character" w:customStyle="1" w:styleId="googlescholar-container">
    <w:name w:val="googlescholar-container"/>
    <w:basedOn w:val="DefaultParagraphFont"/>
    <w:rsid w:val="00572874"/>
  </w:style>
  <w:style w:type="paragraph" w:customStyle="1" w:styleId="Default">
    <w:name w:val="Default"/>
    <w:rsid w:val="009E41CD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A25D6"/>
    <w:rPr>
      <w:i/>
      <w:iCs/>
      <w:color w:val="1F497D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7452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C251D"/>
  </w:style>
  <w:style w:type="paragraph" w:styleId="NormalWeb">
    <w:name w:val="Normal (Web)"/>
    <w:basedOn w:val="Normal"/>
    <w:uiPriority w:val="99"/>
    <w:unhideWhenUsed/>
    <w:rsid w:val="004C04C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C04C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85435"/>
  </w:style>
  <w:style w:type="character" w:styleId="Emphasis">
    <w:name w:val="Emphasis"/>
    <w:basedOn w:val="DefaultParagraphFont"/>
    <w:uiPriority w:val="20"/>
    <w:qFormat/>
    <w:rsid w:val="00BB7C08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B4540C"/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540C"/>
    <w:rPr>
      <w:rFonts w:ascii="Calibri" w:hAnsi="Calibri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36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47EA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3D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3DF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3DF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/reproductivehealth/maternalinfanthealth/severematernalmorbidity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DC9A09-204F-469E-9A6C-F2FCC5172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, Caryl</dc:creator>
  <cp:keywords/>
  <dc:description/>
  <cp:lastModifiedBy>Divya Abirami S.</cp:lastModifiedBy>
  <cp:revision>22</cp:revision>
  <cp:lastPrinted>2020-02-04T19:06:00Z</cp:lastPrinted>
  <dcterms:created xsi:type="dcterms:W3CDTF">2021-10-12T01:34:00Z</dcterms:created>
  <dcterms:modified xsi:type="dcterms:W3CDTF">2021-11-27T17:00:00Z</dcterms:modified>
</cp:coreProperties>
</file>